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FC13" w14:textId="67C5D8E8" w:rsidR="25DECFDE" w:rsidRDefault="25DECFDE" w:rsidP="25DECFDE"/>
    <w:p w14:paraId="00000002" w14:textId="42B154F1" w:rsidR="00284D43" w:rsidRDefault="003F45F2">
      <w:pPr>
        <w:spacing w:before="240" w:after="240"/>
        <w:rPr>
          <w:b/>
        </w:rPr>
      </w:pPr>
      <w:r w:rsidRPr="25DECFDE">
        <w:rPr>
          <w:b/>
          <w:bCs/>
        </w:rPr>
        <w:t xml:space="preserve"> </w:t>
      </w:r>
    </w:p>
    <w:p w14:paraId="00000004" w14:textId="77777777" w:rsidR="00284D43" w:rsidRDefault="003F45F2" w:rsidP="25DECFDE">
      <w:pPr>
        <w:pStyle w:val="Heading1"/>
        <w:spacing w:before="480"/>
        <w:rPr>
          <w:sz w:val="46"/>
          <w:szCs w:val="46"/>
        </w:rPr>
      </w:pPr>
      <w:bookmarkStart w:id="0" w:name="_m05gwh3x45h"/>
      <w:bookmarkEnd w:id="0"/>
      <w:r w:rsidRPr="25DECFDE">
        <w:rPr>
          <w:sz w:val="46"/>
          <w:szCs w:val="46"/>
        </w:rPr>
        <w:t>Eligibility criteria</w:t>
      </w:r>
    </w:p>
    <w:p w14:paraId="554BC3F4" w14:textId="024461E3" w:rsidR="001A7593" w:rsidRDefault="001A7593" w:rsidP="00154BC1">
      <w:pPr>
        <w:pStyle w:val="ListParagraph"/>
        <w:numPr>
          <w:ilvl w:val="0"/>
          <w:numId w:val="10"/>
        </w:numPr>
      </w:pPr>
      <w:r>
        <w:t>Have you worked in Queensland?</w:t>
      </w:r>
    </w:p>
    <w:p w14:paraId="1FD8E289" w14:textId="77777777" w:rsidR="003A0F5D" w:rsidRDefault="003A0F5D" w:rsidP="00872250">
      <w:r>
        <w:t>Yes – go to next question</w:t>
      </w:r>
    </w:p>
    <w:p w14:paraId="12BC38C9" w14:textId="45609505" w:rsidR="003A0F5D" w:rsidRDefault="003A0F5D" w:rsidP="00872250">
      <w:proofErr w:type="gramStart"/>
      <w:r>
        <w:t>No  -</w:t>
      </w:r>
      <w:proofErr w:type="gramEnd"/>
      <w:r>
        <w:t xml:space="preserve"> go to end of survey</w:t>
      </w:r>
      <w:r w:rsidR="00872250">
        <w:t xml:space="preserve"> for ineligible participants</w:t>
      </w:r>
    </w:p>
    <w:p w14:paraId="45479E91" w14:textId="77777777" w:rsidR="00370CF3" w:rsidRDefault="00370CF3" w:rsidP="00F229F6">
      <w:pPr>
        <w:pStyle w:val="ListParagraph"/>
        <w:ind w:left="360"/>
      </w:pPr>
    </w:p>
    <w:p w14:paraId="0CB595D9" w14:textId="3F392764" w:rsidR="1793E067" w:rsidRDefault="1793E067" w:rsidP="00154BC1">
      <w:pPr>
        <w:pStyle w:val="ListParagraph"/>
        <w:numPr>
          <w:ilvl w:val="0"/>
          <w:numId w:val="10"/>
        </w:numPr>
      </w:pPr>
      <w:r>
        <w:t xml:space="preserve">Have you worked in the </w:t>
      </w:r>
      <w:r w:rsidR="00E17C1A">
        <w:t>emotional health</w:t>
      </w:r>
      <w:r w:rsidR="009E0AB0">
        <w:t xml:space="preserve"> and </w:t>
      </w:r>
      <w:r w:rsidR="00B44B7B">
        <w:t>well-being/</w:t>
      </w:r>
      <w:r>
        <w:t xml:space="preserve">mental health sector in </w:t>
      </w:r>
      <w:r w:rsidR="007D07E2">
        <w:t>Queensland</w:t>
      </w:r>
      <w:r w:rsidR="00A604A2">
        <w:t xml:space="preserve"> in the last 5 years</w:t>
      </w:r>
      <w:r>
        <w:t>?</w:t>
      </w:r>
    </w:p>
    <w:p w14:paraId="32447670" w14:textId="35BCD22A" w:rsidR="1793E067" w:rsidRDefault="1793E067" w:rsidP="1793E067">
      <w:r>
        <w:t xml:space="preserve"> </w:t>
      </w:r>
    </w:p>
    <w:p w14:paraId="23B6A3EA" w14:textId="0C865E5D" w:rsidR="1793E067" w:rsidRDefault="1793E067" w:rsidP="1793E067">
      <w:bookmarkStart w:id="1" w:name="_Hlk167694271"/>
      <w:r>
        <w:t>Yes – go to next question</w:t>
      </w:r>
    </w:p>
    <w:p w14:paraId="4974CE90" w14:textId="66D94927" w:rsidR="1793E067" w:rsidRDefault="1793E067" w:rsidP="1793E067">
      <w:proofErr w:type="gramStart"/>
      <w:r>
        <w:t>No  -</w:t>
      </w:r>
      <w:proofErr w:type="gramEnd"/>
      <w:r>
        <w:t xml:space="preserve"> go to end of survey</w:t>
      </w:r>
      <w:r w:rsidR="00872250">
        <w:t xml:space="preserve"> </w:t>
      </w:r>
      <w:r w:rsidR="00872250" w:rsidRPr="00872250">
        <w:t>for ineligible participants</w:t>
      </w:r>
    </w:p>
    <w:bookmarkEnd w:id="1"/>
    <w:p w14:paraId="53FFA076" w14:textId="77777777" w:rsidR="0023117D" w:rsidRDefault="0023117D" w:rsidP="1793E067"/>
    <w:p w14:paraId="2E95F731" w14:textId="5E7B9078" w:rsidR="00831AE1" w:rsidRDefault="00B777AD" w:rsidP="002F38D2">
      <w:pPr>
        <w:pStyle w:val="ListParagraph"/>
        <w:numPr>
          <w:ilvl w:val="0"/>
          <w:numId w:val="10"/>
        </w:numPr>
      </w:pPr>
      <w:r w:rsidRPr="00B777AD">
        <w:t>Was family/carer lived experience an essential requirement of your role (i</w:t>
      </w:r>
      <w:r w:rsidR="0024224C">
        <w:t>.</w:t>
      </w:r>
      <w:r w:rsidRPr="00B777AD">
        <w:t>e</w:t>
      </w:r>
      <w:r w:rsidR="0024224C">
        <w:t>.</w:t>
      </w:r>
      <w:r w:rsidRPr="00B777AD">
        <w:t xml:space="preserve"> you are asked to use your family/carer lived experience in your work)</w:t>
      </w:r>
    </w:p>
    <w:p w14:paraId="51948C0A" w14:textId="2FA12DEB" w:rsidR="1793E067" w:rsidRDefault="7FEEC5A9" w:rsidP="00872250">
      <w:pPr>
        <w:pStyle w:val="NormalWeb"/>
        <w:spacing w:before="240" w:beforeAutospacing="0" w:after="24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7FEEC5A9">
        <w:rPr>
          <w:rFonts w:ascii="Arial" w:hAnsi="Arial" w:cs="Arial"/>
          <w:color w:val="000000" w:themeColor="text1"/>
          <w:sz w:val="22"/>
          <w:szCs w:val="22"/>
        </w:rPr>
        <w:t xml:space="preserve">Yes </w:t>
      </w:r>
      <w:r w:rsidR="00872250">
        <w:rPr>
          <w:rFonts w:ascii="Arial" w:hAnsi="Arial" w:cs="Arial"/>
          <w:color w:val="000000" w:themeColor="text1"/>
          <w:sz w:val="22"/>
          <w:szCs w:val="22"/>
        </w:rPr>
        <w:t>– go to next question</w:t>
      </w:r>
    </w:p>
    <w:p w14:paraId="482EEA91" w14:textId="6636D4C5" w:rsidR="1793E067" w:rsidRDefault="7FEEC5A9" w:rsidP="00872250">
      <w:pPr>
        <w:pStyle w:val="NormalWeb"/>
        <w:spacing w:before="240" w:beforeAutospacing="0" w:after="240" w:afterAutospacing="0"/>
      </w:pPr>
      <w:r w:rsidRPr="7FEEC5A9">
        <w:rPr>
          <w:rFonts w:ascii="Arial" w:hAnsi="Arial" w:cs="Arial"/>
          <w:color w:val="000000" w:themeColor="text1"/>
          <w:sz w:val="22"/>
          <w:szCs w:val="22"/>
        </w:rPr>
        <w:t xml:space="preserve">No </w:t>
      </w:r>
      <w:r w:rsidR="00872250">
        <w:rPr>
          <w:rFonts w:ascii="Arial" w:hAnsi="Arial" w:cs="Arial"/>
          <w:color w:val="000000" w:themeColor="text1"/>
          <w:sz w:val="22"/>
          <w:szCs w:val="22"/>
        </w:rPr>
        <w:t xml:space="preserve">- </w:t>
      </w:r>
      <w:r w:rsidR="00872250" w:rsidRPr="00872250">
        <w:rPr>
          <w:rFonts w:ascii="Arial" w:hAnsi="Arial" w:cs="Arial"/>
          <w:color w:val="000000" w:themeColor="text1"/>
          <w:sz w:val="22"/>
          <w:szCs w:val="22"/>
        </w:rPr>
        <w:t>go to end of survey for ineligible participants</w:t>
      </w:r>
    </w:p>
    <w:p w14:paraId="3953E098" w14:textId="77777777" w:rsidR="0023117D" w:rsidRDefault="0023117D" w:rsidP="00F229F6">
      <w:pPr>
        <w:pStyle w:val="ListParagraph"/>
        <w:ind w:left="360"/>
      </w:pPr>
    </w:p>
    <w:p w14:paraId="08942313" w14:textId="55FB8747" w:rsidR="000429AE" w:rsidRDefault="1793E067" w:rsidP="00154BC1">
      <w:pPr>
        <w:pStyle w:val="ListParagraph"/>
        <w:numPr>
          <w:ilvl w:val="0"/>
          <w:numId w:val="10"/>
        </w:numPr>
      </w:pPr>
      <w:r>
        <w:t xml:space="preserve">How recent was your employment in a family/carer lived experience </w:t>
      </w:r>
      <w:r w:rsidR="007602ED">
        <w:t>(in paid</w:t>
      </w:r>
      <w:r w:rsidR="00904FAB">
        <w:t>,</w:t>
      </w:r>
      <w:r w:rsidR="007602ED">
        <w:t xml:space="preserve"> unpaid</w:t>
      </w:r>
      <w:r w:rsidR="008259AF">
        <w:t xml:space="preserve"> </w:t>
      </w:r>
      <w:r w:rsidR="00B77F35">
        <w:t xml:space="preserve">voluntary or </w:t>
      </w:r>
      <w:r w:rsidR="00ED599A">
        <w:t>paid</w:t>
      </w:r>
      <w:r w:rsidR="00945C7A">
        <w:t xml:space="preserve"> volunt</w:t>
      </w:r>
      <w:r w:rsidR="00904FAB">
        <w:t>a</w:t>
      </w:r>
      <w:r w:rsidR="00945C7A">
        <w:t>r</w:t>
      </w:r>
      <w:r w:rsidR="00904FAB">
        <w:t>y</w:t>
      </w:r>
      <w:r w:rsidR="007602ED">
        <w:t>)</w:t>
      </w:r>
      <w:r w:rsidR="00083720">
        <w:t xml:space="preserve"> </w:t>
      </w:r>
      <w:r>
        <w:t>role?</w:t>
      </w:r>
    </w:p>
    <w:p w14:paraId="6A92B571" w14:textId="2D969543" w:rsidR="000429AE" w:rsidRDefault="00E80C57" w:rsidP="00154BC1">
      <w:pPr>
        <w:pStyle w:val="ListParagraph"/>
        <w:numPr>
          <w:ilvl w:val="0"/>
          <w:numId w:val="3"/>
        </w:numPr>
      </w:pPr>
      <w:r>
        <w:t>C</w:t>
      </w:r>
      <w:r w:rsidR="7FEEC5A9">
        <w:t xml:space="preserve">urrently employed in a family/carer role </w:t>
      </w:r>
      <w:r>
        <w:t>(next question)</w:t>
      </w:r>
    </w:p>
    <w:p w14:paraId="202CDCE4" w14:textId="771B82DB" w:rsidR="000429AE" w:rsidRDefault="7FEEC5A9" w:rsidP="00154BC1">
      <w:pPr>
        <w:pStyle w:val="ListParagraph"/>
        <w:numPr>
          <w:ilvl w:val="0"/>
          <w:numId w:val="3"/>
        </w:numPr>
      </w:pPr>
      <w:proofErr w:type="gramStart"/>
      <w:r>
        <w:t>Not</w:t>
      </w:r>
      <w:proofErr w:type="gramEnd"/>
      <w:r>
        <w:t xml:space="preserve"> currently employed in a family/carer role but have been in the last 5 y</w:t>
      </w:r>
      <w:r w:rsidR="00AB7267">
        <w:t>ea</w:t>
      </w:r>
      <w:r>
        <w:t>rs</w:t>
      </w:r>
      <w:r w:rsidR="00E80C57">
        <w:t xml:space="preserve"> (next question)</w:t>
      </w:r>
    </w:p>
    <w:p w14:paraId="50D42539" w14:textId="51EACC76" w:rsidR="000429AE" w:rsidRDefault="7FEEC5A9" w:rsidP="00154BC1">
      <w:pPr>
        <w:pStyle w:val="ListParagraph"/>
        <w:numPr>
          <w:ilvl w:val="0"/>
          <w:numId w:val="3"/>
        </w:numPr>
      </w:pPr>
      <w:r>
        <w:t>Not currently employed in a family/carer role but was employed in a role more than 5 y</w:t>
      </w:r>
      <w:r w:rsidR="00872250">
        <w:t>ear</w:t>
      </w:r>
      <w:r>
        <w:t>s ago (</w:t>
      </w:r>
      <w:r w:rsidR="00872250">
        <w:t>go</w:t>
      </w:r>
      <w:r>
        <w:t xml:space="preserve"> to end of survey</w:t>
      </w:r>
      <w:r w:rsidR="00872250">
        <w:t xml:space="preserve"> </w:t>
      </w:r>
      <w:r w:rsidR="00872250" w:rsidRPr="00872250">
        <w:t>for ineligible participants</w:t>
      </w:r>
      <w:r w:rsidR="00872250">
        <w:t>)</w:t>
      </w:r>
    </w:p>
    <w:p w14:paraId="7E01FAC9" w14:textId="70668808" w:rsidR="1793E067" w:rsidRDefault="1793E067" w:rsidP="1793E067"/>
    <w:p w14:paraId="63769226" w14:textId="0165403E" w:rsidR="000429AE" w:rsidRPr="000429AE" w:rsidRDefault="7929CE6E" w:rsidP="25DECFDE">
      <w:pPr>
        <w:pStyle w:val="Heading1"/>
        <w:spacing w:before="480"/>
        <w:rPr>
          <w:sz w:val="46"/>
          <w:szCs w:val="46"/>
        </w:rPr>
      </w:pPr>
      <w:r w:rsidRPr="25DECFDE">
        <w:rPr>
          <w:sz w:val="46"/>
          <w:szCs w:val="46"/>
        </w:rPr>
        <w:t>Demographics</w:t>
      </w:r>
      <w:r w:rsidRPr="25DECFDE">
        <w:rPr>
          <w:b/>
          <w:bCs/>
          <w:sz w:val="32"/>
          <w:szCs w:val="32"/>
        </w:rPr>
        <w:t xml:space="preserve"> </w:t>
      </w:r>
    </w:p>
    <w:p w14:paraId="52952B85" w14:textId="1BD0BE0E" w:rsidR="000429AE" w:rsidRPr="000429AE" w:rsidRDefault="1793E067" w:rsidP="25DECFDE">
      <w:pPr>
        <w:pStyle w:val="Heading3"/>
        <w:rPr>
          <w:b/>
          <w:bCs/>
          <w:sz w:val="32"/>
          <w:szCs w:val="32"/>
        </w:rPr>
      </w:pPr>
      <w:r w:rsidRPr="25DECFDE">
        <w:rPr>
          <w:b/>
          <w:bCs/>
          <w:sz w:val="32"/>
          <w:szCs w:val="32"/>
        </w:rPr>
        <w:t>Demographics: Diversity in workforce</w:t>
      </w:r>
    </w:p>
    <w:p w14:paraId="42AB11DC" w14:textId="41651B07" w:rsidR="003F45F2" w:rsidRDefault="1793E067" w:rsidP="003F45F2">
      <w:r>
        <w:t xml:space="preserve">We are interested in the diversity of the family/carer workforce. The following questions relate to information </w:t>
      </w:r>
      <w:r w:rsidR="00B77F35">
        <w:t xml:space="preserve">about </w:t>
      </w:r>
      <w:proofErr w:type="gramStart"/>
      <w:r>
        <w:t>your yourself</w:t>
      </w:r>
      <w:proofErr w:type="gramEnd"/>
      <w:r>
        <w:t xml:space="preserve"> and your identity. </w:t>
      </w:r>
    </w:p>
    <w:p w14:paraId="237046BC" w14:textId="31D5C6DB" w:rsidR="003F45F2" w:rsidRPr="003F45F2" w:rsidRDefault="1793E067" w:rsidP="00154BC1">
      <w:pPr>
        <w:pStyle w:val="ListParagraph"/>
        <w:numPr>
          <w:ilvl w:val="0"/>
          <w:numId w:val="10"/>
        </w:num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lang w:val="en-AU"/>
        </w:rPr>
        <w:t>What is your age?</w:t>
      </w:r>
    </w:p>
    <w:p w14:paraId="7B455831" w14:textId="5B0F44FB" w:rsidR="004556D9" w:rsidRPr="00F229F6" w:rsidRDefault="004556D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>
        <w:rPr>
          <w:color w:val="333333"/>
          <w:lang w:val="en-AU"/>
        </w:rPr>
        <w:t>0- 1</w:t>
      </w:r>
      <w:r w:rsidR="005F21A7">
        <w:rPr>
          <w:color w:val="333333"/>
          <w:lang w:val="en-AU"/>
        </w:rPr>
        <w:t>7</w:t>
      </w:r>
      <w:r>
        <w:rPr>
          <w:color w:val="333333"/>
          <w:lang w:val="en-AU"/>
        </w:rPr>
        <w:t xml:space="preserve"> </w:t>
      </w:r>
      <w:r w:rsidR="00A848FF">
        <w:rPr>
          <w:color w:val="333333"/>
          <w:lang w:val="en-AU"/>
        </w:rPr>
        <w:t>(redirected to the end of the survey</w:t>
      </w:r>
      <w:r w:rsidR="00813304">
        <w:rPr>
          <w:color w:val="333333"/>
          <w:lang w:val="en-AU"/>
        </w:rPr>
        <w:t xml:space="preserve"> for ineligible participants</w:t>
      </w:r>
      <w:r w:rsidR="00A848FF">
        <w:rPr>
          <w:color w:val="333333"/>
          <w:lang w:val="en-AU"/>
        </w:rPr>
        <w:t>)</w:t>
      </w:r>
    </w:p>
    <w:p w14:paraId="776D193B" w14:textId="76439299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1</w:t>
      </w:r>
      <w:r w:rsidR="005F21A7">
        <w:rPr>
          <w:rFonts w:eastAsia="Times New Roman"/>
          <w:color w:val="333333"/>
          <w:lang w:val="en-AU"/>
        </w:rPr>
        <w:t>8</w:t>
      </w:r>
      <w:r w:rsidRPr="7FEEC5A9">
        <w:rPr>
          <w:rFonts w:eastAsia="Times New Roman"/>
          <w:color w:val="333333"/>
          <w:lang w:val="en-AU"/>
        </w:rPr>
        <w:t>-29</w:t>
      </w:r>
    </w:p>
    <w:p w14:paraId="2F6DF4BB" w14:textId="77777777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lastRenderedPageBreak/>
        <w:t>30-39 </w:t>
      </w:r>
    </w:p>
    <w:p w14:paraId="28526CFF" w14:textId="77777777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40-49 </w:t>
      </w:r>
    </w:p>
    <w:p w14:paraId="7D2C3BEA" w14:textId="77777777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50-59 </w:t>
      </w:r>
    </w:p>
    <w:p w14:paraId="25037293" w14:textId="77777777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60-69 </w:t>
      </w:r>
    </w:p>
    <w:p w14:paraId="104F40E8" w14:textId="77777777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70-79 </w:t>
      </w:r>
    </w:p>
    <w:p w14:paraId="4B79AD0B" w14:textId="77777777" w:rsidR="003F45F2" w:rsidRPr="003F45F2" w:rsidRDefault="7FEEC5A9" w:rsidP="00154BC1">
      <w:pPr>
        <w:pStyle w:val="ListParagraph"/>
        <w:numPr>
          <w:ilvl w:val="0"/>
          <w:numId w:val="2"/>
        </w:numPr>
        <w:spacing w:line="240" w:lineRule="auto"/>
        <w:textAlignment w:val="baseline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80+ </w:t>
      </w:r>
    </w:p>
    <w:p w14:paraId="15013AC9" w14:textId="667342A8" w:rsidR="1793E067" w:rsidRDefault="7FEEC5A9" w:rsidP="00154BC1">
      <w:pPr>
        <w:pStyle w:val="ListParagraph"/>
        <w:numPr>
          <w:ilvl w:val="0"/>
          <w:numId w:val="2"/>
        </w:numPr>
        <w:spacing w:after="240" w:line="240" w:lineRule="auto"/>
        <w:rPr>
          <w:color w:val="333333"/>
          <w:lang w:val="en-AU"/>
        </w:rPr>
      </w:pPr>
      <w:r w:rsidRPr="7FEEC5A9">
        <w:rPr>
          <w:rFonts w:eastAsia="Times New Roman"/>
          <w:color w:val="333333"/>
          <w:lang w:val="en-AU"/>
        </w:rPr>
        <w:t>Rather not say</w:t>
      </w:r>
    </w:p>
    <w:p w14:paraId="3368C850" w14:textId="6F1C09DB" w:rsidR="1793E067" w:rsidRDefault="1793E067" w:rsidP="1793E067">
      <w:pPr>
        <w:spacing w:after="240" w:line="240" w:lineRule="auto"/>
        <w:rPr>
          <w:rFonts w:eastAsia="Times New Roman"/>
          <w:color w:val="333333"/>
          <w:lang w:val="en-AU"/>
        </w:rPr>
      </w:pPr>
    </w:p>
    <w:p w14:paraId="3F78E7D4" w14:textId="1258156C" w:rsidR="003F45F2" w:rsidRPr="003F45F2" w:rsidRDefault="1793E067" w:rsidP="00154BC1">
      <w:pPr>
        <w:pStyle w:val="ListParagraph"/>
        <w:numPr>
          <w:ilvl w:val="0"/>
          <w:numId w:val="10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lang w:val="en-AU"/>
        </w:rPr>
        <w:t>What gender do you identify as?</w:t>
      </w:r>
    </w:p>
    <w:p w14:paraId="1C629565" w14:textId="4493FC59" w:rsidR="003F45F2" w:rsidRPr="003F45F2" w:rsidRDefault="7FEEC5A9" w:rsidP="00154BC1">
      <w:pPr>
        <w:pStyle w:val="ListParagraph"/>
        <w:numPr>
          <w:ilvl w:val="0"/>
          <w:numId w:val="12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7FEEC5A9">
        <w:rPr>
          <w:rFonts w:eastAsia="Times New Roman"/>
          <w:color w:val="000000" w:themeColor="text1"/>
          <w:lang w:val="en-AU"/>
        </w:rPr>
        <w:t>Male</w:t>
      </w:r>
    </w:p>
    <w:p w14:paraId="0D0A1451" w14:textId="7849B14C" w:rsidR="003F45F2" w:rsidRPr="003F45F2" w:rsidRDefault="7FEEC5A9" w:rsidP="00154BC1">
      <w:pPr>
        <w:pStyle w:val="ListParagraph"/>
        <w:numPr>
          <w:ilvl w:val="0"/>
          <w:numId w:val="12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7FEEC5A9">
        <w:rPr>
          <w:rFonts w:eastAsia="Times New Roman"/>
          <w:color w:val="000000" w:themeColor="text1"/>
          <w:lang w:val="en-AU"/>
        </w:rPr>
        <w:t>Female</w:t>
      </w:r>
    </w:p>
    <w:p w14:paraId="56BA2BFC" w14:textId="05A96194" w:rsidR="003F45F2" w:rsidRPr="003F45F2" w:rsidRDefault="7FEEC5A9" w:rsidP="00154BC1">
      <w:pPr>
        <w:pStyle w:val="ListParagraph"/>
        <w:numPr>
          <w:ilvl w:val="0"/>
          <w:numId w:val="12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7FEEC5A9">
        <w:rPr>
          <w:rFonts w:eastAsia="Times New Roman"/>
          <w:color w:val="000000" w:themeColor="text1"/>
          <w:lang w:val="en-AU"/>
        </w:rPr>
        <w:t>Non-binary</w:t>
      </w:r>
      <w:r w:rsidR="000435D4">
        <w:rPr>
          <w:rFonts w:eastAsia="Times New Roman"/>
          <w:color w:val="000000" w:themeColor="text1"/>
          <w:lang w:val="en-AU"/>
        </w:rPr>
        <w:t>/third gender</w:t>
      </w:r>
    </w:p>
    <w:p w14:paraId="3F36441B" w14:textId="096F1ED7" w:rsidR="003F45F2" w:rsidRPr="003F45F2" w:rsidRDefault="7FEEC5A9" w:rsidP="00154BC1">
      <w:pPr>
        <w:pStyle w:val="ListParagraph"/>
        <w:numPr>
          <w:ilvl w:val="0"/>
          <w:numId w:val="12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proofErr w:type="spellStart"/>
      <w:r w:rsidRPr="7FEEC5A9">
        <w:rPr>
          <w:rFonts w:eastAsia="Times New Roman"/>
          <w:color w:val="000000" w:themeColor="text1"/>
          <w:lang w:val="en-AU"/>
        </w:rPr>
        <w:t xml:space="preserve">Self </w:t>
      </w:r>
      <w:proofErr w:type="gramStart"/>
      <w:r w:rsidRPr="7FEEC5A9">
        <w:rPr>
          <w:rFonts w:eastAsia="Times New Roman"/>
          <w:color w:val="000000" w:themeColor="text1"/>
          <w:lang w:val="en-AU"/>
        </w:rPr>
        <w:t>describe</w:t>
      </w:r>
      <w:proofErr w:type="spellEnd"/>
      <w:proofErr w:type="gramEnd"/>
      <w:r w:rsidR="00AB69B9">
        <w:rPr>
          <w:rFonts w:eastAsia="Times New Roman"/>
          <w:color w:val="000000" w:themeColor="text1"/>
          <w:lang w:val="en-AU"/>
        </w:rPr>
        <w:t xml:space="preserve"> (</w:t>
      </w:r>
      <w:r w:rsidR="006D3289">
        <w:rPr>
          <w:rFonts w:eastAsia="Times New Roman"/>
          <w:color w:val="000000" w:themeColor="text1"/>
          <w:lang w:val="en-AU"/>
        </w:rPr>
        <w:t>free text space to self-describe)</w:t>
      </w:r>
    </w:p>
    <w:p w14:paraId="224571AC" w14:textId="7228BAA1" w:rsidR="000429AE" w:rsidRPr="000435D4" w:rsidRDefault="7FEEC5A9" w:rsidP="00154BC1">
      <w:pPr>
        <w:pStyle w:val="ListParagraph"/>
        <w:numPr>
          <w:ilvl w:val="0"/>
          <w:numId w:val="12"/>
        </w:numPr>
        <w:spacing w:before="240" w:after="240" w:line="240" w:lineRule="auto"/>
        <w:rPr>
          <w:sz w:val="24"/>
          <w:szCs w:val="24"/>
          <w:lang w:val="en-AU"/>
        </w:rPr>
      </w:pPr>
      <w:r w:rsidRPr="000435D4">
        <w:rPr>
          <w:rFonts w:eastAsia="Times New Roman"/>
          <w:color w:val="000000" w:themeColor="text1"/>
          <w:lang w:val="en-AU"/>
        </w:rPr>
        <w:t>Prefer not to say</w:t>
      </w:r>
    </w:p>
    <w:p w14:paraId="51CA88FE" w14:textId="539DBFA8" w:rsidR="1793E067" w:rsidRDefault="1793E067" w:rsidP="1793E067">
      <w:pPr>
        <w:spacing w:before="240" w:after="240" w:line="240" w:lineRule="auto"/>
        <w:rPr>
          <w:rFonts w:eastAsia="Times New Roman"/>
          <w:color w:val="000000" w:themeColor="text1"/>
          <w:highlight w:val="yellow"/>
          <w:lang w:val="en-AU"/>
        </w:rPr>
      </w:pPr>
    </w:p>
    <w:p w14:paraId="4AF86C45" w14:textId="04035852" w:rsidR="000429AE" w:rsidRDefault="1793E067" w:rsidP="00154BC1">
      <w:pPr>
        <w:pStyle w:val="ListParagraph"/>
        <w:numPr>
          <w:ilvl w:val="0"/>
          <w:numId w:val="10"/>
        </w:numPr>
        <w:spacing w:before="240"/>
      </w:pPr>
      <w:r w:rsidRPr="25DECFDE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 xml:space="preserve"> Do you identify as (tick as many as apply):</w:t>
      </w:r>
    </w:p>
    <w:p w14:paraId="4808D157" w14:textId="195BE787" w:rsidR="000435D4" w:rsidRDefault="000435D4" w:rsidP="00154BC1">
      <w:pPr>
        <w:numPr>
          <w:ilvl w:val="0"/>
          <w:numId w:val="7"/>
        </w:numPr>
      </w:pPr>
      <w:r>
        <w:t>Self</w:t>
      </w:r>
      <w:r w:rsidR="0088272B">
        <w:t>-</w:t>
      </w:r>
      <w:r>
        <w:t>describe</w:t>
      </w:r>
      <w:r w:rsidR="0088272B">
        <w:t xml:space="preserve"> (free text to self-describe)</w:t>
      </w:r>
    </w:p>
    <w:p w14:paraId="375E7DEA" w14:textId="50437C6A" w:rsidR="000429AE" w:rsidRDefault="7FEEC5A9" w:rsidP="00154BC1">
      <w:pPr>
        <w:numPr>
          <w:ilvl w:val="0"/>
          <w:numId w:val="7"/>
        </w:numPr>
      </w:pPr>
      <w:r>
        <w:t>Aboriginal</w:t>
      </w:r>
    </w:p>
    <w:p w14:paraId="3F115499" w14:textId="77777777" w:rsidR="000429AE" w:rsidRDefault="7FEEC5A9" w:rsidP="00154BC1">
      <w:pPr>
        <w:numPr>
          <w:ilvl w:val="0"/>
          <w:numId w:val="7"/>
        </w:numPr>
      </w:pPr>
      <w:r>
        <w:t>Torres Strait Islander</w:t>
      </w:r>
    </w:p>
    <w:p w14:paraId="16E73C37" w14:textId="77777777" w:rsidR="000429AE" w:rsidRDefault="7FEEC5A9" w:rsidP="00154BC1">
      <w:pPr>
        <w:numPr>
          <w:ilvl w:val="0"/>
          <w:numId w:val="7"/>
        </w:numPr>
      </w:pPr>
      <w:r>
        <w:t>Culturally and linguistically diverse</w:t>
      </w:r>
    </w:p>
    <w:p w14:paraId="05DF16D2" w14:textId="55DA2401" w:rsidR="550BB296" w:rsidRDefault="550BB296" w:rsidP="25DECFDE">
      <w:pPr>
        <w:numPr>
          <w:ilvl w:val="0"/>
          <w:numId w:val="7"/>
        </w:numPr>
      </w:pPr>
      <w:r>
        <w:t>Refugee or asylum seeker</w:t>
      </w:r>
    </w:p>
    <w:p w14:paraId="139C4C06" w14:textId="75CDE7E7" w:rsidR="00F25419" w:rsidRDefault="0051256E" w:rsidP="25DECFDE">
      <w:pPr>
        <w:numPr>
          <w:ilvl w:val="0"/>
          <w:numId w:val="7"/>
        </w:numPr>
      </w:pPr>
      <w:r>
        <w:t xml:space="preserve">Lived/living experience as </w:t>
      </w:r>
      <w:r w:rsidR="00D75C06">
        <w:t>a</w:t>
      </w:r>
      <w:r w:rsidR="00F25419">
        <w:t xml:space="preserve"> carer</w:t>
      </w:r>
    </w:p>
    <w:p w14:paraId="3FFDBA29" w14:textId="77777777" w:rsidR="000429AE" w:rsidRDefault="7FEEC5A9" w:rsidP="00154BC1">
      <w:pPr>
        <w:numPr>
          <w:ilvl w:val="0"/>
          <w:numId w:val="7"/>
        </w:numPr>
      </w:pPr>
      <w:r>
        <w:t>LGBTIQA+</w:t>
      </w:r>
    </w:p>
    <w:p w14:paraId="05B8917A" w14:textId="730349F1" w:rsidR="00F25419" w:rsidRDefault="00F25419" w:rsidP="00154BC1">
      <w:pPr>
        <w:numPr>
          <w:ilvl w:val="0"/>
          <w:numId w:val="7"/>
        </w:numPr>
      </w:pPr>
      <w:r>
        <w:t>Living with psychological distress</w:t>
      </w:r>
    </w:p>
    <w:p w14:paraId="03DB88DF" w14:textId="44C5AFE6" w:rsidR="000429AE" w:rsidRDefault="7FEEC5A9" w:rsidP="00154BC1">
      <w:pPr>
        <w:numPr>
          <w:ilvl w:val="0"/>
          <w:numId w:val="7"/>
        </w:numPr>
      </w:pPr>
      <w:r>
        <w:t>Living with a disability</w:t>
      </w:r>
    </w:p>
    <w:p w14:paraId="249FB5B8" w14:textId="6038A1C7" w:rsidR="00105100" w:rsidRDefault="00105100" w:rsidP="00154BC1">
      <w:pPr>
        <w:numPr>
          <w:ilvl w:val="0"/>
          <w:numId w:val="7"/>
        </w:numPr>
      </w:pPr>
      <w:r>
        <w:t xml:space="preserve">Have </w:t>
      </w:r>
      <w:r w:rsidR="00F7786A">
        <w:t xml:space="preserve">lived or living </w:t>
      </w:r>
      <w:r>
        <w:t>experiences as a consumer of mental health services</w:t>
      </w:r>
    </w:p>
    <w:p w14:paraId="1FDF8652" w14:textId="22AC16BB" w:rsidR="003F45F2" w:rsidRDefault="00105100" w:rsidP="00154BC1">
      <w:pPr>
        <w:numPr>
          <w:ilvl w:val="0"/>
          <w:numId w:val="7"/>
        </w:numPr>
        <w:spacing w:after="240" w:line="240" w:lineRule="auto"/>
      </w:pPr>
      <w:r>
        <w:t>Prefer not to say</w:t>
      </w:r>
    </w:p>
    <w:p w14:paraId="47BC84AF" w14:textId="18E117DD" w:rsidR="003F702A" w:rsidRPr="003F45F2" w:rsidRDefault="003F702A" w:rsidP="00154BC1">
      <w:pPr>
        <w:numPr>
          <w:ilvl w:val="0"/>
          <w:numId w:val="7"/>
        </w:numPr>
        <w:spacing w:after="240" w:line="240" w:lineRule="auto"/>
      </w:pPr>
      <w:r>
        <w:t>Not applicable</w:t>
      </w:r>
    </w:p>
    <w:p w14:paraId="6DE9F051" w14:textId="139448DF" w:rsidR="25DECFDE" w:rsidRDefault="25DECFDE" w:rsidP="25DECFDE">
      <w:pPr>
        <w:spacing w:after="240" w:line="240" w:lineRule="auto"/>
      </w:pPr>
    </w:p>
    <w:p w14:paraId="5D30A857" w14:textId="70939CE3" w:rsidR="003F45F2" w:rsidRPr="003F45F2" w:rsidRDefault="1793E067" w:rsidP="00154BC1">
      <w:pPr>
        <w:pStyle w:val="ListParagraph"/>
        <w:numPr>
          <w:ilvl w:val="0"/>
          <w:numId w:val="10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lang w:val="en-AU"/>
        </w:rPr>
        <w:t>What is the highest level of education you have completed so far? </w:t>
      </w:r>
    </w:p>
    <w:p w14:paraId="2EB7066C" w14:textId="468C9743" w:rsidR="003F45F2" w:rsidRPr="003F45F2" w:rsidRDefault="1793E067" w:rsidP="1793E067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sz w:val="20"/>
          <w:szCs w:val="20"/>
          <w:lang w:val="en-AU"/>
        </w:rPr>
        <w:t>·</w:t>
      </w:r>
      <w:r w:rsidRPr="1793E067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AU"/>
        </w:rPr>
        <w:t xml:space="preserve">         </w:t>
      </w:r>
      <w:r w:rsidRPr="1793E067">
        <w:rPr>
          <w:rFonts w:eastAsia="Times New Roman"/>
          <w:color w:val="000000" w:themeColor="text1"/>
          <w:lang w:val="en-AU"/>
        </w:rPr>
        <w:t>Secondary school (redirect to question 10) </w:t>
      </w:r>
    </w:p>
    <w:p w14:paraId="144B70A4" w14:textId="4E15B0AC" w:rsidR="003F45F2" w:rsidRPr="003F45F2" w:rsidRDefault="1793E067" w:rsidP="1793E067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sz w:val="20"/>
          <w:szCs w:val="20"/>
          <w:lang w:val="en-AU"/>
        </w:rPr>
        <w:t>·</w:t>
      </w:r>
      <w:r w:rsidRPr="1793E067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AU"/>
        </w:rPr>
        <w:t xml:space="preserve">         </w:t>
      </w:r>
      <w:r w:rsidRPr="1793E067">
        <w:rPr>
          <w:rFonts w:eastAsia="Times New Roman"/>
          <w:color w:val="000000" w:themeColor="text1"/>
          <w:lang w:val="en-AU"/>
        </w:rPr>
        <w:t xml:space="preserve">Vocational education certificate (e.g. Certificate III, Certificate IV) </w:t>
      </w:r>
    </w:p>
    <w:p w14:paraId="06597C06" w14:textId="0FAEC7F5" w:rsidR="003F45F2" w:rsidRPr="003F45F2" w:rsidRDefault="1793E067" w:rsidP="1793E067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sz w:val="20"/>
          <w:szCs w:val="20"/>
          <w:lang w:val="en-AU"/>
        </w:rPr>
        <w:t>·</w:t>
      </w:r>
      <w:r w:rsidRPr="1793E067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AU"/>
        </w:rPr>
        <w:t xml:space="preserve">         </w:t>
      </w:r>
      <w:r w:rsidRPr="1793E067">
        <w:rPr>
          <w:rFonts w:eastAsia="Times New Roman"/>
          <w:color w:val="000000" w:themeColor="text1"/>
          <w:lang w:val="en-AU"/>
        </w:rPr>
        <w:t xml:space="preserve">Vocational education diploma/advanced diploma </w:t>
      </w:r>
    </w:p>
    <w:p w14:paraId="31F7ADD3" w14:textId="628C61A6" w:rsidR="003F45F2" w:rsidRPr="003F45F2" w:rsidRDefault="1793E067" w:rsidP="1793E067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sz w:val="20"/>
          <w:szCs w:val="20"/>
          <w:lang w:val="en-AU"/>
        </w:rPr>
        <w:t>·</w:t>
      </w:r>
      <w:r w:rsidRPr="1793E067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AU"/>
        </w:rPr>
        <w:t xml:space="preserve">         </w:t>
      </w:r>
      <w:r w:rsidR="00CA050B" w:rsidRPr="1793E067">
        <w:rPr>
          <w:rFonts w:eastAsia="Times New Roman"/>
          <w:color w:val="000000" w:themeColor="text1"/>
          <w:lang w:val="en-AU"/>
        </w:rPr>
        <w:t>Undergraduate tertiary qualification</w:t>
      </w:r>
    </w:p>
    <w:p w14:paraId="14CECC76" w14:textId="5321BCFE" w:rsidR="003F45F2" w:rsidRPr="003F45F2" w:rsidRDefault="1793E067" w:rsidP="1793E067">
      <w:pPr>
        <w:spacing w:before="240" w:after="24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sz w:val="20"/>
          <w:szCs w:val="20"/>
          <w:lang w:val="en-AU"/>
        </w:rPr>
        <w:t>·</w:t>
      </w:r>
      <w:r w:rsidRPr="1793E067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AU"/>
        </w:rPr>
        <w:t xml:space="preserve">         </w:t>
      </w:r>
      <w:r w:rsidRPr="1793E067">
        <w:rPr>
          <w:rFonts w:eastAsia="Times New Roman"/>
          <w:color w:val="000000" w:themeColor="text1"/>
          <w:lang w:val="en-AU"/>
        </w:rPr>
        <w:t xml:space="preserve">Postgraduate tertiary qualification </w:t>
      </w:r>
    </w:p>
    <w:p w14:paraId="1A64DDFC" w14:textId="20636507" w:rsidR="003F45F2" w:rsidRPr="003F45F2" w:rsidRDefault="1793E067" w:rsidP="1793E067">
      <w:pPr>
        <w:spacing w:before="240" w:after="24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sz w:val="20"/>
          <w:szCs w:val="20"/>
          <w:lang w:val="en-AU"/>
        </w:rPr>
        <w:t>·</w:t>
      </w:r>
      <w:r w:rsidRPr="1793E067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AU"/>
        </w:rPr>
        <w:t xml:space="preserve">         </w:t>
      </w:r>
      <w:r w:rsidRPr="1793E067">
        <w:rPr>
          <w:rFonts w:eastAsia="Times New Roman"/>
          <w:color w:val="000000" w:themeColor="text1"/>
          <w:lang w:val="en-AU"/>
        </w:rPr>
        <w:t xml:space="preserve">Other (please </w:t>
      </w:r>
      <w:proofErr w:type="gramStart"/>
      <w:r w:rsidRPr="1793E067">
        <w:rPr>
          <w:rFonts w:eastAsia="Times New Roman"/>
          <w:color w:val="000000" w:themeColor="text1"/>
          <w:lang w:val="en-AU"/>
        </w:rPr>
        <w:t>specify)  (</w:t>
      </w:r>
      <w:proofErr w:type="gramEnd"/>
      <w:r w:rsidRPr="1793E067">
        <w:rPr>
          <w:rFonts w:eastAsia="Times New Roman"/>
          <w:color w:val="000000" w:themeColor="text1"/>
          <w:lang w:val="en-AU"/>
        </w:rPr>
        <w:t>redirect to question 10) </w:t>
      </w:r>
    </w:p>
    <w:p w14:paraId="6D6B7389" w14:textId="7488BFBA" w:rsidR="000429AE" w:rsidRDefault="1793E067" w:rsidP="00154BC1">
      <w:pPr>
        <w:pStyle w:val="ListParagraph"/>
        <w:numPr>
          <w:ilvl w:val="0"/>
          <w:numId w:val="10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1793E067">
        <w:rPr>
          <w:rFonts w:eastAsia="Times New Roman"/>
          <w:color w:val="000000" w:themeColor="text1"/>
          <w:lang w:val="en-AU"/>
        </w:rPr>
        <w:t>What kind of qualification(s) do you hold? (</w:t>
      </w:r>
      <w:proofErr w:type="spellStart"/>
      <w:r w:rsidRPr="1793E067">
        <w:rPr>
          <w:rFonts w:eastAsia="Times New Roman"/>
          <w:color w:val="000000" w:themeColor="text1"/>
          <w:lang w:val="en-AU"/>
        </w:rPr>
        <w:t>eg</w:t>
      </w:r>
      <w:proofErr w:type="spellEnd"/>
      <w:r w:rsidRPr="1793E067">
        <w:rPr>
          <w:rFonts w:eastAsia="Times New Roman"/>
          <w:color w:val="000000" w:themeColor="text1"/>
          <w:lang w:val="en-AU"/>
        </w:rPr>
        <w:t xml:space="preserve">: Bachelor of Arts, </w:t>
      </w:r>
      <w:proofErr w:type="gramStart"/>
      <w:r w:rsidRPr="1793E067">
        <w:rPr>
          <w:rFonts w:eastAsia="Times New Roman"/>
          <w:color w:val="000000" w:themeColor="text1"/>
          <w:lang w:val="en-AU"/>
        </w:rPr>
        <w:t>Masters of Social Work</w:t>
      </w:r>
      <w:proofErr w:type="gramEnd"/>
      <w:r w:rsidRPr="1793E067">
        <w:rPr>
          <w:rFonts w:eastAsia="Times New Roman"/>
          <w:color w:val="000000" w:themeColor="text1"/>
          <w:lang w:val="en-AU"/>
        </w:rPr>
        <w:t>, Cert IV Mental Health Peer Work) (open ended)</w:t>
      </w:r>
    </w:p>
    <w:p w14:paraId="6E6DE750" w14:textId="65DA1EF1" w:rsidR="1793E067" w:rsidRDefault="1793E067" w:rsidP="1793E067">
      <w:pPr>
        <w:spacing w:before="240" w:after="240" w:line="240" w:lineRule="auto"/>
        <w:rPr>
          <w:rFonts w:eastAsia="Times New Roman"/>
          <w:color w:val="000000" w:themeColor="text1"/>
          <w:lang w:val="en-AU"/>
        </w:rPr>
      </w:pPr>
    </w:p>
    <w:p w14:paraId="4E3C3725" w14:textId="1F9D7975" w:rsidR="000429AE" w:rsidRDefault="7FEEC5A9" w:rsidP="25DECFDE">
      <w:pPr>
        <w:pStyle w:val="ListParagraph"/>
        <w:numPr>
          <w:ilvl w:val="0"/>
          <w:numId w:val="10"/>
        </w:numPr>
        <w:spacing w:before="240"/>
      </w:pPr>
      <w:r>
        <w:t>What is your lived experience of mental health caregiving</w:t>
      </w:r>
      <w:r w:rsidR="0D5B2D28">
        <w:t xml:space="preserve"> </w:t>
      </w:r>
      <w:r w:rsidR="00CB6EEF">
        <w:t xml:space="preserve">or support </w:t>
      </w:r>
      <w:r w:rsidR="0D5B2D28">
        <w:t>(tick as many as apply)</w:t>
      </w:r>
      <w:r>
        <w:t>?</w:t>
      </w:r>
    </w:p>
    <w:p w14:paraId="771C6154" w14:textId="661B7A6A" w:rsidR="000429AE" w:rsidRDefault="7FEEC5A9" w:rsidP="00154BC1">
      <w:pPr>
        <w:numPr>
          <w:ilvl w:val="0"/>
          <w:numId w:val="4"/>
        </w:numPr>
      </w:pPr>
      <w:r>
        <w:t xml:space="preserve">Caring for </w:t>
      </w:r>
      <w:proofErr w:type="gramStart"/>
      <w:r>
        <w:t>child(</w:t>
      </w:r>
      <w:proofErr w:type="gramEnd"/>
      <w:r>
        <w:t>ren</w:t>
      </w:r>
      <w:r w:rsidR="005653B2">
        <w:t>) under 18 years</w:t>
      </w:r>
    </w:p>
    <w:p w14:paraId="323D7090" w14:textId="56C30386" w:rsidR="005653B2" w:rsidRDefault="005653B2" w:rsidP="00154BC1">
      <w:pPr>
        <w:numPr>
          <w:ilvl w:val="0"/>
          <w:numId w:val="4"/>
        </w:numPr>
      </w:pPr>
      <w:r>
        <w:t>Caring for</w:t>
      </w:r>
      <w:r w:rsidR="004901A4">
        <w:t xml:space="preserve"> </w:t>
      </w:r>
      <w:r w:rsidR="00EE4753">
        <w:t xml:space="preserve">adult </w:t>
      </w:r>
      <w:r w:rsidR="00C951BF">
        <w:t>child(ren)</w:t>
      </w:r>
    </w:p>
    <w:p w14:paraId="16CEBA05" w14:textId="2A799ED8" w:rsidR="000429AE" w:rsidRDefault="7FEEC5A9" w:rsidP="00154BC1">
      <w:pPr>
        <w:numPr>
          <w:ilvl w:val="0"/>
          <w:numId w:val="4"/>
        </w:numPr>
      </w:pPr>
      <w:r>
        <w:t xml:space="preserve">Caring for </w:t>
      </w:r>
      <w:proofErr w:type="gramStart"/>
      <w:r>
        <w:t>grandchild</w:t>
      </w:r>
      <w:proofErr w:type="gramEnd"/>
      <w:r w:rsidR="00FB5FE3">
        <w:t>/ren)</w:t>
      </w:r>
      <w:r w:rsidR="00C951BF">
        <w:t xml:space="preserve"> under 18</w:t>
      </w:r>
      <w:r w:rsidR="0023265A">
        <w:t xml:space="preserve"> </w:t>
      </w:r>
      <w:r w:rsidR="00C951BF">
        <w:t>years</w:t>
      </w:r>
    </w:p>
    <w:p w14:paraId="1DA89199" w14:textId="0A4207DB" w:rsidR="009323F1" w:rsidRDefault="00C951BF" w:rsidP="000E2994">
      <w:pPr>
        <w:numPr>
          <w:ilvl w:val="0"/>
          <w:numId w:val="4"/>
        </w:numPr>
      </w:pPr>
      <w:r>
        <w:t>Caring for adult grandchild</w:t>
      </w:r>
      <w:r w:rsidR="00475267">
        <w:t>(ren)</w:t>
      </w:r>
    </w:p>
    <w:p w14:paraId="13C317E1" w14:textId="77777777" w:rsidR="000429AE" w:rsidRDefault="7FEEC5A9" w:rsidP="00154BC1">
      <w:pPr>
        <w:numPr>
          <w:ilvl w:val="0"/>
          <w:numId w:val="4"/>
        </w:numPr>
      </w:pPr>
      <w:r>
        <w:t>Caring for partner(s) or spouse(s)</w:t>
      </w:r>
    </w:p>
    <w:p w14:paraId="3E77BFD8" w14:textId="77777777" w:rsidR="000429AE" w:rsidRDefault="7FEEC5A9" w:rsidP="00154BC1">
      <w:pPr>
        <w:numPr>
          <w:ilvl w:val="0"/>
          <w:numId w:val="4"/>
        </w:numPr>
      </w:pPr>
      <w:r>
        <w:t>Caring for sibling(s)</w:t>
      </w:r>
    </w:p>
    <w:p w14:paraId="1307A8A6" w14:textId="77777777" w:rsidR="000429AE" w:rsidRDefault="7FEEC5A9" w:rsidP="00154BC1">
      <w:pPr>
        <w:numPr>
          <w:ilvl w:val="0"/>
          <w:numId w:val="4"/>
        </w:numPr>
      </w:pPr>
      <w:r>
        <w:t xml:space="preserve">Caring for </w:t>
      </w:r>
      <w:proofErr w:type="gramStart"/>
      <w:r>
        <w:t>parent</w:t>
      </w:r>
      <w:proofErr w:type="gramEnd"/>
      <w:r>
        <w:t>(s)</w:t>
      </w:r>
    </w:p>
    <w:p w14:paraId="5FF9D1BC" w14:textId="77777777" w:rsidR="000E2994" w:rsidRDefault="7FEEC5A9" w:rsidP="00073F73">
      <w:pPr>
        <w:numPr>
          <w:ilvl w:val="0"/>
          <w:numId w:val="4"/>
        </w:numPr>
        <w:spacing w:after="240"/>
      </w:pPr>
      <w:r>
        <w:t>Caring for friend(s)</w:t>
      </w:r>
    </w:p>
    <w:p w14:paraId="2DF3DD8B" w14:textId="2D63928C" w:rsidR="006A3C36" w:rsidRPr="002542F4" w:rsidRDefault="7FEEC5A9" w:rsidP="00073F73">
      <w:pPr>
        <w:numPr>
          <w:ilvl w:val="0"/>
          <w:numId w:val="4"/>
        </w:numPr>
        <w:spacing w:after="240"/>
      </w:pPr>
      <w:r w:rsidRPr="002542F4">
        <w:t>I’d rather not say</w:t>
      </w:r>
    </w:p>
    <w:p w14:paraId="0AF894B4" w14:textId="240ADC5C" w:rsidR="000429AE" w:rsidRPr="002542F4" w:rsidRDefault="7FEEC5A9" w:rsidP="00154BC1">
      <w:pPr>
        <w:numPr>
          <w:ilvl w:val="0"/>
          <w:numId w:val="4"/>
        </w:numPr>
        <w:spacing w:before="240" w:after="240"/>
      </w:pPr>
      <w:r w:rsidRPr="002542F4">
        <w:t>Other (please specify</w:t>
      </w:r>
    </w:p>
    <w:p w14:paraId="06EE0DAC" w14:textId="320AFBA3" w:rsidR="000429AE" w:rsidRPr="00A702CC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Have you </w:t>
      </w:r>
      <w:r w:rsidR="00646646">
        <w:t xml:space="preserve">also </w:t>
      </w:r>
      <w:r>
        <w:t xml:space="preserve">worked in the </w:t>
      </w:r>
      <w:r w:rsidR="009323F1">
        <w:t xml:space="preserve">emotional </w:t>
      </w:r>
      <w:r w:rsidR="00E75D4A">
        <w:t xml:space="preserve">health </w:t>
      </w:r>
      <w:r w:rsidR="009323F1">
        <w:t>and well-being</w:t>
      </w:r>
      <w:r w:rsidR="00BD714A">
        <w:t>/mental health</w:t>
      </w:r>
      <w:r w:rsidR="002E01DA">
        <w:t xml:space="preserve"> </w:t>
      </w:r>
      <w:r>
        <w:t>sector in a non-</w:t>
      </w:r>
      <w:r w:rsidR="0088520A">
        <w:t>family carer lived experience</w:t>
      </w:r>
      <w:r>
        <w:t xml:space="preserve"> role? </w:t>
      </w:r>
      <w:r w:rsidR="00646646">
        <w:t>(for example, a</w:t>
      </w:r>
      <w:r w:rsidR="00144E15">
        <w:t>llied health role)</w:t>
      </w:r>
    </w:p>
    <w:p w14:paraId="63E1B784" w14:textId="6A64662B" w:rsidR="000429AE" w:rsidRPr="00A702CC" w:rsidRDefault="7FEEC5A9" w:rsidP="00154BC1">
      <w:pPr>
        <w:pStyle w:val="ListParagraph"/>
        <w:numPr>
          <w:ilvl w:val="1"/>
          <w:numId w:val="10"/>
        </w:numPr>
        <w:spacing w:before="240" w:after="240"/>
      </w:pPr>
      <w:r>
        <w:t>Yes</w:t>
      </w:r>
      <w:proofErr w:type="gramStart"/>
      <w:r>
        <w:t xml:space="preserve">- </w:t>
      </w:r>
      <w:r w:rsidR="00EA67DD">
        <w:t xml:space="preserve"> (</w:t>
      </w:r>
      <w:proofErr w:type="gramEnd"/>
      <w:r w:rsidR="00EA67DD">
        <w:t>go to question 12)</w:t>
      </w:r>
    </w:p>
    <w:p w14:paraId="27D5C03D" w14:textId="78420A89" w:rsidR="000429AE" w:rsidRDefault="7FEEC5A9" w:rsidP="00154BC1">
      <w:pPr>
        <w:pStyle w:val="ListParagraph"/>
        <w:numPr>
          <w:ilvl w:val="1"/>
          <w:numId w:val="10"/>
        </w:numPr>
        <w:spacing w:before="240" w:after="240"/>
      </w:pPr>
      <w:r>
        <w:t>No</w:t>
      </w:r>
      <w:r w:rsidR="00EA67DD">
        <w:t xml:space="preserve"> (go to question 13)</w:t>
      </w:r>
    </w:p>
    <w:p w14:paraId="7B3F1ABF" w14:textId="4563BAC5" w:rsidR="002542F4" w:rsidRPr="00A702CC" w:rsidRDefault="00BD1F09" w:rsidP="00BD1F09">
      <w:pPr>
        <w:pStyle w:val="ListParagraph"/>
        <w:numPr>
          <w:ilvl w:val="0"/>
          <w:numId w:val="10"/>
        </w:numPr>
        <w:spacing w:before="240" w:after="240"/>
      </w:pPr>
      <w:r>
        <w:t xml:space="preserve">Please </w:t>
      </w:r>
      <w:proofErr w:type="gramStart"/>
      <w:r>
        <w:t>described</w:t>
      </w:r>
      <w:proofErr w:type="gramEnd"/>
      <w:r>
        <w:t xml:space="preserve"> your previous non-lived experience </w:t>
      </w:r>
      <w:proofErr w:type="gramStart"/>
      <w:r>
        <w:t>role?</w:t>
      </w:r>
      <w:proofErr w:type="gramEnd"/>
      <w:r>
        <w:t xml:space="preserve"> (open ended)</w:t>
      </w:r>
    </w:p>
    <w:p w14:paraId="175115AA" w14:textId="50255948" w:rsidR="250D6F7E" w:rsidRDefault="250D6F7E" w:rsidP="250D6F7E">
      <w:pPr>
        <w:spacing w:before="240" w:after="240"/>
      </w:pPr>
    </w:p>
    <w:p w14:paraId="7BC5EE19" w14:textId="2A9B0241" w:rsidR="250D6F7E" w:rsidRPr="004829E5" w:rsidRDefault="250D6F7E" w:rsidP="004829E5">
      <w:pPr>
        <w:pStyle w:val="ListParagraph"/>
        <w:numPr>
          <w:ilvl w:val="0"/>
          <w:numId w:val="10"/>
        </w:numPr>
        <w:spacing w:after="240"/>
        <w:rPr>
          <w:color w:val="000000" w:themeColor="text1"/>
        </w:rPr>
      </w:pPr>
      <w:r w:rsidRPr="00BD1F09">
        <w:t xml:space="preserve">How long have you worked </w:t>
      </w:r>
      <w:r w:rsidR="00DB2F4E">
        <w:t>in</w:t>
      </w:r>
      <w:r w:rsidRPr="00BD1F09">
        <w:t xml:space="preserve"> a </w:t>
      </w:r>
      <w:r w:rsidR="00F86D69">
        <w:t>f</w:t>
      </w:r>
      <w:r w:rsidRPr="00BD1F09">
        <w:t>amily/carer</w:t>
      </w:r>
      <w:r w:rsidR="008510A3">
        <w:t xml:space="preserve"> lived experience</w:t>
      </w:r>
      <w:r w:rsidRPr="00BD1F09">
        <w:t xml:space="preserve"> </w:t>
      </w:r>
      <w:r w:rsidR="00DB2F4E">
        <w:t>role</w:t>
      </w:r>
      <w:r w:rsidRPr="00BD1F09">
        <w:t>?</w:t>
      </w:r>
    </w:p>
    <w:p w14:paraId="074113A4" w14:textId="026D94BF" w:rsidR="250D6F7E" w:rsidRPr="00BD1F09" w:rsidRDefault="7FEEC5A9" w:rsidP="00154BC1">
      <w:pPr>
        <w:pStyle w:val="ListParagraph"/>
        <w:numPr>
          <w:ilvl w:val="0"/>
          <w:numId w:val="1"/>
        </w:numPr>
        <w:spacing w:after="240"/>
        <w:rPr>
          <w:color w:val="000000" w:themeColor="text1"/>
        </w:rPr>
      </w:pPr>
      <w:r w:rsidRPr="00BD1F09">
        <w:t xml:space="preserve">Less than a year </w:t>
      </w:r>
    </w:p>
    <w:p w14:paraId="2238F46E" w14:textId="5EC3DDCE" w:rsidR="250D6F7E" w:rsidRPr="00BD1F09" w:rsidRDefault="7FEEC5A9" w:rsidP="00154BC1">
      <w:pPr>
        <w:pStyle w:val="ListParagraph"/>
        <w:numPr>
          <w:ilvl w:val="0"/>
          <w:numId w:val="1"/>
        </w:numPr>
        <w:spacing w:after="240"/>
        <w:rPr>
          <w:color w:val="000000" w:themeColor="text1"/>
        </w:rPr>
      </w:pPr>
      <w:r w:rsidRPr="00BD1F09">
        <w:t xml:space="preserve">1-2 years </w:t>
      </w:r>
    </w:p>
    <w:p w14:paraId="7CDAF60B" w14:textId="06ACB820" w:rsidR="250D6F7E" w:rsidRPr="00BD1F09" w:rsidRDefault="7FEEC5A9" w:rsidP="00154BC1">
      <w:pPr>
        <w:pStyle w:val="ListParagraph"/>
        <w:numPr>
          <w:ilvl w:val="0"/>
          <w:numId w:val="1"/>
        </w:numPr>
        <w:spacing w:after="240"/>
        <w:rPr>
          <w:color w:val="000000" w:themeColor="text1"/>
        </w:rPr>
      </w:pPr>
      <w:r w:rsidRPr="00BD1F09">
        <w:t xml:space="preserve">3-5 years </w:t>
      </w:r>
    </w:p>
    <w:p w14:paraId="6D17402D" w14:textId="5986C284" w:rsidR="250D6F7E" w:rsidRPr="00BD1F09" w:rsidRDefault="7FEEC5A9" w:rsidP="00154BC1">
      <w:pPr>
        <w:pStyle w:val="ListParagraph"/>
        <w:numPr>
          <w:ilvl w:val="0"/>
          <w:numId w:val="1"/>
        </w:numPr>
        <w:spacing w:after="240"/>
        <w:rPr>
          <w:color w:val="000000" w:themeColor="text1"/>
        </w:rPr>
      </w:pPr>
      <w:r w:rsidRPr="00BD1F09">
        <w:t xml:space="preserve">6-10 years </w:t>
      </w:r>
    </w:p>
    <w:p w14:paraId="613F4949" w14:textId="2854ED43" w:rsidR="250D6F7E" w:rsidRPr="00BD1F09" w:rsidRDefault="7FEEC5A9" w:rsidP="00154BC1">
      <w:pPr>
        <w:pStyle w:val="ListParagraph"/>
        <w:numPr>
          <w:ilvl w:val="0"/>
          <w:numId w:val="1"/>
        </w:numPr>
        <w:spacing w:after="240"/>
        <w:rPr>
          <w:color w:val="000000" w:themeColor="text1"/>
        </w:rPr>
      </w:pPr>
      <w:r w:rsidRPr="00BD1F09">
        <w:t>Over 10 years</w:t>
      </w:r>
    </w:p>
    <w:p w14:paraId="1C8C94B8" w14:textId="77777777" w:rsidR="00914409" w:rsidRPr="00BD1F09" w:rsidRDefault="00914409" w:rsidP="00914409">
      <w:pPr>
        <w:pStyle w:val="ListParagraph"/>
        <w:spacing w:before="240" w:after="240"/>
        <w:ind w:left="360"/>
      </w:pPr>
    </w:p>
    <w:p w14:paraId="6140F2EA" w14:textId="0365F7E8" w:rsidR="00914409" w:rsidRPr="00494C48" w:rsidRDefault="250D6F7E" w:rsidP="00154BC1">
      <w:pPr>
        <w:pStyle w:val="ListParagraph"/>
        <w:numPr>
          <w:ilvl w:val="0"/>
          <w:numId w:val="10"/>
        </w:numPr>
        <w:spacing w:before="240" w:after="240"/>
      </w:pPr>
      <w:r w:rsidRPr="00BD1F09">
        <w:t xml:space="preserve">  </w:t>
      </w:r>
      <w:r w:rsidR="00BD1F09" w:rsidRPr="00BD1F09">
        <w:t>While working in a family/carer lived experience role, h</w:t>
      </w:r>
      <w:proofErr w:type="spellStart"/>
      <w:r w:rsidRPr="00BD1F09">
        <w:rPr>
          <w:rFonts w:eastAsia="Times New Roman"/>
          <w:color w:val="000000" w:themeColor="text1"/>
          <w:lang w:val="en-AU"/>
        </w:rPr>
        <w:t>ave</w:t>
      </w:r>
      <w:proofErr w:type="spellEnd"/>
      <w:r w:rsidRPr="00BD1F09">
        <w:rPr>
          <w:rFonts w:eastAsia="Times New Roman"/>
          <w:color w:val="000000" w:themeColor="text1"/>
          <w:lang w:val="en-AU"/>
        </w:rPr>
        <w:t xml:space="preserve"> you </w:t>
      </w:r>
      <w:r w:rsidR="00DB2F4E">
        <w:rPr>
          <w:rFonts w:eastAsia="Times New Roman"/>
          <w:color w:val="000000" w:themeColor="text1"/>
          <w:lang w:val="en-AU"/>
        </w:rPr>
        <w:t>held</w:t>
      </w:r>
      <w:r w:rsidRPr="00BD1F09">
        <w:rPr>
          <w:rFonts w:eastAsia="Times New Roman"/>
          <w:color w:val="000000" w:themeColor="text1"/>
          <w:lang w:val="en-AU"/>
        </w:rPr>
        <w:t xml:space="preserve"> more than one role concurrently? </w:t>
      </w:r>
    </w:p>
    <w:p w14:paraId="75010C86" w14:textId="55E3B90C" w:rsidR="00494C48" w:rsidRDefault="00494C48" w:rsidP="00494C48">
      <w:pPr>
        <w:pStyle w:val="ListParagraph"/>
        <w:spacing w:before="240" w:after="240"/>
        <w:ind w:left="360"/>
        <w:rPr>
          <w:rFonts w:eastAsia="Times New Roman"/>
          <w:color w:val="000000" w:themeColor="text1"/>
          <w:lang w:val="en-AU"/>
        </w:rPr>
      </w:pPr>
      <w:r>
        <w:rPr>
          <w:rFonts w:eastAsia="Times New Roman"/>
          <w:color w:val="000000" w:themeColor="text1"/>
          <w:lang w:val="en-AU"/>
        </w:rPr>
        <w:t>Yes</w:t>
      </w:r>
      <w:r w:rsidR="00DB2F4E">
        <w:rPr>
          <w:rFonts w:eastAsia="Times New Roman"/>
          <w:color w:val="000000" w:themeColor="text1"/>
          <w:lang w:val="en-AU"/>
        </w:rPr>
        <w:t xml:space="preserve"> (go to question 15)</w:t>
      </w:r>
    </w:p>
    <w:p w14:paraId="252109EC" w14:textId="10B5A8DE" w:rsidR="00494C48" w:rsidRDefault="00494C48" w:rsidP="00494C48">
      <w:pPr>
        <w:pStyle w:val="ListParagraph"/>
        <w:spacing w:before="240" w:after="240"/>
        <w:ind w:left="360"/>
        <w:rPr>
          <w:rFonts w:eastAsia="Times New Roman"/>
          <w:color w:val="000000" w:themeColor="text1"/>
          <w:lang w:val="en-AU"/>
        </w:rPr>
      </w:pPr>
      <w:r>
        <w:rPr>
          <w:rFonts w:eastAsia="Times New Roman"/>
          <w:color w:val="000000" w:themeColor="text1"/>
          <w:lang w:val="en-AU"/>
        </w:rPr>
        <w:t>No</w:t>
      </w:r>
      <w:r w:rsidR="004829E5">
        <w:rPr>
          <w:rFonts w:eastAsia="Times New Roman"/>
          <w:color w:val="000000" w:themeColor="text1"/>
          <w:lang w:val="en-AU"/>
        </w:rPr>
        <w:t xml:space="preserve"> (go to question 16)</w:t>
      </w:r>
    </w:p>
    <w:p w14:paraId="27D8F8D7" w14:textId="77777777" w:rsidR="0026139C" w:rsidRDefault="0026139C" w:rsidP="00494C48">
      <w:pPr>
        <w:pStyle w:val="ListParagraph"/>
        <w:spacing w:before="240" w:after="240"/>
        <w:ind w:left="360"/>
        <w:rPr>
          <w:rFonts w:eastAsia="Times New Roman"/>
          <w:color w:val="000000" w:themeColor="text1"/>
          <w:lang w:val="en-AU"/>
        </w:rPr>
      </w:pPr>
    </w:p>
    <w:p w14:paraId="032F7550" w14:textId="55A47A5F" w:rsidR="00914409" w:rsidRPr="00287A77" w:rsidRDefault="0026139C" w:rsidP="250D6F7E">
      <w:pPr>
        <w:spacing w:before="240" w:after="240"/>
      </w:pPr>
      <w:r>
        <w:t xml:space="preserve"> </w:t>
      </w:r>
    </w:p>
    <w:p w14:paraId="5C11132E" w14:textId="6F23A129" w:rsidR="00914409" w:rsidRDefault="00914409" w:rsidP="250D6F7E">
      <w:pPr>
        <w:spacing w:before="240" w:after="240"/>
      </w:pPr>
    </w:p>
    <w:p w14:paraId="6F44D5AB" w14:textId="77777777" w:rsidR="00BB50F4" w:rsidRDefault="00BB50F4" w:rsidP="250D6F7E">
      <w:pPr>
        <w:spacing w:before="240" w:after="240"/>
      </w:pPr>
    </w:p>
    <w:p w14:paraId="4B2DF5EB" w14:textId="77777777" w:rsidR="00BB50F4" w:rsidRPr="00287A77" w:rsidRDefault="00BB50F4" w:rsidP="250D6F7E">
      <w:pPr>
        <w:spacing w:before="240" w:after="240"/>
      </w:pPr>
    </w:p>
    <w:p w14:paraId="202B2007" w14:textId="3FBF1E55" w:rsidR="00914409" w:rsidRPr="00287A77" w:rsidRDefault="250D6F7E" w:rsidP="250D6F7E">
      <w:pPr>
        <w:pStyle w:val="Heading3"/>
      </w:pPr>
      <w:r>
        <w:lastRenderedPageBreak/>
        <w:t>New section</w:t>
      </w:r>
    </w:p>
    <w:p w14:paraId="0A661AEA" w14:textId="2069781F" w:rsidR="00914409" w:rsidRPr="00B4225D" w:rsidRDefault="00914409" w:rsidP="250D6F7E">
      <w:pPr>
        <w:spacing w:before="240" w:after="240"/>
      </w:pPr>
    </w:p>
    <w:p w14:paraId="3C8A89CA" w14:textId="76EA3918" w:rsidR="006B51F9" w:rsidRDefault="250D6F7E">
      <w:pPr>
        <w:pStyle w:val="Heading3"/>
      </w:pPr>
      <w:r w:rsidRPr="25DECFDE">
        <w:rPr>
          <w:b/>
          <w:bCs/>
          <w:sz w:val="32"/>
          <w:szCs w:val="32"/>
        </w:rPr>
        <w:t xml:space="preserve">Demographics- Family/carer lived experience role  </w:t>
      </w:r>
    </w:p>
    <w:p w14:paraId="713F810C" w14:textId="0C9474DF" w:rsidR="006B51F9" w:rsidRDefault="006B51F9" w:rsidP="00F229F6">
      <w:pPr>
        <w:pStyle w:val="Heading3"/>
        <w:numPr>
          <w:ilvl w:val="0"/>
          <w:numId w:val="10"/>
        </w:numPr>
      </w:pPr>
      <w:r>
        <w:t xml:space="preserve">How many </w:t>
      </w:r>
      <w:r w:rsidR="00E75041">
        <w:t>famil</w:t>
      </w:r>
      <w:r w:rsidR="00BB50F4">
        <w:t>y</w:t>
      </w:r>
      <w:r w:rsidR="00E75041">
        <w:t>/</w:t>
      </w:r>
      <w:proofErr w:type="gramStart"/>
      <w:r w:rsidR="00E75041">
        <w:t>carer</w:t>
      </w:r>
      <w:proofErr w:type="gramEnd"/>
      <w:r w:rsidR="00E75041">
        <w:t xml:space="preserve"> lived experience </w:t>
      </w:r>
      <w:r>
        <w:t xml:space="preserve">roles </w:t>
      </w:r>
      <w:r w:rsidR="00E75041">
        <w:t>have you had in the last years?</w:t>
      </w:r>
    </w:p>
    <w:p w14:paraId="57897F05" w14:textId="3D62E5EE" w:rsidR="00E75041" w:rsidRDefault="00E75041" w:rsidP="00E75041">
      <w:pPr>
        <w:pStyle w:val="ListParagraph"/>
        <w:ind w:left="360"/>
      </w:pPr>
      <w:r>
        <w:t>1</w:t>
      </w:r>
    </w:p>
    <w:p w14:paraId="12D166B0" w14:textId="22915B39" w:rsidR="00E75041" w:rsidRDefault="00E75041" w:rsidP="00E75041">
      <w:pPr>
        <w:pStyle w:val="ListParagraph"/>
        <w:ind w:left="360"/>
      </w:pPr>
      <w:r>
        <w:t>2</w:t>
      </w:r>
    </w:p>
    <w:p w14:paraId="661E7EC4" w14:textId="5BF0B37C" w:rsidR="00E75041" w:rsidRDefault="00E75041" w:rsidP="00E75041">
      <w:pPr>
        <w:pStyle w:val="ListParagraph"/>
        <w:ind w:left="360"/>
      </w:pPr>
      <w:r>
        <w:t>3</w:t>
      </w:r>
    </w:p>
    <w:p w14:paraId="44C9EBC4" w14:textId="04F9B609" w:rsidR="00E75041" w:rsidRPr="00E75041" w:rsidRDefault="00E75041" w:rsidP="00F229F6">
      <w:pPr>
        <w:pStyle w:val="ListParagraph"/>
        <w:ind w:left="360"/>
      </w:pPr>
      <w:r>
        <w:t>4</w:t>
      </w:r>
      <w:r w:rsidR="001F7C95">
        <w:t>+</w:t>
      </w:r>
    </w:p>
    <w:p w14:paraId="08972A29" w14:textId="0D80C53A" w:rsidR="00B303AD" w:rsidRDefault="004D03B4">
      <w:pPr>
        <w:pStyle w:val="Heading3"/>
      </w:pPr>
      <w:r>
        <w:t xml:space="preserve">If you have worked in more than one position, please </w:t>
      </w:r>
      <w:r w:rsidR="009D5204">
        <w:t xml:space="preserve">select one </w:t>
      </w:r>
      <w:r w:rsidR="00BB50F4">
        <w:t>f</w:t>
      </w:r>
      <w:r>
        <w:t xml:space="preserve">amily </w:t>
      </w:r>
      <w:proofErr w:type="gramStart"/>
      <w:r w:rsidR="00BB50F4">
        <w:t>c</w:t>
      </w:r>
      <w:r>
        <w:t>arer lived</w:t>
      </w:r>
      <w:proofErr w:type="gramEnd"/>
      <w:r>
        <w:t xml:space="preserve"> </w:t>
      </w:r>
      <w:proofErr w:type="gramStart"/>
      <w:r>
        <w:t>experience role</w:t>
      </w:r>
      <w:proofErr w:type="gramEnd"/>
      <w:r>
        <w:t xml:space="preserve"> </w:t>
      </w:r>
      <w:r w:rsidR="009D5204">
        <w:t>that you are currently working in or have recently worked in</w:t>
      </w:r>
      <w:r w:rsidR="00A211FC">
        <w:t>.</w:t>
      </w:r>
      <w:r w:rsidR="00081AE6">
        <w:t xml:space="preserve"> </w:t>
      </w:r>
      <w:r w:rsidR="00B022EA">
        <w:t xml:space="preserve">If you are a peer worker </w:t>
      </w:r>
      <w:proofErr w:type="gramStart"/>
      <w:r w:rsidR="00B022EA">
        <w:t>and also</w:t>
      </w:r>
      <w:proofErr w:type="gramEnd"/>
      <w:r w:rsidR="00B022EA">
        <w:t xml:space="preserve"> in a representative role, you </w:t>
      </w:r>
      <w:r w:rsidR="007E262E">
        <w:t xml:space="preserve">can complete this </w:t>
      </w:r>
      <w:r w:rsidR="00CB693C">
        <w:t>peer worker</w:t>
      </w:r>
      <w:r w:rsidR="007E262E">
        <w:t xml:space="preserve"> </w:t>
      </w:r>
      <w:proofErr w:type="gramStart"/>
      <w:r w:rsidR="007E262E">
        <w:t>survey, and</w:t>
      </w:r>
      <w:proofErr w:type="gramEnd"/>
      <w:r w:rsidR="007E262E">
        <w:t xml:space="preserve"> then </w:t>
      </w:r>
      <w:r w:rsidR="00CB693C">
        <w:t>complete</w:t>
      </w:r>
      <w:r w:rsidR="007E262E">
        <w:t xml:space="preserve"> a shorter representative role survey</w:t>
      </w:r>
      <w:r w:rsidR="00BE45B5">
        <w:t>.</w:t>
      </w:r>
    </w:p>
    <w:p w14:paraId="3A1E1F79" w14:textId="5D59CA83" w:rsidR="00535090" w:rsidRDefault="00BE45B5" w:rsidP="00BE45B5">
      <w:pPr>
        <w:pStyle w:val="ListParagraph"/>
        <w:numPr>
          <w:ilvl w:val="0"/>
          <w:numId w:val="10"/>
        </w:numPr>
      </w:pPr>
      <w:r>
        <w:t xml:space="preserve"> </w:t>
      </w:r>
      <w:r w:rsidR="00E05065">
        <w:t xml:space="preserve">Are you currently </w:t>
      </w:r>
      <w:r w:rsidR="00A211FC">
        <w:t>working in this role</w:t>
      </w:r>
      <w:r w:rsidR="00C9050E">
        <w:t>?</w:t>
      </w:r>
    </w:p>
    <w:p w14:paraId="39D39AA2" w14:textId="7471502F" w:rsidR="00E05065" w:rsidRDefault="00E05065" w:rsidP="00FB2F71">
      <w:pPr>
        <w:pStyle w:val="ListParagraph"/>
        <w:ind w:left="360"/>
      </w:pPr>
      <w:r>
        <w:t>Yes</w:t>
      </w:r>
    </w:p>
    <w:p w14:paraId="46F7191C" w14:textId="4ED182FA" w:rsidR="00E05065" w:rsidRDefault="00E05065" w:rsidP="00E05065">
      <w:pPr>
        <w:pStyle w:val="ListParagraph"/>
        <w:ind w:left="360"/>
      </w:pPr>
      <w:r>
        <w:t>No</w:t>
      </w:r>
    </w:p>
    <w:p w14:paraId="78100574" w14:textId="79B89073" w:rsidR="002D50C3" w:rsidRPr="00A13D8E" w:rsidRDefault="002D50C3" w:rsidP="00F229F6">
      <w:pPr>
        <w:pStyle w:val="ListParagraph"/>
        <w:numPr>
          <w:ilvl w:val="0"/>
          <w:numId w:val="10"/>
        </w:numPr>
      </w:pPr>
      <w:r>
        <w:t>When did you commence this role</w:t>
      </w:r>
      <w:r w:rsidR="00A946C9">
        <w:t>?</w:t>
      </w:r>
    </w:p>
    <w:p w14:paraId="7196E173" w14:textId="77777777" w:rsidR="002D50C3" w:rsidRDefault="002D50C3" w:rsidP="002D50C3">
      <w:pPr>
        <w:pStyle w:val="ListParagraph"/>
      </w:pPr>
      <w:r>
        <w:t>In the last 6 months</w:t>
      </w:r>
    </w:p>
    <w:p w14:paraId="6D11C9B9" w14:textId="77777777" w:rsidR="002D50C3" w:rsidRDefault="002D50C3" w:rsidP="002D50C3">
      <w:pPr>
        <w:pStyle w:val="ListParagraph"/>
      </w:pPr>
      <w:r>
        <w:t>In the last year</w:t>
      </w:r>
    </w:p>
    <w:p w14:paraId="2FB382A2" w14:textId="77777777" w:rsidR="002D50C3" w:rsidRDefault="002D50C3" w:rsidP="002D50C3">
      <w:pPr>
        <w:pStyle w:val="ListParagraph"/>
      </w:pPr>
      <w:r>
        <w:t>In the last two years</w:t>
      </w:r>
    </w:p>
    <w:p w14:paraId="2476D114" w14:textId="1C80F090" w:rsidR="002D50C3" w:rsidRDefault="002D50C3" w:rsidP="002D50C3">
      <w:pPr>
        <w:pStyle w:val="ListParagraph"/>
      </w:pPr>
      <w:r>
        <w:t>Between two and five years</w:t>
      </w:r>
      <w:r w:rsidR="00FB2F71">
        <w:t xml:space="preserve"> ago</w:t>
      </w:r>
    </w:p>
    <w:p w14:paraId="211FEC5B" w14:textId="3A045593" w:rsidR="002D50C3" w:rsidRDefault="002D50C3" w:rsidP="002D50C3">
      <w:pPr>
        <w:pStyle w:val="ListParagraph"/>
      </w:pPr>
      <w:r>
        <w:t>Over five years</w:t>
      </w:r>
      <w:r w:rsidR="00FB2F71">
        <w:t xml:space="preserve"> ago</w:t>
      </w:r>
      <w:r w:rsidR="003B60E8">
        <w:t xml:space="preserve"> </w:t>
      </w:r>
    </w:p>
    <w:p w14:paraId="3435DED5" w14:textId="77777777" w:rsidR="002874CB" w:rsidRDefault="002874CB" w:rsidP="002D50C3">
      <w:pPr>
        <w:pStyle w:val="ListParagraph"/>
      </w:pPr>
    </w:p>
    <w:p w14:paraId="79345261" w14:textId="5475AB94" w:rsidR="00F0087D" w:rsidRPr="00BB50F4" w:rsidRDefault="00EA3D80" w:rsidP="002874CB">
      <w:pPr>
        <w:pStyle w:val="ListParagraph"/>
        <w:numPr>
          <w:ilvl w:val="0"/>
          <w:numId w:val="10"/>
        </w:numPr>
        <w:rPr>
          <w:color w:val="434343"/>
        </w:rPr>
      </w:pPr>
      <w:r w:rsidRPr="00BB50F4">
        <w:rPr>
          <w:color w:val="434343"/>
        </w:rPr>
        <w:t xml:space="preserve">Is </w:t>
      </w:r>
      <w:r w:rsidR="00BB50F4" w:rsidRPr="00BB50F4">
        <w:rPr>
          <w:color w:val="434343"/>
        </w:rPr>
        <w:t>f</w:t>
      </w:r>
      <w:r w:rsidR="00921D24" w:rsidRPr="00BB50F4">
        <w:rPr>
          <w:color w:val="434343"/>
        </w:rPr>
        <w:t>amily/</w:t>
      </w:r>
      <w:r w:rsidR="00BB50F4" w:rsidRPr="00BB50F4">
        <w:rPr>
          <w:color w:val="434343"/>
        </w:rPr>
        <w:t>c</w:t>
      </w:r>
      <w:r w:rsidR="00921D24" w:rsidRPr="00BB50F4">
        <w:rPr>
          <w:color w:val="434343"/>
        </w:rPr>
        <w:t>arer lived experience in your role title</w:t>
      </w:r>
      <w:r w:rsidR="00925367" w:rsidRPr="00BB50F4">
        <w:rPr>
          <w:color w:val="434343"/>
        </w:rPr>
        <w:t xml:space="preserve"> or position description</w:t>
      </w:r>
      <w:r w:rsidR="00921D24" w:rsidRPr="00BB50F4">
        <w:rPr>
          <w:color w:val="434343"/>
        </w:rPr>
        <w:t>?</w:t>
      </w:r>
    </w:p>
    <w:p w14:paraId="068621B6" w14:textId="51BAF9E2" w:rsidR="00921D24" w:rsidRPr="00BB50F4" w:rsidRDefault="002F0735" w:rsidP="00F229F6">
      <w:pPr>
        <w:rPr>
          <w:color w:val="434343"/>
        </w:rPr>
      </w:pPr>
      <w:r w:rsidRPr="00BB50F4">
        <w:rPr>
          <w:color w:val="434343"/>
        </w:rPr>
        <w:t>Yes</w:t>
      </w:r>
    </w:p>
    <w:p w14:paraId="1DC598D7" w14:textId="334E30B6" w:rsidR="002F0735" w:rsidRPr="00BB50F4" w:rsidRDefault="00A13D8E" w:rsidP="00F229F6">
      <w:pPr>
        <w:rPr>
          <w:color w:val="434343"/>
        </w:rPr>
      </w:pPr>
      <w:r>
        <w:rPr>
          <w:color w:val="434343"/>
        </w:rPr>
        <w:t>N</w:t>
      </w:r>
      <w:r w:rsidR="002F0735" w:rsidRPr="00BB50F4">
        <w:rPr>
          <w:color w:val="434343"/>
        </w:rPr>
        <w:t>o</w:t>
      </w:r>
    </w:p>
    <w:p w14:paraId="0CC7674A" w14:textId="77777777" w:rsidR="006B51F9" w:rsidRPr="00F229F6" w:rsidRDefault="006B51F9" w:rsidP="00F229F6">
      <w:pPr>
        <w:pStyle w:val="ListParagraph"/>
        <w:ind w:left="360"/>
        <w:rPr>
          <w:color w:val="434343"/>
          <w:sz w:val="28"/>
          <w:szCs w:val="28"/>
        </w:rPr>
      </w:pPr>
    </w:p>
    <w:p w14:paraId="26118EDA" w14:textId="1C2B6C51" w:rsidR="001528F8" w:rsidRPr="001528F8" w:rsidRDefault="002874CB" w:rsidP="002874CB">
      <w:pPr>
        <w:pStyle w:val="ListParagraph"/>
        <w:numPr>
          <w:ilvl w:val="0"/>
          <w:numId w:val="10"/>
        </w:numPr>
        <w:rPr>
          <w:color w:val="434343"/>
          <w:sz w:val="28"/>
          <w:szCs w:val="28"/>
        </w:rPr>
      </w:pPr>
      <w:r>
        <w:t>Which</w:t>
      </w:r>
      <w:r w:rsidR="7FEEC5A9">
        <w:t xml:space="preserve"> </w:t>
      </w:r>
      <w:r w:rsidR="00B13BCF">
        <w:t xml:space="preserve">role best </w:t>
      </w:r>
      <w:r w:rsidR="005D1158">
        <w:t>describes</w:t>
      </w:r>
      <w:r w:rsidR="00B13BCF">
        <w:t xml:space="preserve"> your family/carer l</w:t>
      </w:r>
      <w:r w:rsidR="005D1158">
        <w:t>iv</w:t>
      </w:r>
      <w:r w:rsidR="00B13BCF">
        <w:t xml:space="preserve">ed experience </w:t>
      </w:r>
      <w:r w:rsidR="00BB50F4">
        <w:t>role</w:t>
      </w:r>
      <w:r w:rsidR="001528F8">
        <w:t>?</w:t>
      </w:r>
    </w:p>
    <w:p w14:paraId="72980F3A" w14:textId="77777777" w:rsidR="001528F8" w:rsidRDefault="001528F8" w:rsidP="001528F8">
      <w:pPr>
        <w:pStyle w:val="ListParagraph"/>
      </w:pPr>
      <w:r>
        <w:t>Coordinator/manager</w:t>
      </w:r>
    </w:p>
    <w:p w14:paraId="46B9E916" w14:textId="5C170457" w:rsidR="001528F8" w:rsidRDefault="001528F8" w:rsidP="001528F8">
      <w:pPr>
        <w:pStyle w:val="ListParagraph"/>
      </w:pPr>
      <w:r>
        <w:t>Family/Carer Consultant</w:t>
      </w:r>
      <w:r w:rsidR="00160CC2">
        <w:t xml:space="preserve"> </w:t>
      </w:r>
    </w:p>
    <w:p w14:paraId="2474C294" w14:textId="6326595A" w:rsidR="00674066" w:rsidRDefault="00674066" w:rsidP="001528F8">
      <w:pPr>
        <w:pStyle w:val="ListParagraph"/>
      </w:pPr>
      <w:r>
        <w:t>Family/Carer Facilitator</w:t>
      </w:r>
    </w:p>
    <w:p w14:paraId="37EE7495" w14:textId="3473AB5D" w:rsidR="005D1158" w:rsidRPr="00BB50F4" w:rsidRDefault="001528F8" w:rsidP="001528F8">
      <w:pPr>
        <w:pStyle w:val="ListParagraph"/>
        <w:rPr>
          <w:b/>
          <w:bCs/>
        </w:rPr>
      </w:pPr>
      <w:r>
        <w:t>Family/Carer Representative</w:t>
      </w:r>
      <w:r w:rsidR="00CC4452">
        <w:t xml:space="preserve"> (on committees, projects, advisory groups </w:t>
      </w:r>
      <w:proofErr w:type="spellStart"/>
      <w:proofErr w:type="gramStart"/>
      <w:r w:rsidR="00CC4452">
        <w:t>etc</w:t>
      </w:r>
      <w:proofErr w:type="spellEnd"/>
      <w:r w:rsidR="00CC4452">
        <w:t>)</w:t>
      </w:r>
      <w:r w:rsidR="7FEEC5A9">
        <w:t xml:space="preserve">  </w:t>
      </w:r>
      <w:r w:rsidR="00FB79DE" w:rsidRPr="00BB50F4">
        <w:rPr>
          <w:b/>
          <w:bCs/>
        </w:rPr>
        <w:t>(</w:t>
      </w:r>
      <w:proofErr w:type="gramEnd"/>
      <w:r w:rsidR="00160CC2" w:rsidRPr="00BB50F4">
        <w:rPr>
          <w:b/>
          <w:bCs/>
        </w:rPr>
        <w:t>skip</w:t>
      </w:r>
      <w:r w:rsidR="00FB79DE" w:rsidRPr="00BB50F4">
        <w:rPr>
          <w:b/>
          <w:bCs/>
        </w:rPr>
        <w:t xml:space="preserve"> to</w:t>
      </w:r>
      <w:r w:rsidR="0004162B" w:rsidRPr="00BB50F4">
        <w:rPr>
          <w:b/>
          <w:bCs/>
        </w:rPr>
        <w:t xml:space="preserve"> </w:t>
      </w:r>
      <w:r w:rsidR="00FE48E7" w:rsidRPr="00BB50F4">
        <w:rPr>
          <w:b/>
          <w:bCs/>
        </w:rPr>
        <w:t xml:space="preserve">question </w:t>
      </w:r>
      <w:r w:rsidR="0004162B" w:rsidRPr="00BB50F4">
        <w:rPr>
          <w:b/>
          <w:bCs/>
        </w:rPr>
        <w:t>8</w:t>
      </w:r>
      <w:r w:rsidR="00850725">
        <w:rPr>
          <w:b/>
          <w:bCs/>
        </w:rPr>
        <w:t>9</w:t>
      </w:r>
      <w:r w:rsidR="00025DD5" w:rsidRPr="00BB50F4">
        <w:rPr>
          <w:b/>
          <w:bCs/>
        </w:rPr>
        <w:t>)</w:t>
      </w:r>
    </w:p>
    <w:p w14:paraId="06126C04" w14:textId="77777777" w:rsidR="005D1158" w:rsidRDefault="005D1158" w:rsidP="001528F8">
      <w:pPr>
        <w:pStyle w:val="ListParagraph"/>
      </w:pPr>
      <w:r>
        <w:t>Educator/trainer</w:t>
      </w:r>
    </w:p>
    <w:p w14:paraId="3F414D8E" w14:textId="77777777" w:rsidR="00D90970" w:rsidRDefault="005D1158" w:rsidP="001528F8">
      <w:pPr>
        <w:pStyle w:val="ListParagraph"/>
      </w:pPr>
      <w:r>
        <w:t>Family/Carer</w:t>
      </w:r>
      <w:r w:rsidR="00E31FD5">
        <w:t xml:space="preserve"> peer worker</w:t>
      </w:r>
    </w:p>
    <w:p w14:paraId="708A135D" w14:textId="02F149ED" w:rsidR="00E31FD5" w:rsidRDefault="00D90970" w:rsidP="001528F8">
      <w:pPr>
        <w:pStyle w:val="ListParagraph"/>
      </w:pPr>
      <w:r>
        <w:lastRenderedPageBreak/>
        <w:t xml:space="preserve">Senior Family/Carer peer </w:t>
      </w:r>
      <w:r w:rsidR="002125A8">
        <w:t>coordinator</w:t>
      </w:r>
      <w:r w:rsidR="00E31FD5">
        <w:t xml:space="preserve"> </w:t>
      </w:r>
    </w:p>
    <w:p w14:paraId="137A45B3" w14:textId="5B1A955B" w:rsidR="000429AE" w:rsidRDefault="00D90970" w:rsidP="001528F8">
      <w:pPr>
        <w:pStyle w:val="ListParagraph"/>
      </w:pPr>
      <w:r>
        <w:t>F</w:t>
      </w:r>
      <w:r w:rsidR="00E31FD5">
        <w:t>amily/ Carer</w:t>
      </w:r>
      <w:r>
        <w:t xml:space="preserve"> peer worker </w:t>
      </w:r>
      <w:r w:rsidR="7FEEC5A9">
        <w:t xml:space="preserve">       </w:t>
      </w:r>
    </w:p>
    <w:p w14:paraId="0E9254C9" w14:textId="2CE0EFF5" w:rsidR="002125A8" w:rsidRDefault="002125A8" w:rsidP="001528F8">
      <w:pPr>
        <w:pStyle w:val="ListParagraph"/>
      </w:pPr>
      <w:r>
        <w:t>Peer group facilitator</w:t>
      </w:r>
    </w:p>
    <w:p w14:paraId="70FFBC4A" w14:textId="495C97F8" w:rsidR="002125A8" w:rsidRDefault="002125A8" w:rsidP="001528F8">
      <w:pPr>
        <w:pStyle w:val="ListParagraph"/>
      </w:pPr>
      <w:r>
        <w:t>Researcher</w:t>
      </w:r>
    </w:p>
    <w:p w14:paraId="09A1A9FB" w14:textId="4F7647EA" w:rsidR="002125A8" w:rsidRDefault="002125A8" w:rsidP="001528F8">
      <w:pPr>
        <w:pStyle w:val="ListParagraph"/>
      </w:pPr>
      <w:r>
        <w:t>Other (please specify)</w:t>
      </w:r>
    </w:p>
    <w:p w14:paraId="156DA160" w14:textId="77777777" w:rsidR="00193AB2" w:rsidRPr="002874CB" w:rsidRDefault="00193AB2" w:rsidP="001528F8">
      <w:pPr>
        <w:pStyle w:val="ListParagraph"/>
        <w:rPr>
          <w:color w:val="434343"/>
          <w:sz w:val="28"/>
          <w:szCs w:val="28"/>
        </w:rPr>
      </w:pPr>
    </w:p>
    <w:p w14:paraId="156B1B61" w14:textId="00A325E4" w:rsidR="000429AE" w:rsidRDefault="250D6F7E" w:rsidP="00154BC1">
      <w:pPr>
        <w:pStyle w:val="ListParagraph"/>
        <w:numPr>
          <w:ilvl w:val="0"/>
          <w:numId w:val="10"/>
        </w:numPr>
        <w:spacing w:before="240" w:after="240"/>
      </w:pPr>
      <w:r>
        <w:t>Where is this role located?</w:t>
      </w:r>
    </w:p>
    <w:p w14:paraId="00000016" w14:textId="38005FBD" w:rsidR="00284D43" w:rsidRDefault="7FEEC5A9" w:rsidP="00154BC1">
      <w:pPr>
        <w:pStyle w:val="ListParagraph"/>
        <w:numPr>
          <w:ilvl w:val="0"/>
          <w:numId w:val="15"/>
        </w:numPr>
      </w:pPr>
      <w:r>
        <w:t xml:space="preserve">Metropolitan </w:t>
      </w:r>
      <w:proofErr w:type="spellStart"/>
      <w:r>
        <w:t>centre</w:t>
      </w:r>
      <w:proofErr w:type="spellEnd"/>
    </w:p>
    <w:p w14:paraId="00000017" w14:textId="63E65782" w:rsidR="00284D43" w:rsidRDefault="7FEEC5A9" w:rsidP="00154BC1">
      <w:pPr>
        <w:pStyle w:val="ListParagraph"/>
        <w:numPr>
          <w:ilvl w:val="0"/>
          <w:numId w:val="15"/>
        </w:numPr>
      </w:pPr>
      <w:r>
        <w:t>Rural (</w:t>
      </w:r>
      <w:r w:rsidR="008076AE">
        <w:t>town or city</w:t>
      </w:r>
      <w:r>
        <w:t xml:space="preserve"> population over 10,000 people) </w:t>
      </w:r>
    </w:p>
    <w:p w14:paraId="00000018" w14:textId="0DCE54A5" w:rsidR="00284D43" w:rsidRDefault="7FEEC5A9" w:rsidP="00154BC1">
      <w:pPr>
        <w:pStyle w:val="ListParagraph"/>
        <w:numPr>
          <w:ilvl w:val="0"/>
          <w:numId w:val="15"/>
        </w:numPr>
      </w:pPr>
      <w:r>
        <w:t>Remote (</w:t>
      </w:r>
      <w:r w:rsidR="008076AE">
        <w:t>town or city</w:t>
      </w:r>
      <w:r>
        <w:t xml:space="preserve"> population less than 10,000 people) </w:t>
      </w:r>
    </w:p>
    <w:p w14:paraId="46446898" w14:textId="5A3449AB" w:rsidR="00536C4C" w:rsidRDefault="7FEEC5A9" w:rsidP="00154BC1">
      <w:pPr>
        <w:pStyle w:val="ListParagraph"/>
        <w:numPr>
          <w:ilvl w:val="0"/>
          <w:numId w:val="15"/>
        </w:numPr>
      </w:pPr>
      <w:r>
        <w:t>Statewide service</w:t>
      </w:r>
    </w:p>
    <w:p w14:paraId="00000019" w14:textId="059F2B15" w:rsidR="00284D43" w:rsidRDefault="7FEEC5A9" w:rsidP="00154BC1">
      <w:pPr>
        <w:pStyle w:val="ListParagraph"/>
        <w:numPr>
          <w:ilvl w:val="0"/>
          <w:numId w:val="15"/>
        </w:numPr>
      </w:pPr>
      <w:r>
        <w:t>National service</w:t>
      </w:r>
    </w:p>
    <w:p w14:paraId="0000001C" w14:textId="1F68B4D2" w:rsidR="00284D43" w:rsidRDefault="7FEEC5A9" w:rsidP="008D55CB">
      <w:pPr>
        <w:pStyle w:val="ListParagraph"/>
        <w:numPr>
          <w:ilvl w:val="0"/>
          <w:numId w:val="15"/>
        </w:numPr>
      </w:pPr>
      <w:r>
        <w:t>Other</w:t>
      </w:r>
      <w:r w:rsidR="004703DD">
        <w:t xml:space="preserve"> P</w:t>
      </w:r>
      <w:r>
        <w:t>lease specify</w:t>
      </w:r>
      <w:r w:rsidR="009065A2">
        <w:t xml:space="preserve"> (open-ended)</w:t>
      </w:r>
    </w:p>
    <w:p w14:paraId="4FB8E9F0" w14:textId="77777777" w:rsidR="008D55CB" w:rsidRDefault="008D55CB" w:rsidP="008D55CB">
      <w:pPr>
        <w:pStyle w:val="ListParagraph"/>
      </w:pPr>
    </w:p>
    <w:p w14:paraId="0000001E" w14:textId="4A1C7E96" w:rsidR="00284D43" w:rsidRDefault="250D6F7E" w:rsidP="00154BC1">
      <w:pPr>
        <w:pStyle w:val="ListParagraph"/>
        <w:numPr>
          <w:ilvl w:val="0"/>
          <w:numId w:val="10"/>
        </w:numPr>
      </w:pPr>
      <w:r>
        <w:t xml:space="preserve">What part of the mental health sector is this </w:t>
      </w:r>
      <w:r w:rsidR="009E59BE">
        <w:t>position</w:t>
      </w:r>
      <w:r>
        <w:t xml:space="preserve"> in? </w:t>
      </w:r>
    </w:p>
    <w:p w14:paraId="0000001F" w14:textId="02812A7B" w:rsidR="00284D43" w:rsidRDefault="250D6F7E">
      <w:pPr>
        <w:ind w:left="1440" w:hanging="360"/>
      </w:pPr>
      <w:r w:rsidRPr="250D6F7E">
        <w:rPr>
          <w:sz w:val="20"/>
          <w:szCs w:val="20"/>
        </w:rPr>
        <w:t>·</w:t>
      </w:r>
      <w:r w:rsidRPr="250D6F7E"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t>Publicly funded mental health</w:t>
      </w:r>
      <w:r w:rsidR="00446C3F">
        <w:t xml:space="preserve"> and health</w:t>
      </w:r>
      <w:r>
        <w:t xml:space="preserve"> service </w:t>
      </w:r>
    </w:p>
    <w:p w14:paraId="68B370B0" w14:textId="3E090AD6" w:rsidR="0011376C" w:rsidRDefault="250D6F7E" w:rsidP="007C770F">
      <w:pPr>
        <w:ind w:left="1440" w:hanging="360"/>
      </w:pPr>
      <w:r w:rsidRPr="250D6F7E">
        <w:rPr>
          <w:sz w:val="20"/>
          <w:szCs w:val="20"/>
        </w:rPr>
        <w:t>·</w:t>
      </w:r>
      <w:r w:rsidRPr="250D6F7E"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t xml:space="preserve">Private mental health service </w:t>
      </w:r>
      <w:r w:rsidRPr="250D6F7E">
        <w:rPr>
          <w:rFonts w:ascii="Times New Roman" w:eastAsia="Times New Roman" w:hAnsi="Times New Roman" w:cs="Times New Roman"/>
          <w:sz w:val="14"/>
          <w:szCs w:val="14"/>
        </w:rPr>
        <w:t xml:space="preserve">    </w:t>
      </w:r>
    </w:p>
    <w:p w14:paraId="00000022" w14:textId="724670EA" w:rsidR="00284D43" w:rsidRDefault="250D6F7E">
      <w:pPr>
        <w:ind w:left="1440" w:hanging="360"/>
      </w:pPr>
      <w:r w:rsidRPr="250D6F7E">
        <w:rPr>
          <w:sz w:val="20"/>
          <w:szCs w:val="20"/>
        </w:rPr>
        <w:t>·</w:t>
      </w:r>
      <w:r w:rsidRPr="250D6F7E"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t xml:space="preserve">Not for Profit/Community Managed Mental Health Service (e.g. Mind, </w:t>
      </w:r>
      <w:proofErr w:type="spellStart"/>
      <w:r>
        <w:t>Wellways</w:t>
      </w:r>
      <w:proofErr w:type="spellEnd"/>
      <w:r>
        <w:t>)</w:t>
      </w:r>
    </w:p>
    <w:p w14:paraId="00000023" w14:textId="65E4A8CA" w:rsidR="00284D43" w:rsidRDefault="003F45F2">
      <w:pPr>
        <w:ind w:left="1440" w:hanging="360"/>
      </w:pPr>
      <w:r>
        <w:rPr>
          <w:sz w:val="20"/>
          <w:szCs w:val="20"/>
        </w:rP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t>Other (please specify</w:t>
      </w:r>
      <w:r w:rsidR="744DFD58">
        <w:t>)</w:t>
      </w:r>
    </w:p>
    <w:p w14:paraId="00000024" w14:textId="77777777" w:rsidR="00284D43" w:rsidRDefault="00284D43">
      <w:pPr>
        <w:ind w:left="1440" w:hanging="360"/>
      </w:pPr>
    </w:p>
    <w:p w14:paraId="00000025" w14:textId="425BC54A" w:rsidR="00284D43" w:rsidRDefault="250D6F7E" w:rsidP="00154BC1">
      <w:pPr>
        <w:pStyle w:val="ListParagraph"/>
        <w:numPr>
          <w:ilvl w:val="0"/>
          <w:numId w:val="10"/>
        </w:numPr>
      </w:pPr>
      <w:r>
        <w:t>W</w:t>
      </w:r>
      <w:r w:rsidR="0094072B">
        <w:t>ho do you work</w:t>
      </w:r>
      <w:r w:rsidR="00750AF0">
        <w:t xml:space="preserve"> </w:t>
      </w:r>
      <w:r w:rsidR="0094072B">
        <w:t>with</w:t>
      </w:r>
      <w:r w:rsidR="00020D54">
        <w:t xml:space="preserve"> (tick which apply)</w:t>
      </w:r>
      <w:r>
        <w:t>?</w:t>
      </w:r>
    </w:p>
    <w:p w14:paraId="00000026" w14:textId="58FD4E49" w:rsidR="00284D43" w:rsidRDefault="7FEEC5A9" w:rsidP="00154BC1">
      <w:pPr>
        <w:numPr>
          <w:ilvl w:val="0"/>
          <w:numId w:val="5"/>
        </w:numPr>
      </w:pPr>
      <w:r>
        <w:t>C</w:t>
      </w:r>
      <w:r w:rsidR="009E59BE">
        <w:t xml:space="preserve">hild and </w:t>
      </w:r>
      <w:r>
        <w:t>Y</w:t>
      </w:r>
      <w:r w:rsidR="009E59BE">
        <w:t xml:space="preserve">outh </w:t>
      </w:r>
      <w:r>
        <w:t>M</w:t>
      </w:r>
      <w:r w:rsidR="009E59BE">
        <w:t>ental Health</w:t>
      </w:r>
    </w:p>
    <w:p w14:paraId="00000027" w14:textId="5D8F623B" w:rsidR="00284D43" w:rsidRDefault="7FEEC5A9" w:rsidP="00154BC1">
      <w:pPr>
        <w:numPr>
          <w:ilvl w:val="0"/>
          <w:numId w:val="5"/>
        </w:numPr>
      </w:pPr>
      <w:r>
        <w:t>Adult</w:t>
      </w:r>
      <w:r w:rsidR="009E59BE">
        <w:t xml:space="preserve"> mental health</w:t>
      </w:r>
    </w:p>
    <w:p w14:paraId="1B7949BF" w14:textId="6B4B35B2" w:rsidR="00020D54" w:rsidRDefault="00020D54" w:rsidP="00154BC1">
      <w:pPr>
        <w:numPr>
          <w:ilvl w:val="0"/>
          <w:numId w:val="5"/>
        </w:numPr>
      </w:pPr>
      <w:r>
        <w:t>Alcohol and other drugs</w:t>
      </w:r>
    </w:p>
    <w:p w14:paraId="00000028" w14:textId="76E5BBEF" w:rsidR="00284D43" w:rsidRDefault="00020D54" w:rsidP="00154BC1">
      <w:pPr>
        <w:numPr>
          <w:ilvl w:val="0"/>
          <w:numId w:val="5"/>
        </w:numPr>
      </w:pPr>
      <w:r>
        <w:t>Older</w:t>
      </w:r>
      <w:r w:rsidR="009845B7">
        <w:t xml:space="preserve"> persons mental health</w:t>
      </w:r>
    </w:p>
    <w:p w14:paraId="00000029" w14:textId="77777777" w:rsidR="00284D43" w:rsidRDefault="7FEEC5A9" w:rsidP="00154BC1">
      <w:pPr>
        <w:numPr>
          <w:ilvl w:val="0"/>
          <w:numId w:val="5"/>
        </w:numPr>
      </w:pPr>
      <w:r>
        <w:t>Service-wide</w:t>
      </w:r>
    </w:p>
    <w:p w14:paraId="0000002A" w14:textId="2EB2FDA1" w:rsidR="00284D43" w:rsidRDefault="7FEEC5A9" w:rsidP="00154BC1">
      <w:pPr>
        <w:numPr>
          <w:ilvl w:val="0"/>
          <w:numId w:val="5"/>
        </w:numPr>
      </w:pPr>
      <w:r>
        <w:t xml:space="preserve">Other </w:t>
      </w:r>
      <w:r w:rsidR="00F7321A">
        <w:t>(please specify)</w:t>
      </w:r>
    </w:p>
    <w:p w14:paraId="511E1677" w14:textId="1778E68C" w:rsidR="00665D4B" w:rsidRDefault="250D6F7E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Do you work in inpatient or community settings? </w:t>
      </w:r>
    </w:p>
    <w:p w14:paraId="145357E5" w14:textId="6E5FEC6E" w:rsidR="00665D4B" w:rsidRDefault="7FEEC5A9" w:rsidP="00154BC1">
      <w:pPr>
        <w:pStyle w:val="ListParagraph"/>
        <w:numPr>
          <w:ilvl w:val="0"/>
          <w:numId w:val="16"/>
        </w:numPr>
        <w:spacing w:before="240" w:after="240"/>
      </w:pPr>
      <w:proofErr w:type="gramStart"/>
      <w:r>
        <w:t>Inpatient</w:t>
      </w:r>
      <w:proofErr w:type="gramEnd"/>
    </w:p>
    <w:p w14:paraId="3D1BCFE3" w14:textId="2C7FECD0" w:rsidR="00446C3F" w:rsidRDefault="7FEEC5A9" w:rsidP="00020D54">
      <w:pPr>
        <w:pStyle w:val="ListParagraph"/>
        <w:numPr>
          <w:ilvl w:val="0"/>
          <w:numId w:val="16"/>
        </w:numPr>
        <w:spacing w:before="240" w:after="240"/>
      </w:pPr>
      <w:r>
        <w:t>Community</w:t>
      </w:r>
    </w:p>
    <w:p w14:paraId="0AEF8F59" w14:textId="01647A70" w:rsidR="00665D4B" w:rsidRDefault="7FEEC5A9" w:rsidP="00154BC1">
      <w:pPr>
        <w:pStyle w:val="ListParagraph"/>
        <w:numPr>
          <w:ilvl w:val="0"/>
          <w:numId w:val="16"/>
        </w:numPr>
        <w:spacing w:before="240" w:after="240"/>
      </w:pPr>
      <w:r>
        <w:t>Both</w:t>
      </w:r>
    </w:p>
    <w:p w14:paraId="089446EC" w14:textId="3AE769E2" w:rsidR="250D6F7E" w:rsidRDefault="7FEEC5A9" w:rsidP="250D6F7E">
      <w:pPr>
        <w:pStyle w:val="ListParagraph"/>
        <w:numPr>
          <w:ilvl w:val="0"/>
          <w:numId w:val="16"/>
        </w:numPr>
        <w:spacing w:before="240" w:after="240"/>
      </w:pPr>
      <w:r>
        <w:t>Other (please specify)</w:t>
      </w:r>
    </w:p>
    <w:p w14:paraId="5B4A470C" w14:textId="77777777" w:rsidR="00F86A35" w:rsidRDefault="00F86A35" w:rsidP="00F86A35">
      <w:pPr>
        <w:pStyle w:val="ListParagraph"/>
        <w:spacing w:before="240" w:after="240"/>
        <w:ind w:left="1440"/>
      </w:pPr>
    </w:p>
    <w:p w14:paraId="132875F2" w14:textId="5A292F7A" w:rsidR="00D609CC" w:rsidRDefault="250D6F7E" w:rsidP="007C770F">
      <w:pPr>
        <w:pStyle w:val="ListParagraph"/>
        <w:numPr>
          <w:ilvl w:val="0"/>
          <w:numId w:val="10"/>
        </w:numPr>
      </w:pPr>
      <w:r>
        <w:t xml:space="preserve">What type of employment do you have in this </w:t>
      </w:r>
      <w:r w:rsidR="00020D54">
        <w:t>role</w:t>
      </w:r>
      <w:r>
        <w:t xml:space="preserve">? </w:t>
      </w:r>
    </w:p>
    <w:p w14:paraId="00000068" w14:textId="160D3149" w:rsidR="00284D43" w:rsidRDefault="7FEEC5A9" w:rsidP="007C770F">
      <w:pPr>
        <w:ind w:left="360"/>
      </w:pPr>
      <w:r>
        <w:t xml:space="preserve">Full time </w:t>
      </w:r>
    </w:p>
    <w:p w14:paraId="00000069" w14:textId="3677A77B" w:rsidR="00284D43" w:rsidRDefault="7FEEC5A9" w:rsidP="007C770F">
      <w:pPr>
        <w:ind w:left="360"/>
      </w:pPr>
      <w:r>
        <w:t xml:space="preserve">Part time </w:t>
      </w:r>
    </w:p>
    <w:p w14:paraId="0000006A" w14:textId="77777777" w:rsidR="00284D43" w:rsidRDefault="7FEEC5A9" w:rsidP="007C770F">
      <w:pPr>
        <w:ind w:left="360"/>
      </w:pPr>
      <w:r>
        <w:t>Permanent</w:t>
      </w:r>
    </w:p>
    <w:p w14:paraId="0000006B" w14:textId="22E8C504" w:rsidR="00284D43" w:rsidRDefault="7FEEC5A9" w:rsidP="007C770F">
      <w:pPr>
        <w:ind w:left="360"/>
      </w:pPr>
      <w:r>
        <w:t xml:space="preserve">Casual </w:t>
      </w:r>
    </w:p>
    <w:p w14:paraId="0000006C" w14:textId="77777777" w:rsidR="00284D43" w:rsidRDefault="7FEEC5A9" w:rsidP="007C770F">
      <w:pPr>
        <w:ind w:left="360"/>
      </w:pPr>
      <w:r>
        <w:t>On fixed-term contract</w:t>
      </w:r>
    </w:p>
    <w:p w14:paraId="55AC0BED" w14:textId="73729804" w:rsidR="001D565A" w:rsidRDefault="001D565A" w:rsidP="007C770F">
      <w:pPr>
        <w:ind w:left="360"/>
      </w:pPr>
      <w:r>
        <w:t>Unpaid voluntary</w:t>
      </w:r>
    </w:p>
    <w:p w14:paraId="4A59C125" w14:textId="2CFEB06B" w:rsidR="001D565A" w:rsidRDefault="001D565A" w:rsidP="007C770F">
      <w:pPr>
        <w:ind w:left="360"/>
      </w:pPr>
      <w:r>
        <w:t>Paid voluntary</w:t>
      </w:r>
    </w:p>
    <w:p w14:paraId="04805691" w14:textId="4B50719C" w:rsidR="250D6F7E" w:rsidRDefault="7FEEC5A9" w:rsidP="000F293D">
      <w:pPr>
        <w:spacing w:before="240" w:after="240"/>
      </w:pPr>
      <w:r>
        <w:lastRenderedPageBreak/>
        <w:t>Other - please specify</w:t>
      </w:r>
      <w:r w:rsidR="00F86A35">
        <w:t xml:space="preserve"> (</w:t>
      </w:r>
      <w:r w:rsidR="18EA388C">
        <w:t>How many hours did/do you typically work in this role per fortnight? (open ended)</w:t>
      </w:r>
    </w:p>
    <w:p w14:paraId="1AC7CD9F" w14:textId="326FCE24" w:rsidR="250D6F7E" w:rsidRDefault="250D6F7E" w:rsidP="250D6F7E">
      <w:pPr>
        <w:spacing w:before="240" w:after="240"/>
      </w:pPr>
    </w:p>
    <w:p w14:paraId="0000006F" w14:textId="433FF168" w:rsidR="00284D43" w:rsidRDefault="250D6F7E" w:rsidP="00154BC1">
      <w:pPr>
        <w:pStyle w:val="ListParagraph"/>
        <w:numPr>
          <w:ilvl w:val="0"/>
          <w:numId w:val="10"/>
        </w:numPr>
        <w:spacing w:before="240" w:after="240"/>
      </w:pPr>
      <w:r>
        <w:t>Would you like to vary you</w:t>
      </w:r>
      <w:r w:rsidR="001D565A">
        <w:t>r</w:t>
      </w:r>
      <w:r>
        <w:t xml:space="preserve"> working hours? </w:t>
      </w:r>
    </w:p>
    <w:p w14:paraId="3B5579A3" w14:textId="2A7A3D26" w:rsidR="00665D4B" w:rsidRDefault="7FEEC5A9" w:rsidP="00154BC1">
      <w:pPr>
        <w:pStyle w:val="ListParagraph"/>
        <w:numPr>
          <w:ilvl w:val="1"/>
          <w:numId w:val="10"/>
        </w:numPr>
        <w:spacing w:before="240" w:after="240"/>
      </w:pPr>
      <w:r>
        <w:t>Yes, I would like to work more</w:t>
      </w:r>
    </w:p>
    <w:p w14:paraId="2E88A536" w14:textId="1856E7AE" w:rsidR="00665D4B" w:rsidRDefault="7FEEC5A9" w:rsidP="00154BC1">
      <w:pPr>
        <w:pStyle w:val="ListParagraph"/>
        <w:numPr>
          <w:ilvl w:val="1"/>
          <w:numId w:val="10"/>
        </w:numPr>
        <w:spacing w:before="240" w:after="240"/>
      </w:pPr>
      <w:r>
        <w:t>Yes, I would like to work less</w:t>
      </w:r>
    </w:p>
    <w:p w14:paraId="5902C71D" w14:textId="6619E141" w:rsidR="00665D4B" w:rsidRDefault="7FEEC5A9" w:rsidP="00154BC1">
      <w:pPr>
        <w:pStyle w:val="ListParagraph"/>
        <w:numPr>
          <w:ilvl w:val="1"/>
          <w:numId w:val="10"/>
        </w:numPr>
        <w:spacing w:before="240" w:after="240"/>
      </w:pPr>
      <w:r>
        <w:t>No</w:t>
      </w:r>
    </w:p>
    <w:p w14:paraId="3044B7C0" w14:textId="69A1163F" w:rsidR="00BC1895" w:rsidRDefault="7FEEC5A9" w:rsidP="00154BC1">
      <w:pPr>
        <w:pStyle w:val="ListParagraph"/>
        <w:numPr>
          <w:ilvl w:val="1"/>
          <w:numId w:val="10"/>
        </w:numPr>
        <w:spacing w:before="240" w:after="240"/>
      </w:pPr>
      <w:r>
        <w:t>Unsure</w:t>
      </w:r>
    </w:p>
    <w:p w14:paraId="404C251C" w14:textId="7F32EBAE" w:rsidR="250D6F7E" w:rsidRDefault="250D6F7E" w:rsidP="000F293D">
      <w:pPr>
        <w:pStyle w:val="ListParagraph"/>
        <w:spacing w:before="240" w:after="240"/>
        <w:ind w:left="1110"/>
      </w:pPr>
    </w:p>
    <w:p w14:paraId="00000084" w14:textId="169F03FE" w:rsidR="00284D43" w:rsidRDefault="7FEEC5A9" w:rsidP="00154BC1">
      <w:pPr>
        <w:pStyle w:val="ListParagraph"/>
        <w:numPr>
          <w:ilvl w:val="0"/>
          <w:numId w:val="10"/>
        </w:numPr>
        <w:spacing w:after="240"/>
      </w:pPr>
      <w:r>
        <w:t xml:space="preserve"> </w:t>
      </w:r>
      <w:r w:rsidR="00EE2774">
        <w:t>What is/was your annual average income</w:t>
      </w:r>
      <w:r w:rsidR="00EA0EB3">
        <w:t xml:space="preserve"> </w:t>
      </w:r>
      <w:r w:rsidR="00B74AD5">
        <w:t>(before ta</w:t>
      </w:r>
      <w:r w:rsidR="002A39D9">
        <w:t>x)</w:t>
      </w:r>
      <w:r w:rsidR="00EE2774">
        <w:t xml:space="preserve"> in your </w:t>
      </w:r>
      <w:r w:rsidR="00F56E93">
        <w:t>f</w:t>
      </w:r>
      <w:r w:rsidR="00EE2774">
        <w:t>amily</w:t>
      </w:r>
      <w:r w:rsidR="0035496F">
        <w:t xml:space="preserve">/carer </w:t>
      </w:r>
      <w:r w:rsidR="00B74AD5">
        <w:t>lived experience</w:t>
      </w:r>
      <w:r w:rsidR="002A39D9">
        <w:t xml:space="preserve"> </w:t>
      </w:r>
      <w:r w:rsidR="0035496F">
        <w:t>role?</w:t>
      </w:r>
    </w:p>
    <w:p w14:paraId="3B3DCABC" w14:textId="7DC11A89" w:rsidR="00907369" w:rsidRPr="00F229F6" w:rsidRDefault="00D06C6C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</w:t>
      </w:r>
      <w:r w:rsidR="00907369">
        <w:rPr>
          <w:shd w:val="clear" w:color="auto" w:fill="FFFFFF"/>
        </w:rPr>
        <w:t>0</w:t>
      </w:r>
    </w:p>
    <w:p w14:paraId="00000086" w14:textId="145CA846" w:rsidR="00284D43" w:rsidRPr="00C14EDA" w:rsidRDefault="00907369" w:rsidP="00D06C6C">
      <w:pPr>
        <w:pStyle w:val="ListParagraph"/>
        <w:numPr>
          <w:ilvl w:val="0"/>
          <w:numId w:val="38"/>
        </w:numPr>
        <w:spacing w:before="240" w:after="240"/>
      </w:pPr>
      <w:r>
        <w:rPr>
          <w:shd w:val="clear" w:color="auto" w:fill="FFFFFF"/>
        </w:rPr>
        <w:t>$</w:t>
      </w:r>
      <w:r w:rsidR="00D06C6C" w:rsidRPr="00C14EDA">
        <w:rPr>
          <w:shd w:val="clear" w:color="auto" w:fill="FFFFFF"/>
        </w:rPr>
        <w:t>1-$10,399</w:t>
      </w:r>
    </w:p>
    <w:p w14:paraId="3E54CB0D" w14:textId="0DBECC66" w:rsidR="00C24BE3" w:rsidRPr="00C14EDA" w:rsidRDefault="00C24BE3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10,400-$15,599</w:t>
      </w:r>
    </w:p>
    <w:p w14:paraId="2E7C81B4" w14:textId="55DC6BC0" w:rsidR="00B152D5" w:rsidRPr="00C14EDA" w:rsidRDefault="000F3134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15,600-$20,799</w:t>
      </w:r>
    </w:p>
    <w:p w14:paraId="5A3AFAC9" w14:textId="78671888" w:rsidR="0042089A" w:rsidRPr="00C14EDA" w:rsidRDefault="0042089A" w:rsidP="00F9208A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20,800- $31,199</w:t>
      </w:r>
    </w:p>
    <w:p w14:paraId="1AB2FA13" w14:textId="170FC2CF" w:rsidR="00C46186" w:rsidRPr="00C14EDA" w:rsidRDefault="00414C98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31,200-$41,599</w:t>
      </w:r>
    </w:p>
    <w:p w14:paraId="797C5A2B" w14:textId="1DD32495" w:rsidR="00F9208A" w:rsidRPr="00C14EDA" w:rsidRDefault="00F9208A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</w:t>
      </w:r>
      <w:r w:rsidR="000B6E9B" w:rsidRPr="00C14EDA">
        <w:rPr>
          <w:shd w:val="clear" w:color="auto" w:fill="FFFFFF"/>
        </w:rPr>
        <w:t>41,600- $51,999</w:t>
      </w:r>
    </w:p>
    <w:p w14:paraId="2614B3FD" w14:textId="72C339D4" w:rsidR="002A2BB2" w:rsidRPr="00C14EDA" w:rsidRDefault="0023491C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52,000-$64,999</w:t>
      </w:r>
    </w:p>
    <w:p w14:paraId="4925BFBF" w14:textId="04A89575" w:rsidR="000B6E9B" w:rsidRPr="00C14EDA" w:rsidRDefault="000B6E9B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65,000-$77,999</w:t>
      </w:r>
    </w:p>
    <w:p w14:paraId="297C9D4F" w14:textId="1B162EDA" w:rsidR="0059467A" w:rsidRPr="00C14EDA" w:rsidRDefault="00BB7D77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78,000-$103,999</w:t>
      </w:r>
    </w:p>
    <w:p w14:paraId="0B8868A3" w14:textId="21F73C32" w:rsidR="000B6E9B" w:rsidRPr="007574DA" w:rsidRDefault="000B6E9B" w:rsidP="001C5AA5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$104,000 or more</w:t>
      </w:r>
    </w:p>
    <w:p w14:paraId="24CD1C36" w14:textId="2B9268BD" w:rsidR="007574DA" w:rsidRPr="00C14EDA" w:rsidRDefault="0096541F" w:rsidP="001C5AA5">
      <w:pPr>
        <w:pStyle w:val="ListParagraph"/>
        <w:numPr>
          <w:ilvl w:val="0"/>
          <w:numId w:val="38"/>
        </w:numPr>
        <w:spacing w:before="240" w:after="240"/>
      </w:pPr>
      <w:r>
        <w:rPr>
          <w:shd w:val="clear" w:color="auto" w:fill="FFFFFF"/>
        </w:rPr>
        <w:t xml:space="preserve">I don’t know my annual </w:t>
      </w:r>
      <w:proofErr w:type="gramStart"/>
      <w:r>
        <w:rPr>
          <w:shd w:val="clear" w:color="auto" w:fill="FFFFFF"/>
        </w:rPr>
        <w:t>rate,</w:t>
      </w:r>
      <w:proofErr w:type="gramEnd"/>
      <w:r>
        <w:rPr>
          <w:shd w:val="clear" w:color="auto" w:fill="FFFFFF"/>
        </w:rPr>
        <w:t xml:space="preserve"> my hourly rate i</w:t>
      </w:r>
      <w:r w:rsidR="000E5997">
        <w:rPr>
          <w:shd w:val="clear" w:color="auto" w:fill="FFFFFF"/>
        </w:rPr>
        <w:t xml:space="preserve">s (please </w:t>
      </w:r>
      <w:r w:rsidR="00863091">
        <w:rPr>
          <w:shd w:val="clear" w:color="auto" w:fill="FFFFFF"/>
        </w:rPr>
        <w:t>specify</w:t>
      </w:r>
      <w:r w:rsidR="000E5997">
        <w:rPr>
          <w:shd w:val="clear" w:color="auto" w:fill="FFFFFF"/>
        </w:rPr>
        <w:t>)</w:t>
      </w:r>
    </w:p>
    <w:p w14:paraId="2A2B7EB2" w14:textId="22301376" w:rsidR="00C14EDA" w:rsidRPr="00C14EDA" w:rsidRDefault="00C14EDA" w:rsidP="00D06C6C">
      <w:pPr>
        <w:pStyle w:val="ListParagraph"/>
        <w:numPr>
          <w:ilvl w:val="0"/>
          <w:numId w:val="38"/>
        </w:numPr>
        <w:spacing w:before="240" w:after="240"/>
      </w:pPr>
      <w:r w:rsidRPr="00C14EDA">
        <w:rPr>
          <w:shd w:val="clear" w:color="auto" w:fill="FFFFFF"/>
        </w:rPr>
        <w:t>I’d rather not say</w:t>
      </w:r>
    </w:p>
    <w:p w14:paraId="4A029340" w14:textId="77777777" w:rsidR="00C24BE3" w:rsidRDefault="00C24BE3" w:rsidP="00C24BE3">
      <w:pPr>
        <w:spacing w:before="240" w:after="240"/>
      </w:pPr>
    </w:p>
    <w:p w14:paraId="494D0277" w14:textId="41E3A5C1" w:rsidR="00C8585E" w:rsidRPr="000E5997" w:rsidRDefault="18EA388C" w:rsidP="00A26E73">
      <w:pPr>
        <w:pStyle w:val="ListParagraph"/>
        <w:numPr>
          <w:ilvl w:val="0"/>
          <w:numId w:val="10"/>
        </w:numPr>
        <w:spacing w:before="240" w:after="240"/>
      </w:pPr>
      <w:r>
        <w:t xml:space="preserve"> </w:t>
      </w:r>
      <w:r w:rsidRPr="000E5997">
        <w:t>Do you do unpaid</w:t>
      </w:r>
      <w:r w:rsidR="00A41C39" w:rsidRPr="000E5997">
        <w:t xml:space="preserve"> or </w:t>
      </w:r>
      <w:proofErr w:type="gramStart"/>
      <w:r w:rsidR="00A41C39" w:rsidRPr="000E5997">
        <w:t>out of hours</w:t>
      </w:r>
      <w:proofErr w:type="gramEnd"/>
      <w:r w:rsidRPr="000E5997">
        <w:t xml:space="preserve"> work related to your </w:t>
      </w:r>
      <w:r w:rsidR="00F56E93">
        <w:t>f</w:t>
      </w:r>
      <w:r w:rsidRPr="000E5997">
        <w:t xml:space="preserve">amily/carer </w:t>
      </w:r>
      <w:r w:rsidR="00592375">
        <w:t xml:space="preserve">lived experience </w:t>
      </w:r>
      <w:r w:rsidRPr="000E5997">
        <w:t>work</w:t>
      </w:r>
      <w:r w:rsidR="000E5997" w:rsidRPr="000E5997">
        <w:t xml:space="preserve">? </w:t>
      </w:r>
      <w:r w:rsidR="00106BC1">
        <w:t>(tick all that apply)</w:t>
      </w:r>
    </w:p>
    <w:p w14:paraId="4D4E8586" w14:textId="69D141C1" w:rsidR="000E5997" w:rsidRPr="00106BC1" w:rsidRDefault="000E5997" w:rsidP="00EA27BE">
      <w:pPr>
        <w:pStyle w:val="ListParagraph"/>
        <w:numPr>
          <w:ilvl w:val="0"/>
          <w:numId w:val="39"/>
        </w:numPr>
        <w:spacing w:before="240" w:after="240"/>
      </w:pPr>
      <w:r w:rsidRPr="00106BC1">
        <w:t xml:space="preserve">I don’t do any unpaid or </w:t>
      </w:r>
      <w:proofErr w:type="gramStart"/>
      <w:r w:rsidRPr="00106BC1">
        <w:t>out of hours</w:t>
      </w:r>
      <w:proofErr w:type="gramEnd"/>
      <w:r w:rsidRPr="00106BC1">
        <w:t xml:space="preserve"> work</w:t>
      </w:r>
    </w:p>
    <w:p w14:paraId="29C271A7" w14:textId="20106D4F" w:rsidR="0013602A" w:rsidRPr="00106BC1" w:rsidRDefault="0013602A" w:rsidP="00EA27BE">
      <w:pPr>
        <w:pStyle w:val="ListParagraph"/>
        <w:numPr>
          <w:ilvl w:val="0"/>
          <w:numId w:val="39"/>
        </w:numPr>
        <w:spacing w:before="240" w:after="240"/>
      </w:pPr>
      <w:r w:rsidRPr="00106BC1">
        <w:t>I read and review documents outside of work hours</w:t>
      </w:r>
    </w:p>
    <w:p w14:paraId="765747A5" w14:textId="77777777" w:rsidR="00CC799D" w:rsidRDefault="00106BC1" w:rsidP="00EA27BE">
      <w:pPr>
        <w:pStyle w:val="ListParagraph"/>
        <w:numPr>
          <w:ilvl w:val="0"/>
          <w:numId w:val="39"/>
        </w:numPr>
        <w:spacing w:before="240" w:after="240"/>
      </w:pPr>
      <w:r>
        <w:t xml:space="preserve">Learning more about systems, policies </w:t>
      </w:r>
      <w:proofErr w:type="spellStart"/>
      <w:r>
        <w:t>et</w:t>
      </w:r>
      <w:r w:rsidR="00CC799D">
        <w:t>c</w:t>
      </w:r>
      <w:proofErr w:type="spellEnd"/>
    </w:p>
    <w:p w14:paraId="244DE140" w14:textId="47275F0D" w:rsidR="00EA27BE" w:rsidRDefault="00CC799D" w:rsidP="00EA27BE">
      <w:pPr>
        <w:pStyle w:val="ListParagraph"/>
        <w:numPr>
          <w:ilvl w:val="0"/>
          <w:numId w:val="39"/>
        </w:numPr>
        <w:spacing w:before="240" w:after="240"/>
      </w:pPr>
      <w:r>
        <w:t xml:space="preserve">Attending </w:t>
      </w:r>
      <w:proofErr w:type="gramStart"/>
      <w:r>
        <w:t>meeting</w:t>
      </w:r>
      <w:proofErr w:type="gramEnd"/>
      <w:r>
        <w:t xml:space="preserve"> or consultations that fall outside my paid hours</w:t>
      </w:r>
      <w:r w:rsidR="00EA27BE" w:rsidRPr="00106BC1">
        <w:t xml:space="preserve"> </w:t>
      </w:r>
    </w:p>
    <w:p w14:paraId="727251FF" w14:textId="788F98BB" w:rsidR="00CC799D" w:rsidRDefault="00CC799D" w:rsidP="00EA27BE">
      <w:pPr>
        <w:pStyle w:val="ListParagraph"/>
        <w:numPr>
          <w:ilvl w:val="0"/>
          <w:numId w:val="39"/>
        </w:numPr>
        <w:spacing w:before="240" w:after="240"/>
      </w:pPr>
      <w:proofErr w:type="gramStart"/>
      <w:r>
        <w:t>Attend</w:t>
      </w:r>
      <w:proofErr w:type="gramEnd"/>
      <w:r w:rsidR="00D0535C">
        <w:t xml:space="preserve"> </w:t>
      </w:r>
      <w:proofErr w:type="gramStart"/>
      <w:r w:rsidR="00907369">
        <w:t>meetings</w:t>
      </w:r>
      <w:proofErr w:type="gramEnd"/>
      <w:r w:rsidR="00D0535C">
        <w:t xml:space="preserve"> my workplace does not pay me to attend</w:t>
      </w:r>
    </w:p>
    <w:p w14:paraId="71A7769F" w14:textId="5781C793" w:rsidR="00D0535C" w:rsidRDefault="00D0535C" w:rsidP="00EA27BE">
      <w:pPr>
        <w:pStyle w:val="ListParagraph"/>
        <w:numPr>
          <w:ilvl w:val="0"/>
          <w:numId w:val="39"/>
        </w:numPr>
        <w:spacing w:before="240" w:after="240"/>
      </w:pPr>
      <w:r>
        <w:t>Checking and responding to emails</w:t>
      </w:r>
    </w:p>
    <w:p w14:paraId="265C05A1" w14:textId="767691AE" w:rsidR="00D0535C" w:rsidRDefault="00D0535C" w:rsidP="00EA27BE">
      <w:pPr>
        <w:pStyle w:val="ListParagraph"/>
        <w:numPr>
          <w:ilvl w:val="0"/>
          <w:numId w:val="39"/>
        </w:numPr>
        <w:spacing w:before="240" w:after="240"/>
      </w:pPr>
      <w:r>
        <w:t>To keep on top of my workload or complete my required tasks</w:t>
      </w:r>
    </w:p>
    <w:p w14:paraId="7E7F48AF" w14:textId="194D80F6" w:rsidR="00D0535C" w:rsidRDefault="00D0535C" w:rsidP="00EA27BE">
      <w:pPr>
        <w:pStyle w:val="ListParagraph"/>
        <w:numPr>
          <w:ilvl w:val="0"/>
          <w:numId w:val="39"/>
        </w:numPr>
        <w:spacing w:before="240" w:after="240"/>
      </w:pPr>
      <w:r>
        <w:t>Reflective practice (ex</w:t>
      </w:r>
      <w:r w:rsidR="009C7124">
        <w:t>ternal supervision, journaling)</w:t>
      </w:r>
    </w:p>
    <w:p w14:paraId="7165CC68" w14:textId="38DFB5D7" w:rsidR="009C7124" w:rsidRDefault="009C7124" w:rsidP="00EA27BE">
      <w:pPr>
        <w:pStyle w:val="ListParagraph"/>
        <w:numPr>
          <w:ilvl w:val="0"/>
          <w:numId w:val="39"/>
        </w:numPr>
        <w:spacing w:before="240" w:after="240"/>
      </w:pPr>
      <w:r>
        <w:t>Training that you see as essential to your role</w:t>
      </w:r>
    </w:p>
    <w:p w14:paraId="07CF2EE8" w14:textId="28DED966" w:rsidR="009C7124" w:rsidRPr="00106BC1" w:rsidRDefault="009C7124" w:rsidP="00EA27BE">
      <w:pPr>
        <w:pStyle w:val="ListParagraph"/>
        <w:numPr>
          <w:ilvl w:val="0"/>
          <w:numId w:val="39"/>
        </w:numPr>
        <w:spacing w:before="240" w:after="240"/>
      </w:pPr>
      <w:r>
        <w:t>Other (please specify)</w:t>
      </w:r>
    </w:p>
    <w:p w14:paraId="47A9A7F3" w14:textId="77777777" w:rsidR="00106BC1" w:rsidRDefault="00106BC1" w:rsidP="00106BC1">
      <w:pPr>
        <w:pStyle w:val="ListParagraph"/>
        <w:spacing w:before="240" w:after="240"/>
        <w:ind w:left="360"/>
      </w:pPr>
    </w:p>
    <w:p w14:paraId="23DE705E" w14:textId="2AE6CE52" w:rsidR="00D0535C" w:rsidRPr="00106BC1" w:rsidRDefault="00D0535C" w:rsidP="00106BC1">
      <w:pPr>
        <w:pStyle w:val="ListParagraph"/>
        <w:spacing w:before="240" w:after="240"/>
        <w:ind w:left="360"/>
      </w:pPr>
    </w:p>
    <w:p w14:paraId="05AB00AD" w14:textId="0E6503E0" w:rsidR="00EA27BE" w:rsidRPr="00106BC1" w:rsidRDefault="0022185D" w:rsidP="00ED0B9A">
      <w:pPr>
        <w:pStyle w:val="ListParagraph"/>
        <w:numPr>
          <w:ilvl w:val="0"/>
          <w:numId w:val="10"/>
        </w:numPr>
        <w:spacing w:before="240" w:after="240"/>
      </w:pPr>
      <w:r>
        <w:t>On average, h</w:t>
      </w:r>
      <w:r w:rsidR="00ED0B9A" w:rsidRPr="00106BC1">
        <w:t xml:space="preserve">ow many hours a fortnight do you do this unpaid work? </w:t>
      </w:r>
    </w:p>
    <w:p w14:paraId="1B39F429" w14:textId="77777777" w:rsidR="007D3585" w:rsidRDefault="007D3585" w:rsidP="007D3585">
      <w:pPr>
        <w:spacing w:after="240"/>
        <w:ind w:firstLine="720"/>
      </w:pPr>
      <w:r>
        <w:lastRenderedPageBreak/>
        <w:t>0-2 hours</w:t>
      </w:r>
    </w:p>
    <w:p w14:paraId="1958864D" w14:textId="77777777" w:rsidR="007D3585" w:rsidRDefault="007D3585" w:rsidP="007D3585">
      <w:pPr>
        <w:spacing w:after="240"/>
      </w:pPr>
      <w:r>
        <w:tab/>
        <w:t>2-5 hours</w:t>
      </w:r>
    </w:p>
    <w:p w14:paraId="7424F90C" w14:textId="77777777" w:rsidR="007D3585" w:rsidRDefault="007D3585" w:rsidP="007D3585">
      <w:pPr>
        <w:spacing w:after="240"/>
      </w:pPr>
      <w:r>
        <w:tab/>
        <w:t>5-10 hours</w:t>
      </w:r>
    </w:p>
    <w:p w14:paraId="497324FA" w14:textId="77777777" w:rsidR="007D3585" w:rsidRDefault="007D3585" w:rsidP="007D3585">
      <w:pPr>
        <w:spacing w:after="240"/>
      </w:pPr>
      <w:r>
        <w:tab/>
        <w:t>10-20 hours</w:t>
      </w:r>
    </w:p>
    <w:p w14:paraId="65D973F5" w14:textId="14F1B5BF" w:rsidR="00D44526" w:rsidRDefault="007D3585" w:rsidP="00F56E93">
      <w:pPr>
        <w:spacing w:after="240"/>
        <w:ind w:firstLine="720"/>
      </w:pPr>
      <w:r>
        <w:t>Over 20 hours</w:t>
      </w:r>
    </w:p>
    <w:p w14:paraId="5269A170" w14:textId="77777777" w:rsidR="00D44526" w:rsidRDefault="00D44526" w:rsidP="00D44526">
      <w:pPr>
        <w:pStyle w:val="ListParagraph"/>
        <w:spacing w:before="240" w:after="240"/>
        <w:ind w:left="360"/>
      </w:pPr>
    </w:p>
    <w:p w14:paraId="5C1223C9" w14:textId="0D5CD916" w:rsidR="11CB8328" w:rsidRDefault="18EA388C" w:rsidP="007D3585">
      <w:pPr>
        <w:pStyle w:val="ListParagraph"/>
        <w:numPr>
          <w:ilvl w:val="0"/>
          <w:numId w:val="10"/>
        </w:numPr>
        <w:spacing w:before="240" w:after="240"/>
      </w:pPr>
      <w:r w:rsidRPr="00106BC1">
        <w:t xml:space="preserve"> </w:t>
      </w:r>
      <w:r w:rsidR="11CB8328">
        <w:t xml:space="preserve">How many other </w:t>
      </w:r>
      <w:r w:rsidR="00F56E93">
        <w:t>f</w:t>
      </w:r>
      <w:r w:rsidR="2EFA7779">
        <w:t>amily/</w:t>
      </w:r>
      <w:proofErr w:type="gramStart"/>
      <w:r w:rsidR="2EFA7779">
        <w:t>carer</w:t>
      </w:r>
      <w:proofErr w:type="gramEnd"/>
      <w:r w:rsidR="2EFA7779">
        <w:t xml:space="preserve"> </w:t>
      </w:r>
      <w:r w:rsidR="007B58B1">
        <w:t xml:space="preserve">lived experience </w:t>
      </w:r>
      <w:r w:rsidR="2EFA7779">
        <w:t>workers are employed in your service?</w:t>
      </w:r>
    </w:p>
    <w:p w14:paraId="420FBDF6" w14:textId="4C5F9A22" w:rsidR="006C1864" w:rsidRDefault="00D44526" w:rsidP="006C1864">
      <w:pPr>
        <w:pStyle w:val="ListParagraph"/>
        <w:numPr>
          <w:ilvl w:val="0"/>
          <w:numId w:val="40"/>
        </w:numPr>
        <w:spacing w:after="240"/>
      </w:pPr>
      <w:r>
        <w:t>0</w:t>
      </w:r>
    </w:p>
    <w:p w14:paraId="1D069F16" w14:textId="2E7591E4" w:rsidR="00F3788D" w:rsidRDefault="00F3788D" w:rsidP="006C1864">
      <w:pPr>
        <w:pStyle w:val="ListParagraph"/>
        <w:numPr>
          <w:ilvl w:val="0"/>
          <w:numId w:val="40"/>
        </w:numPr>
        <w:spacing w:after="240"/>
      </w:pPr>
      <w:r>
        <w:t>1</w:t>
      </w:r>
    </w:p>
    <w:p w14:paraId="044F34ED" w14:textId="3D5035B2" w:rsidR="00F3788D" w:rsidRDefault="00F3788D" w:rsidP="006C1864">
      <w:pPr>
        <w:pStyle w:val="ListParagraph"/>
        <w:numPr>
          <w:ilvl w:val="0"/>
          <w:numId w:val="40"/>
        </w:numPr>
        <w:spacing w:after="240"/>
      </w:pPr>
      <w:r>
        <w:t>2</w:t>
      </w:r>
    </w:p>
    <w:p w14:paraId="7A1257EF" w14:textId="41582A71" w:rsidR="00642084" w:rsidRDefault="00F3788D" w:rsidP="006C1864">
      <w:pPr>
        <w:pStyle w:val="ListParagraph"/>
        <w:numPr>
          <w:ilvl w:val="0"/>
          <w:numId w:val="40"/>
        </w:numPr>
        <w:spacing w:after="240"/>
      </w:pPr>
      <w:r>
        <w:t>3</w:t>
      </w:r>
      <w:r w:rsidR="00D44526">
        <w:t>-</w:t>
      </w:r>
      <w:r w:rsidR="005C758E">
        <w:t>5</w:t>
      </w:r>
    </w:p>
    <w:p w14:paraId="5078E36C" w14:textId="5266504F" w:rsidR="00873E2C" w:rsidRDefault="00C5797A" w:rsidP="006C1864">
      <w:pPr>
        <w:pStyle w:val="ListParagraph"/>
        <w:numPr>
          <w:ilvl w:val="0"/>
          <w:numId w:val="40"/>
        </w:numPr>
        <w:spacing w:after="240"/>
      </w:pPr>
      <w:r>
        <w:t>6</w:t>
      </w:r>
      <w:r w:rsidR="00873E2C">
        <w:t>-10</w:t>
      </w:r>
    </w:p>
    <w:p w14:paraId="7E396861" w14:textId="6E60FD53" w:rsidR="006C1864" w:rsidRDefault="005C758E" w:rsidP="005C758E">
      <w:pPr>
        <w:pStyle w:val="ListParagraph"/>
        <w:numPr>
          <w:ilvl w:val="0"/>
          <w:numId w:val="40"/>
        </w:numPr>
        <w:spacing w:after="240"/>
      </w:pPr>
      <w:r>
        <w:t>1</w:t>
      </w:r>
      <w:r w:rsidR="00C5797A">
        <w:t>1</w:t>
      </w:r>
      <w:r>
        <w:t>-20</w:t>
      </w:r>
    </w:p>
    <w:p w14:paraId="09C39A17" w14:textId="7F0DD779" w:rsidR="00642084" w:rsidRDefault="006C1864" w:rsidP="00642084">
      <w:pPr>
        <w:pStyle w:val="ListParagraph"/>
        <w:numPr>
          <w:ilvl w:val="0"/>
          <w:numId w:val="40"/>
        </w:numPr>
        <w:spacing w:after="240"/>
      </w:pPr>
      <w:r>
        <w:t xml:space="preserve">Over </w:t>
      </w:r>
      <w:r w:rsidR="005C758E">
        <w:t>20</w:t>
      </w:r>
    </w:p>
    <w:p w14:paraId="3F4DDA87" w14:textId="77777777" w:rsidR="00F47304" w:rsidRDefault="00F47304" w:rsidP="00F47304">
      <w:pPr>
        <w:pStyle w:val="ListParagraph"/>
        <w:spacing w:after="240"/>
        <w:ind w:left="360"/>
      </w:pPr>
    </w:p>
    <w:p w14:paraId="2476F0EF" w14:textId="3D93210E" w:rsidR="52BAF54B" w:rsidRPr="005706CC" w:rsidRDefault="00854225" w:rsidP="52BAF54B">
      <w:pPr>
        <w:pStyle w:val="ListParagraph"/>
        <w:numPr>
          <w:ilvl w:val="0"/>
          <w:numId w:val="10"/>
        </w:numPr>
        <w:spacing w:after="240"/>
      </w:pPr>
      <w:r>
        <w:t xml:space="preserve">How frequently do you have contact with family/carer </w:t>
      </w:r>
      <w:r w:rsidR="007B58B1">
        <w:t xml:space="preserve">lived experience </w:t>
      </w:r>
      <w:r>
        <w:t xml:space="preserve">workers </w:t>
      </w:r>
      <w:r w:rsidR="005C758E">
        <w:t xml:space="preserve">in your </w:t>
      </w:r>
      <w:proofErr w:type="spellStart"/>
      <w:r w:rsidR="005C758E">
        <w:t>organisation</w:t>
      </w:r>
      <w:proofErr w:type="spellEnd"/>
      <w:r w:rsidR="005C758E">
        <w:t>?</w:t>
      </w:r>
      <w:r w:rsidR="0069667E">
        <w:t xml:space="preserve"> </w:t>
      </w:r>
    </w:p>
    <w:p w14:paraId="245438DE" w14:textId="03A1EA87" w:rsidR="52BAF54B" w:rsidRPr="005706CC" w:rsidRDefault="7FEEC5A9" w:rsidP="00154BC1">
      <w:pPr>
        <w:pStyle w:val="ListParagraph"/>
        <w:numPr>
          <w:ilvl w:val="0"/>
          <w:numId w:val="37"/>
        </w:numPr>
        <w:spacing w:after="240"/>
        <w:rPr>
          <w:rFonts w:ascii="Calibri" w:eastAsia="Calibri" w:hAnsi="Calibri" w:cs="Calibri"/>
        </w:rPr>
      </w:pPr>
      <w:r w:rsidRPr="005706CC">
        <w:t xml:space="preserve">No contact </w:t>
      </w:r>
    </w:p>
    <w:p w14:paraId="309C2B76" w14:textId="6600557B" w:rsidR="52BAF54B" w:rsidRPr="005706CC" w:rsidRDefault="545B26B3" w:rsidP="25DECFDE">
      <w:pPr>
        <w:pStyle w:val="ListParagraph"/>
        <w:numPr>
          <w:ilvl w:val="0"/>
          <w:numId w:val="37"/>
        </w:numPr>
        <w:spacing w:after="240"/>
      </w:pPr>
      <w:r>
        <w:t xml:space="preserve">daily contact </w:t>
      </w:r>
    </w:p>
    <w:p w14:paraId="1005A7F2" w14:textId="0D203547" w:rsidR="52BAF54B" w:rsidRPr="005706CC" w:rsidRDefault="545B26B3" w:rsidP="25DECFDE">
      <w:pPr>
        <w:pStyle w:val="ListParagraph"/>
        <w:numPr>
          <w:ilvl w:val="0"/>
          <w:numId w:val="37"/>
        </w:numPr>
        <w:spacing w:after="240"/>
      </w:pPr>
      <w:r>
        <w:t xml:space="preserve">weekly </w:t>
      </w:r>
    </w:p>
    <w:p w14:paraId="2238424C" w14:textId="387C01BC" w:rsidR="52BAF54B" w:rsidRPr="005706CC" w:rsidRDefault="545B26B3" w:rsidP="25DECFDE">
      <w:pPr>
        <w:pStyle w:val="ListParagraph"/>
        <w:numPr>
          <w:ilvl w:val="0"/>
          <w:numId w:val="37"/>
        </w:numPr>
        <w:spacing w:after="240"/>
      </w:pPr>
      <w:r>
        <w:t xml:space="preserve">monthly </w:t>
      </w:r>
    </w:p>
    <w:p w14:paraId="6E269E69" w14:textId="7F78BFAA" w:rsidR="52BAF54B" w:rsidRPr="005706CC" w:rsidRDefault="7FEEC5A9" w:rsidP="00154BC1">
      <w:pPr>
        <w:pStyle w:val="ListParagraph"/>
        <w:numPr>
          <w:ilvl w:val="0"/>
          <w:numId w:val="37"/>
        </w:numPr>
        <w:spacing w:after="240"/>
      </w:pPr>
      <w:r>
        <w:t xml:space="preserve">less than monthly </w:t>
      </w:r>
    </w:p>
    <w:p w14:paraId="71DA1A23" w14:textId="0FBB42A9" w:rsidR="1D0BEB15" w:rsidRDefault="1D0BEB15" w:rsidP="25DECFDE">
      <w:pPr>
        <w:pStyle w:val="ListParagraph"/>
        <w:numPr>
          <w:ilvl w:val="0"/>
          <w:numId w:val="37"/>
        </w:numPr>
        <w:spacing w:after="240"/>
      </w:pPr>
      <w:r>
        <w:t>Not applicable</w:t>
      </w:r>
    </w:p>
    <w:p w14:paraId="5E59C521" w14:textId="428F2670" w:rsidR="00CA2A96" w:rsidRDefault="00AD7BB1" w:rsidP="00AD7BB1">
      <w:pPr>
        <w:pStyle w:val="ListParagraph"/>
        <w:numPr>
          <w:ilvl w:val="0"/>
          <w:numId w:val="10"/>
        </w:numPr>
        <w:spacing w:after="240"/>
      </w:pPr>
      <w:r>
        <w:t>I am content with the level of contact I have with other family/carer lived experience workers</w:t>
      </w:r>
    </w:p>
    <w:p w14:paraId="170B7135" w14:textId="0747E9D5" w:rsidR="001C7504" w:rsidRDefault="001C7504" w:rsidP="001C7504">
      <w:pPr>
        <w:pStyle w:val="ListParagraph"/>
        <w:spacing w:after="240"/>
        <w:ind w:left="360"/>
      </w:pPr>
      <w:proofErr w:type="gramStart"/>
      <w:r>
        <w:t>Strongly</w:t>
      </w:r>
      <w:proofErr w:type="gramEnd"/>
      <w:r>
        <w:t xml:space="preserve"> agree</w:t>
      </w:r>
    </w:p>
    <w:p w14:paraId="3FFB929A" w14:textId="4E3DB943" w:rsidR="001C7504" w:rsidRDefault="001C7504" w:rsidP="001C7504">
      <w:pPr>
        <w:pStyle w:val="ListParagraph"/>
        <w:spacing w:after="240"/>
        <w:ind w:left="360"/>
      </w:pPr>
      <w:r>
        <w:t>Agree</w:t>
      </w:r>
    </w:p>
    <w:p w14:paraId="62C5C329" w14:textId="4A740ACE" w:rsidR="001C7504" w:rsidRDefault="001C7504" w:rsidP="001C7504">
      <w:pPr>
        <w:pStyle w:val="ListParagraph"/>
        <w:spacing w:after="240"/>
        <w:ind w:left="360"/>
      </w:pPr>
      <w:r>
        <w:t>Neither agree nor disagree</w:t>
      </w:r>
    </w:p>
    <w:p w14:paraId="0F18620A" w14:textId="608126DD" w:rsidR="001C7504" w:rsidRDefault="001C7504" w:rsidP="001C7504">
      <w:pPr>
        <w:pStyle w:val="ListParagraph"/>
        <w:spacing w:after="240"/>
        <w:ind w:left="360"/>
      </w:pPr>
      <w:r>
        <w:t>Strongly disagree</w:t>
      </w:r>
    </w:p>
    <w:p w14:paraId="29462CC7" w14:textId="77777777" w:rsidR="00DB27F3" w:rsidRDefault="00DB27F3" w:rsidP="001C7504">
      <w:pPr>
        <w:pStyle w:val="ListParagraph"/>
        <w:spacing w:after="240"/>
        <w:ind w:left="360"/>
      </w:pPr>
    </w:p>
    <w:p w14:paraId="0000009D" w14:textId="72F9F959" w:rsidR="00284D43" w:rsidRDefault="00DB27F3" w:rsidP="00DB27F3">
      <w:pPr>
        <w:pStyle w:val="ListParagraph"/>
        <w:numPr>
          <w:ilvl w:val="0"/>
          <w:numId w:val="10"/>
        </w:numPr>
        <w:spacing w:before="240" w:after="240"/>
      </w:pPr>
      <w:r w:rsidRPr="00DB27F3">
        <w:t>Thinking about your responses to the questions about contact with other family/</w:t>
      </w:r>
      <w:proofErr w:type="gramStart"/>
      <w:r w:rsidRPr="00DB27F3">
        <w:t xml:space="preserve">carer </w:t>
      </w:r>
      <w:r>
        <w:t>lived</w:t>
      </w:r>
      <w:proofErr w:type="gramEnd"/>
      <w:r>
        <w:t xml:space="preserve"> </w:t>
      </w:r>
      <w:proofErr w:type="gramStart"/>
      <w:r>
        <w:t>experience</w:t>
      </w:r>
      <w:proofErr w:type="gramEnd"/>
      <w:r>
        <w:t xml:space="preserve"> </w:t>
      </w:r>
      <w:r w:rsidRPr="00DB27F3">
        <w:t>workers, is there anything further you would like to say? (optional) </w:t>
      </w:r>
    </w:p>
    <w:p w14:paraId="000000A6" w14:textId="19042232" w:rsidR="00284D43" w:rsidRDefault="008D109B" w:rsidP="00B4225D">
      <w:pPr>
        <w:spacing w:before="240" w:after="240"/>
        <w:rPr>
          <w:b/>
          <w:bCs/>
          <w:sz w:val="46"/>
          <w:szCs w:val="46"/>
          <w:highlight w:val="darkMagenta"/>
        </w:rPr>
      </w:pPr>
      <w:bookmarkStart w:id="2" w:name="_Hlk167442050"/>
      <w:r>
        <w:rPr>
          <w:sz w:val="46"/>
          <w:szCs w:val="46"/>
        </w:rPr>
        <w:t>Workplace</w:t>
      </w:r>
      <w:r w:rsidR="00160CC2">
        <w:rPr>
          <w:sz w:val="46"/>
          <w:szCs w:val="46"/>
        </w:rPr>
        <w:t xml:space="preserve"> </w:t>
      </w:r>
      <w:r w:rsidR="003F45F2" w:rsidRPr="25DECFDE">
        <w:rPr>
          <w:sz w:val="46"/>
          <w:szCs w:val="46"/>
        </w:rPr>
        <w:t>Experiences</w:t>
      </w:r>
    </w:p>
    <w:p w14:paraId="0E7B3DE5" w14:textId="4BAD9E1F" w:rsidR="6955059A" w:rsidRDefault="6955059A" w:rsidP="6955059A"/>
    <w:p w14:paraId="32752F62" w14:textId="19E355E9" w:rsidR="00D50D7D" w:rsidRDefault="009769FC" w:rsidP="6955059A">
      <w:pPr>
        <w:spacing w:before="240" w:after="240"/>
      </w:pPr>
      <w:r w:rsidRPr="009769FC">
        <w:t xml:space="preserve">The following questions relate to your experiences as a family/carer </w:t>
      </w:r>
      <w:r w:rsidR="008573A8">
        <w:t xml:space="preserve">lived experience </w:t>
      </w:r>
      <w:r w:rsidRPr="009769FC">
        <w:t xml:space="preserve">worker. Please rate to what degree you agree with the following statements when you think about your </w:t>
      </w:r>
      <w:r w:rsidR="000B636B">
        <w:t>role</w:t>
      </w:r>
      <w:r w:rsidRPr="009769FC">
        <w:t>.</w:t>
      </w:r>
    </w:p>
    <w:p w14:paraId="6EC6DA03" w14:textId="5BF45814" w:rsidR="23CAB42D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lastRenderedPageBreak/>
        <w:t xml:space="preserve">I </w:t>
      </w:r>
      <w:r w:rsidR="00967061">
        <w:t>am valued</w:t>
      </w:r>
      <w:r>
        <w:t xml:space="preserve"> by the families and carers that I support in my role</w:t>
      </w:r>
    </w:p>
    <w:p w14:paraId="29711C1D" w14:textId="77777777" w:rsidR="23CAB42D" w:rsidRDefault="7FEEC5A9" w:rsidP="00154BC1">
      <w:pPr>
        <w:pStyle w:val="ListParagraph"/>
        <w:numPr>
          <w:ilvl w:val="0"/>
          <w:numId w:val="21"/>
        </w:numPr>
      </w:pPr>
      <w:bookmarkStart w:id="3" w:name="_Hlk162363024"/>
      <w:r>
        <w:t>Strongly Agree</w:t>
      </w:r>
    </w:p>
    <w:p w14:paraId="6FD0C487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Agree</w:t>
      </w:r>
    </w:p>
    <w:p w14:paraId="56B9E403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Neutral</w:t>
      </w:r>
    </w:p>
    <w:p w14:paraId="67021728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Disagree</w:t>
      </w:r>
    </w:p>
    <w:p w14:paraId="08F9FA9E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Strongly Disagree</w:t>
      </w:r>
    </w:p>
    <w:p w14:paraId="6BBE0843" w14:textId="0C32EFD1" w:rsidR="00241EE0" w:rsidRDefault="00241EE0" w:rsidP="00154BC1">
      <w:pPr>
        <w:pStyle w:val="ListParagraph"/>
        <w:numPr>
          <w:ilvl w:val="0"/>
          <w:numId w:val="21"/>
        </w:numPr>
        <w:spacing w:before="240" w:after="240"/>
      </w:pPr>
      <w:r>
        <w:t>N</w:t>
      </w:r>
      <w:r w:rsidR="00DB27F3">
        <w:t>ot applicable -</w:t>
      </w:r>
      <w:r>
        <w:t xml:space="preserve"> I don’t directly support families and carers in my role</w:t>
      </w:r>
    </w:p>
    <w:bookmarkEnd w:id="3"/>
    <w:p w14:paraId="4EB0ABA2" w14:textId="3D3072DC" w:rsidR="23CAB42D" w:rsidRDefault="23CAB42D"/>
    <w:p w14:paraId="2622A49F" w14:textId="06936E03" w:rsidR="23CAB42D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25DECFDE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 xml:space="preserve">I make a difference to the families and carers </w:t>
      </w:r>
    </w:p>
    <w:p w14:paraId="4B972F2D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bookmarkStart w:id="4" w:name="_Hlk162362882"/>
      <w:r>
        <w:t>Strongly Agree</w:t>
      </w:r>
    </w:p>
    <w:p w14:paraId="6A6766F5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Agree</w:t>
      </w:r>
    </w:p>
    <w:p w14:paraId="61C015B9" w14:textId="77777777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Neutral</w:t>
      </w:r>
    </w:p>
    <w:p w14:paraId="3A263BD0" w14:textId="77777777" w:rsidR="23CAB42D" w:rsidRDefault="7FEEC5A9" w:rsidP="00154BC1">
      <w:pPr>
        <w:pStyle w:val="ListParagraph"/>
        <w:numPr>
          <w:ilvl w:val="0"/>
          <w:numId w:val="21"/>
        </w:numPr>
      </w:pPr>
      <w:r>
        <w:t>Disagree</w:t>
      </w:r>
    </w:p>
    <w:p w14:paraId="589FE73D" w14:textId="65A3741B" w:rsidR="23CAB42D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Strongly Disagree</w:t>
      </w:r>
    </w:p>
    <w:bookmarkEnd w:id="4"/>
    <w:p w14:paraId="3FE2B7AA" w14:textId="77777777" w:rsidR="008200D1" w:rsidRDefault="008200D1" w:rsidP="008200D1">
      <w:pPr>
        <w:pStyle w:val="ListParagraph"/>
        <w:spacing w:before="240" w:after="240"/>
        <w:ind w:left="360"/>
      </w:pPr>
    </w:p>
    <w:p w14:paraId="7D93CC2C" w14:textId="1045BBAF" w:rsidR="6955059A" w:rsidRDefault="23CAB42D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E33F17">
        <w:t>am</w:t>
      </w:r>
      <w:r>
        <w:t xml:space="preserve"> understood by my family/carer worker</w:t>
      </w:r>
      <w:r w:rsidR="008200D1">
        <w:t xml:space="preserve"> lived experience</w:t>
      </w:r>
      <w:r>
        <w:t xml:space="preserve"> colleagues</w:t>
      </w:r>
    </w:p>
    <w:p w14:paraId="4FF465AF" w14:textId="77777777" w:rsidR="00E30472" w:rsidRDefault="00E30472" w:rsidP="00E30472">
      <w:pPr>
        <w:pStyle w:val="ListParagraph"/>
        <w:spacing w:before="240" w:after="240"/>
        <w:ind w:left="360"/>
      </w:pPr>
      <w:bookmarkStart w:id="5" w:name="_Hlk162363654"/>
      <w:r>
        <w:t>•</w:t>
      </w:r>
      <w:r>
        <w:tab/>
      </w:r>
      <w:bookmarkStart w:id="6" w:name="_Hlk162362944"/>
      <w:r>
        <w:t>Strongly Agree</w:t>
      </w:r>
    </w:p>
    <w:p w14:paraId="6DEDCA1B" w14:textId="77777777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566F5E5A" w14:textId="77777777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098375F2" w14:textId="77777777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6793F43C" w14:textId="135070D3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5946F3CC" w14:textId="0258E3D0" w:rsidR="00AC4AEA" w:rsidRDefault="00F45970" w:rsidP="00F45970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bookmarkEnd w:id="5"/>
    <w:bookmarkEnd w:id="6"/>
    <w:p w14:paraId="158587EE" w14:textId="7FBD09EF" w:rsidR="6955059A" w:rsidRDefault="6955059A" w:rsidP="00E30472">
      <w:pPr>
        <w:spacing w:before="240" w:after="240"/>
      </w:pPr>
    </w:p>
    <w:p w14:paraId="1B696BE2" w14:textId="21F5203D" w:rsidR="6955059A" w:rsidRDefault="23CAB42D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E30472">
        <w:t xml:space="preserve">am </w:t>
      </w:r>
      <w:r>
        <w:t xml:space="preserve">valued by my family/carer worker </w:t>
      </w:r>
      <w:r w:rsidR="00050E78">
        <w:t xml:space="preserve">lived experience </w:t>
      </w:r>
      <w:r>
        <w:t>colleagues</w:t>
      </w:r>
    </w:p>
    <w:p w14:paraId="4A17009A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6F7EF619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74B41B55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3C898EA1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7ECA4AB8" w14:textId="4D7FF369" w:rsidR="00F45970" w:rsidRDefault="00F664A8" w:rsidP="00F45970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2E3C3EC9" w14:textId="0A641FD6" w:rsidR="00DB27F3" w:rsidRDefault="00F45970" w:rsidP="00F45970">
      <w:pPr>
        <w:pStyle w:val="ListParagraph"/>
        <w:numPr>
          <w:ilvl w:val="0"/>
          <w:numId w:val="42"/>
        </w:numPr>
        <w:spacing w:before="240" w:after="240"/>
      </w:pPr>
      <w:r>
        <w:t>Not applicable</w:t>
      </w:r>
    </w:p>
    <w:p w14:paraId="27E2CCD8" w14:textId="51C318C9" w:rsidR="00AC4AEA" w:rsidRDefault="00AC4AEA" w:rsidP="00F664A8">
      <w:pPr>
        <w:pStyle w:val="ListParagraph"/>
        <w:spacing w:before="240" w:after="240"/>
        <w:ind w:left="360"/>
      </w:pPr>
    </w:p>
    <w:p w14:paraId="2430EB4E" w14:textId="1E0A41B1" w:rsidR="6955059A" w:rsidRDefault="23CAB42D" w:rsidP="00E30472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E30472">
        <w:t xml:space="preserve">am </w:t>
      </w:r>
      <w:r>
        <w:t xml:space="preserve">supported by my family/carer worker </w:t>
      </w:r>
      <w:r w:rsidR="00050E78">
        <w:t xml:space="preserve">lived experience </w:t>
      </w:r>
      <w:r>
        <w:t>colleagues</w:t>
      </w:r>
    </w:p>
    <w:p w14:paraId="2E54AF43" w14:textId="77777777" w:rsidR="00E30472" w:rsidRDefault="00E30472" w:rsidP="00E30472">
      <w:pPr>
        <w:pStyle w:val="ListParagraph"/>
        <w:spacing w:before="240" w:after="240"/>
        <w:ind w:left="360"/>
      </w:pPr>
      <w:r>
        <w:t>Strongly Agree</w:t>
      </w:r>
    </w:p>
    <w:p w14:paraId="01D46187" w14:textId="77777777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4BAE36C2" w14:textId="77777777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75778B97" w14:textId="77777777" w:rsidR="00E30472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45B0807D" w14:textId="2324F98E" w:rsidR="6955059A" w:rsidRDefault="00E30472" w:rsidP="00E30472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2EA183F4" w14:textId="06FF855A" w:rsidR="00AC4AEA" w:rsidRDefault="00F45970" w:rsidP="00E30472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p w14:paraId="7E3036B8" w14:textId="7271C7FA" w:rsidR="00F45970" w:rsidRDefault="00F45970" w:rsidP="00F45970">
      <w:pPr>
        <w:spacing w:before="240" w:after="240"/>
      </w:pPr>
      <w:r w:rsidRPr="00F45970">
        <w:lastRenderedPageBreak/>
        <w:t>Please comment on your reasons for your rating of th</w:t>
      </w:r>
      <w:r>
        <w:t>e last three</w:t>
      </w:r>
      <w:r w:rsidRPr="00F45970">
        <w:t xml:space="preserve"> question</w:t>
      </w:r>
      <w:r>
        <w:t>s</w:t>
      </w:r>
      <w:r w:rsidRPr="00F45970">
        <w:t xml:space="preserve"> </w:t>
      </w:r>
      <w:r>
        <w:t xml:space="preserve">(optional) </w:t>
      </w:r>
      <w:r w:rsidRPr="00F45970">
        <w:t>(open text)</w:t>
      </w:r>
    </w:p>
    <w:p w14:paraId="31C72AF6" w14:textId="77777777" w:rsidR="00E30472" w:rsidRDefault="00E30472" w:rsidP="00E30472">
      <w:pPr>
        <w:pStyle w:val="ListParagraph"/>
        <w:spacing w:before="240" w:after="240"/>
        <w:ind w:left="360"/>
      </w:pPr>
    </w:p>
    <w:p w14:paraId="17193059" w14:textId="408C655C" w:rsidR="6955059A" w:rsidRDefault="23CAB42D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316923">
        <w:t>am</w:t>
      </w:r>
      <w:r>
        <w:t xml:space="preserve"> understood by my consumer lived experience worker colleagues</w:t>
      </w:r>
    </w:p>
    <w:p w14:paraId="28B9E92C" w14:textId="77777777" w:rsidR="009769FC" w:rsidRDefault="009769FC" w:rsidP="009769FC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7F32FB52" w14:textId="77777777" w:rsidR="009769FC" w:rsidRDefault="009769FC" w:rsidP="009769FC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61E07DC9" w14:textId="77777777" w:rsidR="009769FC" w:rsidRDefault="009769FC" w:rsidP="009769FC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7C4671BD" w14:textId="77777777" w:rsidR="009769FC" w:rsidRDefault="009769FC" w:rsidP="009769FC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6CD31440" w14:textId="4619B46D" w:rsidR="6955059A" w:rsidRDefault="009769FC" w:rsidP="009769FC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33AA1C20" w14:textId="5E0E2D3A" w:rsidR="00F45970" w:rsidRDefault="00F45970" w:rsidP="009769FC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p w14:paraId="1B1E9D97" w14:textId="77777777" w:rsidR="00F45970" w:rsidRDefault="00F45970" w:rsidP="009769FC">
      <w:pPr>
        <w:pStyle w:val="ListParagraph"/>
        <w:spacing w:before="240" w:after="240"/>
        <w:ind w:left="360"/>
      </w:pPr>
    </w:p>
    <w:p w14:paraId="5229E10F" w14:textId="13398D43" w:rsidR="00F664A8" w:rsidRDefault="009B3516" w:rsidP="00F664A8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F664A8">
        <w:t>am</w:t>
      </w:r>
      <w:r>
        <w:t xml:space="preserve"> valued by my consumer lived experience worker colleagues</w:t>
      </w:r>
    </w:p>
    <w:p w14:paraId="79E56F3C" w14:textId="77777777" w:rsidR="00F664A8" w:rsidRDefault="00F664A8" w:rsidP="00F664A8">
      <w:pPr>
        <w:pStyle w:val="ListParagraph"/>
      </w:pPr>
    </w:p>
    <w:p w14:paraId="0174C205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7743E1AD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02359BF8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5DAD2A52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2CE8CBF6" w14:textId="7232D12D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Disagre</w:t>
      </w:r>
      <w:r w:rsidR="00F45970">
        <w:t>e</w:t>
      </w:r>
    </w:p>
    <w:p w14:paraId="7BFD1A3E" w14:textId="35729960" w:rsidR="00F45970" w:rsidRDefault="00F45970" w:rsidP="00F664A8">
      <w:pPr>
        <w:pStyle w:val="ListParagraph"/>
        <w:spacing w:before="240" w:after="240"/>
        <w:ind w:left="360"/>
      </w:pPr>
      <w:bookmarkStart w:id="7" w:name="_Hlk167448941"/>
      <w:r w:rsidRPr="00F45970">
        <w:t>•</w:t>
      </w:r>
      <w:r w:rsidRPr="00F45970">
        <w:tab/>
        <w:t>Not applicable</w:t>
      </w:r>
    </w:p>
    <w:bookmarkEnd w:id="7"/>
    <w:p w14:paraId="0226CFA5" w14:textId="33A87BE9" w:rsidR="00AC4AEA" w:rsidRDefault="00AC4AEA" w:rsidP="00F664A8">
      <w:pPr>
        <w:pStyle w:val="ListParagraph"/>
        <w:spacing w:before="240" w:after="240"/>
        <w:ind w:left="360"/>
      </w:pPr>
    </w:p>
    <w:p w14:paraId="2AD37637" w14:textId="77777777" w:rsidR="00F664A8" w:rsidRDefault="00F664A8" w:rsidP="00F664A8">
      <w:pPr>
        <w:pStyle w:val="ListParagraph"/>
        <w:spacing w:before="240" w:after="240"/>
        <w:ind w:left="360"/>
      </w:pPr>
    </w:p>
    <w:p w14:paraId="0E00D401" w14:textId="317990E3" w:rsidR="6955059A" w:rsidRDefault="23CAB42D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F664A8">
        <w:t>am</w:t>
      </w:r>
      <w:r>
        <w:t xml:space="preserve"> supported by my consumer lived experience worker colleagues</w:t>
      </w:r>
    </w:p>
    <w:p w14:paraId="118C95A9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59561D01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57A39A6F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3A6883D1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552ECD03" w14:textId="5695CD8E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46B52FBB" w14:textId="7E0EFDB1" w:rsidR="00F45970" w:rsidRDefault="00F45970" w:rsidP="00F664A8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p w14:paraId="64EEF782" w14:textId="2ECA417D" w:rsidR="00652FA9" w:rsidRDefault="00F45970" w:rsidP="00F45970">
      <w:pPr>
        <w:spacing w:before="240" w:after="240"/>
      </w:pPr>
      <w:r w:rsidRPr="00F45970">
        <w:t>Please comment on your reasons for your rating of the last three questions (optional) (open text)</w:t>
      </w:r>
    </w:p>
    <w:p w14:paraId="31B60C69" w14:textId="0A780D91" w:rsidR="6955059A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F664A8">
        <w:t>am</w:t>
      </w:r>
      <w:r>
        <w:t xml:space="preserve"> understood by </w:t>
      </w:r>
      <w:r w:rsidR="00F664A8">
        <w:t>non-</w:t>
      </w:r>
      <w:r w:rsidR="007A3203">
        <w:t>l</w:t>
      </w:r>
      <w:r w:rsidR="00F664A8">
        <w:t>ived</w:t>
      </w:r>
      <w:r>
        <w:t xml:space="preserve"> </w:t>
      </w:r>
      <w:proofErr w:type="gramStart"/>
      <w:r w:rsidR="00503A38">
        <w:t>e</w:t>
      </w:r>
      <w:r>
        <w:t>xperience</w:t>
      </w:r>
      <w:proofErr w:type="gramEnd"/>
      <w:r>
        <w:t xml:space="preserve"> worker colleagues (e.g. </w:t>
      </w:r>
      <w:r w:rsidR="00836C6F">
        <w:t xml:space="preserve">clinicians, </w:t>
      </w:r>
      <w:r>
        <w:t xml:space="preserve">nurses, social workers, support workers) </w:t>
      </w:r>
    </w:p>
    <w:p w14:paraId="18446F08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14644719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66083E9B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122116CB" w14:textId="467EC21A" w:rsidR="00836C6F" w:rsidRDefault="00F664A8" w:rsidP="00836C6F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77631D61" w14:textId="484A3F9F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48ED06B9" w14:textId="77777777" w:rsidR="00F45970" w:rsidRDefault="00F45970" w:rsidP="00F45970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p w14:paraId="216804EC" w14:textId="77777777" w:rsidR="00F664A8" w:rsidRDefault="00F664A8" w:rsidP="00F664A8">
      <w:pPr>
        <w:pStyle w:val="ListParagraph"/>
        <w:spacing w:before="240" w:after="240"/>
        <w:ind w:left="360"/>
      </w:pPr>
    </w:p>
    <w:p w14:paraId="77615279" w14:textId="1FEC2A06" w:rsidR="00F664A8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F664A8">
        <w:t>am</w:t>
      </w:r>
      <w:r>
        <w:t xml:space="preserve"> valued by non</w:t>
      </w:r>
      <w:r w:rsidR="00F664A8">
        <w:t>-</w:t>
      </w:r>
      <w:r w:rsidR="007A3203">
        <w:t>l</w:t>
      </w:r>
      <w:r>
        <w:t xml:space="preserve">ived </w:t>
      </w:r>
      <w:proofErr w:type="gramStart"/>
      <w:r w:rsidR="00503A38">
        <w:t>e</w:t>
      </w:r>
      <w:r>
        <w:t>xperience</w:t>
      </w:r>
      <w:proofErr w:type="gramEnd"/>
      <w:r>
        <w:t xml:space="preserve"> worker colleagues (e.g. </w:t>
      </w:r>
      <w:r w:rsidR="003C09E4">
        <w:t xml:space="preserve">clinicians, </w:t>
      </w:r>
      <w:r>
        <w:t>nurses, social workers, support workers)</w:t>
      </w:r>
    </w:p>
    <w:p w14:paraId="3FFCA3FD" w14:textId="77777777" w:rsidR="00F664A8" w:rsidRDefault="7FEEC5A9" w:rsidP="00F664A8">
      <w:pPr>
        <w:pStyle w:val="ListParagraph"/>
        <w:spacing w:before="240" w:after="240"/>
        <w:ind w:left="360"/>
      </w:pPr>
      <w:r>
        <w:t xml:space="preserve"> </w:t>
      </w:r>
      <w:r w:rsidR="00F664A8">
        <w:t>•</w:t>
      </w:r>
      <w:r w:rsidR="00F664A8">
        <w:tab/>
        <w:t>Strongly Agree</w:t>
      </w:r>
    </w:p>
    <w:p w14:paraId="5A2BF4AE" w14:textId="77777777" w:rsidR="00F664A8" w:rsidRDefault="00F664A8" w:rsidP="00F664A8">
      <w:pPr>
        <w:pStyle w:val="ListParagraph"/>
        <w:spacing w:before="240" w:after="240"/>
        <w:ind w:left="360"/>
      </w:pPr>
      <w:r>
        <w:lastRenderedPageBreak/>
        <w:t>•</w:t>
      </w:r>
      <w:r>
        <w:tab/>
        <w:t>Agree</w:t>
      </w:r>
    </w:p>
    <w:p w14:paraId="635693E5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0B74AC7C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1817DA8F" w14:textId="1609C0EE" w:rsidR="6955059A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5B1154AE" w14:textId="77777777" w:rsidR="00F45970" w:rsidRDefault="00F45970" w:rsidP="00F45970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p w14:paraId="0E0D54A9" w14:textId="77777777" w:rsidR="009769FC" w:rsidRDefault="009769FC" w:rsidP="00F664A8">
      <w:pPr>
        <w:pStyle w:val="ListParagraph"/>
        <w:spacing w:before="240" w:after="240"/>
        <w:ind w:left="360"/>
      </w:pPr>
    </w:p>
    <w:p w14:paraId="6875B1F5" w14:textId="3A1DF572" w:rsidR="00F664A8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F664A8">
        <w:t>am</w:t>
      </w:r>
      <w:r>
        <w:t xml:space="preserve"> support</w:t>
      </w:r>
      <w:r w:rsidR="00AC4AEA">
        <w:t>ed</w:t>
      </w:r>
      <w:r>
        <w:t xml:space="preserve"> by non</w:t>
      </w:r>
      <w:r w:rsidR="00F664A8">
        <w:t>-</w:t>
      </w:r>
      <w:r w:rsidR="005D2C80">
        <w:t>l</w:t>
      </w:r>
      <w:r>
        <w:t xml:space="preserve">ived </w:t>
      </w:r>
      <w:proofErr w:type="gramStart"/>
      <w:r w:rsidR="00503A38">
        <w:t>e</w:t>
      </w:r>
      <w:r>
        <w:t>xperience</w:t>
      </w:r>
      <w:proofErr w:type="gramEnd"/>
      <w:r>
        <w:t xml:space="preserve"> worker colleagues (e.g. </w:t>
      </w:r>
      <w:r w:rsidR="003C09E4">
        <w:t xml:space="preserve">clinicians, </w:t>
      </w:r>
      <w:r>
        <w:t>nurses, social workers, support workers)</w:t>
      </w:r>
    </w:p>
    <w:p w14:paraId="5875C566" w14:textId="77777777" w:rsidR="00F664A8" w:rsidRDefault="7FEEC5A9" w:rsidP="00F664A8">
      <w:pPr>
        <w:pStyle w:val="ListParagraph"/>
        <w:spacing w:before="240" w:after="240"/>
        <w:ind w:left="360"/>
      </w:pPr>
      <w:r>
        <w:t xml:space="preserve"> </w:t>
      </w:r>
      <w:r w:rsidR="00F664A8">
        <w:t>•</w:t>
      </w:r>
      <w:r w:rsidR="00F664A8">
        <w:tab/>
        <w:t>Strongly Agree</w:t>
      </w:r>
    </w:p>
    <w:p w14:paraId="3922B984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0433C02B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505FE279" w14:textId="77777777" w:rsidR="00F664A8" w:rsidRDefault="00F664A8" w:rsidP="00F664A8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369B46D3" w14:textId="32DB5AF2" w:rsidR="00583F28" w:rsidRDefault="00F664A8" w:rsidP="009769FC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0A0E574B" w14:textId="77777777" w:rsidR="00F45970" w:rsidRDefault="00F45970" w:rsidP="00F45970">
      <w:pPr>
        <w:pStyle w:val="ListParagraph"/>
        <w:spacing w:before="240" w:after="240"/>
        <w:ind w:left="360"/>
      </w:pPr>
      <w:r w:rsidRPr="00F45970">
        <w:t>•</w:t>
      </w:r>
      <w:r w:rsidRPr="00F45970">
        <w:tab/>
        <w:t>Not applicable</w:t>
      </w:r>
    </w:p>
    <w:p w14:paraId="6C24FCBF" w14:textId="21334C09" w:rsidR="00836C6F" w:rsidRDefault="00836C6F" w:rsidP="009769FC">
      <w:pPr>
        <w:pStyle w:val="ListParagraph"/>
        <w:spacing w:before="240" w:after="240"/>
        <w:ind w:left="360"/>
      </w:pPr>
    </w:p>
    <w:p w14:paraId="2B9099D4" w14:textId="62EAF0A4" w:rsidR="009769FC" w:rsidRDefault="00F45970" w:rsidP="00F45970">
      <w:pPr>
        <w:spacing w:before="240" w:after="240"/>
      </w:pPr>
      <w:r w:rsidRPr="00F45970">
        <w:t>Please comment on your reasons for your rating of the last three questions (optional) (open text)</w:t>
      </w:r>
    </w:p>
    <w:p w14:paraId="3F3844D9" w14:textId="136F7FE4" w:rsidR="6955059A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B47E46">
        <w:t xml:space="preserve">am </w:t>
      </w:r>
      <w:r>
        <w:t>understood by my line manager</w:t>
      </w:r>
    </w:p>
    <w:p w14:paraId="2AD3BD8A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181B2104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63CE4DAC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7C86BAAA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513CEC70" w14:textId="57B3FD46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78288096" w14:textId="0150E122" w:rsidR="00836C6F" w:rsidRDefault="003A69C2" w:rsidP="00F45970">
      <w:pPr>
        <w:pStyle w:val="ListParagraph"/>
        <w:numPr>
          <w:ilvl w:val="0"/>
          <w:numId w:val="42"/>
        </w:numPr>
        <w:spacing w:before="240" w:after="240"/>
      </w:pPr>
      <w:bookmarkStart w:id="8" w:name="_Hlk167448964"/>
      <w:r>
        <w:t>I don’t have a line manager</w:t>
      </w:r>
    </w:p>
    <w:bookmarkEnd w:id="8"/>
    <w:p w14:paraId="32B973BF" w14:textId="77777777" w:rsidR="009769FC" w:rsidRDefault="009769FC" w:rsidP="00B47E46">
      <w:pPr>
        <w:pStyle w:val="ListParagraph"/>
        <w:spacing w:before="240" w:after="240"/>
        <w:ind w:left="360"/>
      </w:pPr>
    </w:p>
    <w:p w14:paraId="0E215FE7" w14:textId="1ACE9682" w:rsidR="6955059A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B47E46">
        <w:t xml:space="preserve">am </w:t>
      </w:r>
      <w:r>
        <w:t>valued by my line manager</w:t>
      </w:r>
    </w:p>
    <w:p w14:paraId="5292A4EA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5ECD8092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0CCA3988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450DDDBD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6B9AF146" w14:textId="40007281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4B29B520" w14:textId="29D3DA68" w:rsidR="003A69C2" w:rsidRDefault="003A69C2" w:rsidP="00B47E46">
      <w:pPr>
        <w:pStyle w:val="ListParagraph"/>
        <w:spacing w:before="240" w:after="240"/>
        <w:ind w:left="360"/>
      </w:pPr>
      <w:r>
        <w:t>I don’t have a line manager</w:t>
      </w:r>
    </w:p>
    <w:p w14:paraId="2893C5CB" w14:textId="77777777" w:rsidR="009769FC" w:rsidRDefault="009769FC" w:rsidP="00B47E46">
      <w:pPr>
        <w:pStyle w:val="ListParagraph"/>
        <w:spacing w:before="240" w:after="240"/>
        <w:ind w:left="360"/>
      </w:pPr>
    </w:p>
    <w:p w14:paraId="4F119200" w14:textId="68967F52" w:rsidR="6955059A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B47E46">
        <w:t>am</w:t>
      </w:r>
      <w:r>
        <w:t xml:space="preserve"> supported by my line manager</w:t>
      </w:r>
    </w:p>
    <w:p w14:paraId="6421E217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02EB73FC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1DCD460B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6704D004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62F7149A" w14:textId="2B376D6C" w:rsidR="00583F28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6148AD16" w14:textId="61853234" w:rsidR="003A69C2" w:rsidRDefault="003A69C2" w:rsidP="00B47E46">
      <w:pPr>
        <w:pStyle w:val="ListParagraph"/>
        <w:spacing w:before="240" w:after="240"/>
        <w:ind w:left="360"/>
      </w:pPr>
      <w:r>
        <w:t>I don’t have a line manager</w:t>
      </w:r>
    </w:p>
    <w:p w14:paraId="6D4C2E79" w14:textId="77777777" w:rsidR="00B47E46" w:rsidRDefault="00B47E46" w:rsidP="00B47E46">
      <w:pPr>
        <w:pStyle w:val="ListParagraph"/>
        <w:spacing w:before="240" w:after="240"/>
        <w:ind w:left="360"/>
      </w:pPr>
    </w:p>
    <w:p w14:paraId="5F9377F1" w14:textId="366FBFCE" w:rsidR="6955059A" w:rsidRDefault="006538CB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My role is </w:t>
      </w:r>
      <w:r w:rsidR="7FEEC5A9">
        <w:t xml:space="preserve">understood </w:t>
      </w:r>
      <w:r>
        <w:t>within</w:t>
      </w:r>
      <w:r w:rsidR="7FEEC5A9">
        <w:t xml:space="preserve"> my </w:t>
      </w:r>
      <w:proofErr w:type="spellStart"/>
      <w:r w:rsidR="7FEEC5A9">
        <w:t>organisation</w:t>
      </w:r>
      <w:proofErr w:type="spellEnd"/>
    </w:p>
    <w:p w14:paraId="7EBA271B" w14:textId="77777777" w:rsidR="00B47E46" w:rsidRDefault="00B47E46" w:rsidP="00B47E46">
      <w:pPr>
        <w:pStyle w:val="ListParagraph"/>
        <w:spacing w:before="240" w:after="240"/>
        <w:ind w:left="360"/>
      </w:pPr>
      <w:r>
        <w:lastRenderedPageBreak/>
        <w:t>•</w:t>
      </w:r>
      <w:r>
        <w:tab/>
        <w:t>Strongly Agree</w:t>
      </w:r>
    </w:p>
    <w:p w14:paraId="467B2F25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7ECC6D7D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03914674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20DDFEED" w14:textId="7F9C4DA5" w:rsidR="6955059A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196FF9B6" w14:textId="77777777" w:rsidR="00B47E46" w:rsidRDefault="00B47E46" w:rsidP="00B47E46">
      <w:pPr>
        <w:pStyle w:val="ListParagraph"/>
        <w:spacing w:before="240" w:after="240"/>
        <w:ind w:left="360"/>
      </w:pPr>
    </w:p>
    <w:p w14:paraId="251C2334" w14:textId="198AE886" w:rsidR="6955059A" w:rsidRDefault="006538CB" w:rsidP="00154BC1">
      <w:pPr>
        <w:pStyle w:val="ListParagraph"/>
        <w:numPr>
          <w:ilvl w:val="0"/>
          <w:numId w:val="10"/>
        </w:numPr>
        <w:spacing w:before="240" w:after="240"/>
      </w:pPr>
      <w:r>
        <w:t>My role is</w:t>
      </w:r>
      <w:r w:rsidR="7FEEC5A9">
        <w:t xml:space="preserve"> valued </w:t>
      </w:r>
      <w:r>
        <w:t>within</w:t>
      </w:r>
      <w:r w:rsidR="7FEEC5A9">
        <w:t xml:space="preserve"> my </w:t>
      </w:r>
      <w:proofErr w:type="spellStart"/>
      <w:r w:rsidR="7FEEC5A9">
        <w:t>organisation</w:t>
      </w:r>
      <w:proofErr w:type="spellEnd"/>
    </w:p>
    <w:p w14:paraId="732362E5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2F95D6B7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225AF722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16C7A63A" w14:textId="77777777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390098BA" w14:textId="0440AE81" w:rsidR="00B47E46" w:rsidRDefault="00B47E46" w:rsidP="00B47E4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27C4275F" w14:textId="77777777" w:rsidR="00B47E46" w:rsidRDefault="00B47E46" w:rsidP="00B47E46">
      <w:pPr>
        <w:pStyle w:val="ListParagraph"/>
        <w:spacing w:before="240" w:after="240"/>
        <w:ind w:left="360"/>
      </w:pPr>
    </w:p>
    <w:p w14:paraId="332D3E26" w14:textId="53208204" w:rsidR="6955059A" w:rsidRDefault="7FEEC5A9" w:rsidP="00B47E46">
      <w:pPr>
        <w:pStyle w:val="ListParagraph"/>
        <w:numPr>
          <w:ilvl w:val="0"/>
          <w:numId w:val="10"/>
        </w:numPr>
        <w:spacing w:before="240" w:after="240"/>
      </w:pPr>
      <w:r w:rsidRPr="00B47E46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 xml:space="preserve">I </w:t>
      </w:r>
      <w:r w:rsidR="006538CB">
        <w:t>am</w:t>
      </w:r>
      <w:r>
        <w:t xml:space="preserve"> supported by my </w:t>
      </w:r>
      <w:proofErr w:type="spellStart"/>
      <w:r>
        <w:t>organisation</w:t>
      </w:r>
      <w:proofErr w:type="spellEnd"/>
    </w:p>
    <w:p w14:paraId="4C9C8B3E" w14:textId="77777777" w:rsidR="00D05161" w:rsidRDefault="00D05161" w:rsidP="00D05161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2C96A1DE" w14:textId="77777777" w:rsidR="00D05161" w:rsidRDefault="00D05161" w:rsidP="00D05161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29CC7B0C" w14:textId="77777777" w:rsidR="00D05161" w:rsidRDefault="00D05161" w:rsidP="00D05161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24993415" w14:textId="77777777" w:rsidR="00D05161" w:rsidRDefault="00D05161" w:rsidP="00D05161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72A8CA52" w14:textId="15F9849E" w:rsidR="07DD8F48" w:rsidRDefault="00D05161" w:rsidP="00D05161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20E10B61" w14:textId="77777777" w:rsidR="00671EE1" w:rsidRDefault="00671EE1" w:rsidP="00671EE1">
      <w:pPr>
        <w:pStyle w:val="ListParagraph"/>
        <w:numPr>
          <w:ilvl w:val="0"/>
          <w:numId w:val="10"/>
        </w:numPr>
        <w:spacing w:before="240" w:after="240"/>
      </w:pPr>
    </w:p>
    <w:p w14:paraId="747E3C16" w14:textId="77777777" w:rsidR="00671EE1" w:rsidRDefault="00671EE1" w:rsidP="00F229F6">
      <w:pPr>
        <w:pStyle w:val="ListParagraph"/>
        <w:spacing w:before="240" w:after="240"/>
        <w:ind w:left="360"/>
      </w:pPr>
      <w:r>
        <w:t xml:space="preserve">I am satisfied </w:t>
      </w:r>
      <w:proofErr w:type="gramStart"/>
      <w:r>
        <w:t>in</w:t>
      </w:r>
      <w:proofErr w:type="gramEnd"/>
      <w:r>
        <w:t xml:space="preserve"> the work that I do as a family/carer lived experience worker</w:t>
      </w:r>
    </w:p>
    <w:p w14:paraId="29D40C82" w14:textId="77777777" w:rsidR="00671EE1" w:rsidRDefault="00671EE1" w:rsidP="00F229F6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46F09C16" w14:textId="77777777" w:rsidR="00671EE1" w:rsidRDefault="00671EE1" w:rsidP="00F229F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17A0CF10" w14:textId="77777777" w:rsidR="00671EE1" w:rsidRDefault="00671EE1" w:rsidP="00F229F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0F344ED7" w14:textId="77777777" w:rsidR="00671EE1" w:rsidRDefault="00671EE1" w:rsidP="00F229F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64C14028" w14:textId="77777777" w:rsidR="00671EE1" w:rsidRDefault="00671EE1" w:rsidP="00F229F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03407BF6" w14:textId="7A8A277C" w:rsidR="00671EE1" w:rsidRDefault="00671EE1" w:rsidP="00671EE1">
      <w:pPr>
        <w:pStyle w:val="ListParagraph"/>
        <w:spacing w:before="240" w:after="240"/>
        <w:ind w:left="360"/>
      </w:pPr>
    </w:p>
    <w:p w14:paraId="521E3C26" w14:textId="48CB0AE5" w:rsidR="4829359A" w:rsidRPr="00F229F6" w:rsidRDefault="000769F5" w:rsidP="4488FD68">
      <w:pPr>
        <w:rPr>
          <w:b/>
          <w:bCs/>
        </w:rPr>
      </w:pPr>
      <w:r w:rsidRPr="00F229F6">
        <w:rPr>
          <w:b/>
          <w:bCs/>
        </w:rPr>
        <w:t xml:space="preserve">Inclusion </w:t>
      </w:r>
      <w:r w:rsidR="00E60B9B" w:rsidRPr="00F229F6">
        <w:rPr>
          <w:b/>
          <w:bCs/>
        </w:rPr>
        <w:t>within the Team</w:t>
      </w:r>
      <w:r w:rsidR="007D669E">
        <w:rPr>
          <w:b/>
          <w:bCs/>
        </w:rPr>
        <w:t xml:space="preserve"> and </w:t>
      </w:r>
      <w:proofErr w:type="spellStart"/>
      <w:r w:rsidR="007D669E">
        <w:rPr>
          <w:b/>
          <w:bCs/>
        </w:rPr>
        <w:t>Organisation</w:t>
      </w:r>
      <w:proofErr w:type="spellEnd"/>
    </w:p>
    <w:p w14:paraId="367CB927" w14:textId="56D93BBF" w:rsidR="00E60B9B" w:rsidRDefault="00E60B9B" w:rsidP="4488FD68">
      <w:r>
        <w:t>The following questions relate to your experiences as a family/carer</w:t>
      </w:r>
      <w:r w:rsidR="008573A8">
        <w:t xml:space="preserve"> lived experience</w:t>
      </w:r>
      <w:r>
        <w:t xml:space="preserve"> worker. Please rate to what degree you agree with the following statements</w:t>
      </w:r>
      <w:r w:rsidR="009769FC">
        <w:t xml:space="preserve"> when you think about your position.</w:t>
      </w:r>
    </w:p>
    <w:p w14:paraId="68DB36EA" w14:textId="000780F8" w:rsidR="00F55AD4" w:rsidRDefault="006C76E7" w:rsidP="00F55AD4">
      <w:pPr>
        <w:pStyle w:val="ListParagraph"/>
        <w:numPr>
          <w:ilvl w:val="0"/>
          <w:numId w:val="10"/>
        </w:numPr>
        <w:spacing w:before="240" w:after="240"/>
      </w:pPr>
      <w:r>
        <w:t>T</w:t>
      </w:r>
      <w:r w:rsidR="00F55AD4">
        <w:t xml:space="preserve">he work I do with families and carers integrates well with the core purpose of the </w:t>
      </w:r>
      <w:proofErr w:type="spellStart"/>
      <w:r w:rsidR="00F55AD4">
        <w:t>organisation</w:t>
      </w:r>
      <w:proofErr w:type="spellEnd"/>
    </w:p>
    <w:p w14:paraId="3CD69CDA" w14:textId="77777777" w:rsidR="00F55AD4" w:rsidRDefault="00F55AD4" w:rsidP="00F55AD4">
      <w:pPr>
        <w:pStyle w:val="ListParagraph"/>
        <w:numPr>
          <w:ilvl w:val="0"/>
          <w:numId w:val="25"/>
        </w:numPr>
        <w:spacing w:before="240" w:after="240"/>
      </w:pPr>
      <w:r>
        <w:t>Strongly Agree</w:t>
      </w:r>
    </w:p>
    <w:p w14:paraId="104C3BFA" w14:textId="77777777" w:rsidR="00F55AD4" w:rsidRDefault="00F55AD4" w:rsidP="00F55AD4">
      <w:pPr>
        <w:pStyle w:val="ListParagraph"/>
        <w:numPr>
          <w:ilvl w:val="0"/>
          <w:numId w:val="25"/>
        </w:numPr>
        <w:spacing w:before="240" w:after="240"/>
      </w:pPr>
      <w:r>
        <w:t>Agree</w:t>
      </w:r>
    </w:p>
    <w:p w14:paraId="57A5A50F" w14:textId="77777777" w:rsidR="00F55AD4" w:rsidRDefault="00F55AD4" w:rsidP="00F55AD4">
      <w:pPr>
        <w:pStyle w:val="ListParagraph"/>
        <w:numPr>
          <w:ilvl w:val="0"/>
          <w:numId w:val="25"/>
        </w:numPr>
        <w:spacing w:before="240" w:after="240"/>
      </w:pPr>
      <w:r>
        <w:t>Neutral</w:t>
      </w:r>
    </w:p>
    <w:p w14:paraId="08BA15FB" w14:textId="77777777" w:rsidR="00F55AD4" w:rsidRDefault="00F55AD4" w:rsidP="00F55AD4">
      <w:pPr>
        <w:pStyle w:val="ListParagraph"/>
        <w:numPr>
          <w:ilvl w:val="0"/>
          <w:numId w:val="25"/>
        </w:numPr>
        <w:spacing w:before="240" w:after="240"/>
      </w:pPr>
      <w:r>
        <w:t>Disagree</w:t>
      </w:r>
    </w:p>
    <w:p w14:paraId="0B47F175" w14:textId="190E54C1" w:rsidR="00F55AD4" w:rsidRDefault="00F55AD4" w:rsidP="00F55AD4">
      <w:pPr>
        <w:pStyle w:val="ListParagraph"/>
        <w:numPr>
          <w:ilvl w:val="0"/>
          <w:numId w:val="25"/>
        </w:numPr>
        <w:spacing w:before="240" w:after="240"/>
      </w:pPr>
      <w:r>
        <w:t>Strongly Disagree</w:t>
      </w:r>
    </w:p>
    <w:p w14:paraId="0864019B" w14:textId="77777777" w:rsidR="006C76E7" w:rsidRDefault="006C76E7" w:rsidP="006C76E7">
      <w:pPr>
        <w:pStyle w:val="ListParagraph"/>
        <w:spacing w:before="240" w:after="240"/>
        <w:ind w:left="360"/>
      </w:pPr>
    </w:p>
    <w:p w14:paraId="4E47AA8A" w14:textId="233F22CB" w:rsidR="4488FD68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r w:rsidR="006C76E7">
        <w:t>feel</w:t>
      </w:r>
      <w:r>
        <w:t xml:space="preserve"> part of a team in my workplace</w:t>
      </w:r>
    </w:p>
    <w:p w14:paraId="3524D610" w14:textId="77777777" w:rsidR="4488FD68" w:rsidRDefault="7FEEC5A9" w:rsidP="00154BC1">
      <w:pPr>
        <w:pStyle w:val="ListParagraph"/>
        <w:numPr>
          <w:ilvl w:val="0"/>
          <w:numId w:val="20"/>
        </w:numPr>
        <w:spacing w:before="240" w:after="240"/>
      </w:pPr>
      <w:r>
        <w:t>Strong Agree</w:t>
      </w:r>
    </w:p>
    <w:p w14:paraId="76163BFB" w14:textId="77777777" w:rsidR="4488FD68" w:rsidRDefault="7FEEC5A9" w:rsidP="00154BC1">
      <w:pPr>
        <w:pStyle w:val="ListParagraph"/>
        <w:numPr>
          <w:ilvl w:val="0"/>
          <w:numId w:val="20"/>
        </w:numPr>
        <w:spacing w:before="240" w:after="240"/>
      </w:pPr>
      <w:r>
        <w:t>Agree</w:t>
      </w:r>
    </w:p>
    <w:p w14:paraId="5461939B" w14:textId="77777777" w:rsidR="4488FD68" w:rsidRDefault="7FEEC5A9" w:rsidP="00154BC1">
      <w:pPr>
        <w:pStyle w:val="ListParagraph"/>
        <w:numPr>
          <w:ilvl w:val="0"/>
          <w:numId w:val="20"/>
        </w:numPr>
        <w:spacing w:before="240" w:after="240"/>
      </w:pPr>
      <w:r>
        <w:lastRenderedPageBreak/>
        <w:t>Neutral</w:t>
      </w:r>
    </w:p>
    <w:p w14:paraId="64CA0E01" w14:textId="77777777" w:rsidR="4488FD68" w:rsidRDefault="7FEEC5A9" w:rsidP="00154BC1">
      <w:pPr>
        <w:pStyle w:val="ListParagraph"/>
        <w:numPr>
          <w:ilvl w:val="0"/>
          <w:numId w:val="20"/>
        </w:numPr>
        <w:spacing w:before="240" w:after="240"/>
      </w:pPr>
      <w:r>
        <w:t>Disagree</w:t>
      </w:r>
    </w:p>
    <w:p w14:paraId="1BD0EA89" w14:textId="77765A5B" w:rsidR="07DD8F48" w:rsidRDefault="7FEEC5A9" w:rsidP="00154BC1">
      <w:pPr>
        <w:pStyle w:val="ListParagraph"/>
        <w:numPr>
          <w:ilvl w:val="0"/>
          <w:numId w:val="20"/>
        </w:numPr>
        <w:spacing w:before="240" w:after="240"/>
      </w:pPr>
      <w:r>
        <w:t>Strongly Disagree</w:t>
      </w:r>
      <w:r w:rsidRPr="7FEEC5A9">
        <w:rPr>
          <w:highlight w:val="yellow"/>
        </w:rPr>
        <w:t xml:space="preserve"> </w:t>
      </w:r>
    </w:p>
    <w:p w14:paraId="7AA5DAB8" w14:textId="7E3818DB" w:rsidR="007D669E" w:rsidRDefault="007D669E" w:rsidP="00154BC1">
      <w:pPr>
        <w:pStyle w:val="ListParagraph"/>
        <w:numPr>
          <w:ilvl w:val="0"/>
          <w:numId w:val="20"/>
        </w:numPr>
        <w:spacing w:before="240" w:after="240"/>
      </w:pPr>
      <w:r>
        <w:t>I don’t work in a team</w:t>
      </w:r>
    </w:p>
    <w:p w14:paraId="5A581120" w14:textId="1CEF2BDB" w:rsidR="6350D2B3" w:rsidRPr="006C76E7" w:rsidRDefault="6350D2B3" w:rsidP="6350D2B3">
      <w:pPr>
        <w:spacing w:before="240" w:after="240"/>
      </w:pPr>
    </w:p>
    <w:p w14:paraId="29A3698E" w14:textId="3497CC88" w:rsidR="4488FD68" w:rsidRPr="006C76E7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006C76E7">
        <w:t>I feel</w:t>
      </w:r>
      <w:r w:rsidR="006C76E7" w:rsidRPr="006C76E7">
        <w:t xml:space="preserve"> </w:t>
      </w:r>
      <w:r w:rsidR="006C76E7">
        <w:t>excluded</w:t>
      </w:r>
      <w:r w:rsidRPr="006C76E7">
        <w:t xml:space="preserve"> </w:t>
      </w:r>
      <w:proofErr w:type="gramStart"/>
      <w:r w:rsidRPr="006C76E7">
        <w:t>in</w:t>
      </w:r>
      <w:proofErr w:type="gramEnd"/>
      <w:r w:rsidRPr="006C76E7">
        <w:t xml:space="preserve"> </w:t>
      </w:r>
      <w:proofErr w:type="gramStart"/>
      <w:r w:rsidRPr="006C76E7">
        <w:t>the workplace</w:t>
      </w:r>
      <w:proofErr w:type="gramEnd"/>
      <w:r w:rsidRPr="006C76E7">
        <w:t xml:space="preserve"> because of being a family/carer</w:t>
      </w:r>
      <w:r w:rsidR="00E9400A">
        <w:t xml:space="preserve"> lived experience</w:t>
      </w:r>
      <w:r w:rsidRPr="006C76E7">
        <w:t xml:space="preserve"> worker</w:t>
      </w:r>
    </w:p>
    <w:p w14:paraId="082E653D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Strongly Agree</w:t>
      </w:r>
    </w:p>
    <w:p w14:paraId="26E24CCE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Agree</w:t>
      </w:r>
    </w:p>
    <w:p w14:paraId="05E21D4F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Neutral</w:t>
      </w:r>
    </w:p>
    <w:p w14:paraId="597E44E7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Disagree</w:t>
      </w:r>
    </w:p>
    <w:p w14:paraId="5E6DA789" w14:textId="77777777" w:rsidR="006C76E7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Strongly Disagree</w:t>
      </w:r>
    </w:p>
    <w:p w14:paraId="7CE55D59" w14:textId="529FFB04" w:rsidR="4488FD68" w:rsidRDefault="7FEEC5A9" w:rsidP="006C76E7">
      <w:pPr>
        <w:pStyle w:val="ListParagraph"/>
        <w:spacing w:before="240" w:after="240"/>
        <w:ind w:left="360"/>
      </w:pPr>
      <w:r w:rsidRPr="7FEEC5A9">
        <w:rPr>
          <w:highlight w:val="yellow"/>
        </w:rPr>
        <w:t xml:space="preserve"> </w:t>
      </w:r>
    </w:p>
    <w:p w14:paraId="79A9D708" w14:textId="1FA9D0A6" w:rsidR="4488FD68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>I f</w:t>
      </w:r>
      <w:r w:rsidR="006C76E7">
        <w:t>eel</w:t>
      </w:r>
      <w:r>
        <w:t xml:space="preserve"> isolated in my workplace because of being a family/carer </w:t>
      </w:r>
      <w:r w:rsidR="00E9400A">
        <w:t xml:space="preserve">lived experience </w:t>
      </w:r>
      <w:r>
        <w:t>worker</w:t>
      </w:r>
    </w:p>
    <w:p w14:paraId="587C248F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bookmarkStart w:id="9" w:name="_Hlk162363823"/>
      <w:r>
        <w:t>Strongly Agree</w:t>
      </w:r>
    </w:p>
    <w:p w14:paraId="1EA1C66E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Agree</w:t>
      </w:r>
    </w:p>
    <w:p w14:paraId="2EE32824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Neutral</w:t>
      </w:r>
    </w:p>
    <w:p w14:paraId="6398F5A4" w14:textId="77777777" w:rsidR="4488FD68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Disagree</w:t>
      </w:r>
    </w:p>
    <w:p w14:paraId="3943F38E" w14:textId="77777777" w:rsidR="00664F7B" w:rsidRDefault="7FEEC5A9" w:rsidP="00154BC1">
      <w:pPr>
        <w:pStyle w:val="ListParagraph"/>
        <w:numPr>
          <w:ilvl w:val="0"/>
          <w:numId w:val="21"/>
        </w:numPr>
        <w:spacing w:before="240" w:after="240"/>
      </w:pPr>
      <w:r>
        <w:t>Strongly Disagree</w:t>
      </w:r>
    </w:p>
    <w:bookmarkEnd w:id="9"/>
    <w:p w14:paraId="70053C03" w14:textId="77777777" w:rsidR="00F24444" w:rsidRDefault="00F24444" w:rsidP="00F24444">
      <w:pPr>
        <w:pStyle w:val="ListParagraph"/>
        <w:spacing w:before="240" w:after="240"/>
        <w:ind w:left="360"/>
      </w:pPr>
    </w:p>
    <w:p w14:paraId="33813F22" w14:textId="59A4AB62" w:rsidR="00247B3C" w:rsidRPr="00B92085" w:rsidRDefault="00F24444" w:rsidP="00247B3C">
      <w:pPr>
        <w:pStyle w:val="ListParagraph"/>
        <w:numPr>
          <w:ilvl w:val="0"/>
          <w:numId w:val="10"/>
        </w:numPr>
        <w:spacing w:before="240" w:after="240"/>
      </w:pPr>
      <w:r w:rsidRPr="00B92085">
        <w:t>I feel safe in the workplace</w:t>
      </w:r>
      <w:r w:rsidR="7FEEC5A9" w:rsidRPr="00B92085">
        <w:t xml:space="preserve"> </w:t>
      </w:r>
    </w:p>
    <w:p w14:paraId="5354E85B" w14:textId="77777777" w:rsidR="00F24444" w:rsidRPr="00B92085" w:rsidRDefault="00F24444" w:rsidP="00F24444">
      <w:pPr>
        <w:pStyle w:val="ListParagraph"/>
        <w:spacing w:before="240" w:after="240"/>
        <w:ind w:left="360"/>
      </w:pPr>
      <w:r>
        <w:t>•</w:t>
      </w:r>
      <w:r>
        <w:tab/>
      </w:r>
      <w:r w:rsidRPr="00B92085">
        <w:t>Strongly Agree</w:t>
      </w:r>
    </w:p>
    <w:p w14:paraId="7B62BFB9" w14:textId="77777777" w:rsidR="00F24444" w:rsidRPr="00B92085" w:rsidRDefault="00F24444" w:rsidP="00F24444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Agree</w:t>
      </w:r>
    </w:p>
    <w:p w14:paraId="16622627" w14:textId="77777777" w:rsidR="00F24444" w:rsidRPr="00B92085" w:rsidRDefault="00F24444" w:rsidP="00F24444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Neutral</w:t>
      </w:r>
    </w:p>
    <w:p w14:paraId="4E5E6914" w14:textId="77777777" w:rsidR="00F24444" w:rsidRPr="00B92085" w:rsidRDefault="00F24444" w:rsidP="00F24444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Disagree</w:t>
      </w:r>
    </w:p>
    <w:p w14:paraId="76D3BC26" w14:textId="16F205FA" w:rsidR="00F24444" w:rsidRDefault="00F24444" w:rsidP="00F24444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Strongly Disagree</w:t>
      </w:r>
    </w:p>
    <w:p w14:paraId="10379024" w14:textId="361B0D3A" w:rsidR="00113DA2" w:rsidRDefault="00113DA2" w:rsidP="00F229F6">
      <w:pPr>
        <w:spacing w:before="240" w:after="240"/>
      </w:pPr>
      <w:bookmarkStart w:id="10" w:name="_Hlk167439560"/>
      <w:r>
        <w:t>P</w:t>
      </w:r>
      <w:r w:rsidRPr="00113DA2">
        <w:t>lease commen</w:t>
      </w:r>
      <w:r w:rsidR="004B5867">
        <w:t>t on your reason</w:t>
      </w:r>
      <w:r w:rsidR="00FA0B2F">
        <w:t>s</w:t>
      </w:r>
      <w:r w:rsidR="004B5867">
        <w:t xml:space="preserve"> for your rating </w:t>
      </w:r>
      <w:r w:rsidR="00FA0B2F">
        <w:t>of</w:t>
      </w:r>
      <w:r w:rsidR="004B5867">
        <w:t xml:space="preserve"> </w:t>
      </w:r>
      <w:r w:rsidR="00E74BDD">
        <w:t xml:space="preserve">this </w:t>
      </w:r>
      <w:r w:rsidR="004B5867">
        <w:t>question</w:t>
      </w:r>
      <w:r w:rsidR="00FA0B2F">
        <w:t xml:space="preserve"> (open text)</w:t>
      </w:r>
      <w:r w:rsidRPr="00113DA2">
        <w:t> </w:t>
      </w:r>
    </w:p>
    <w:bookmarkEnd w:id="10"/>
    <w:p w14:paraId="4AE140E4" w14:textId="77777777" w:rsidR="004950BE" w:rsidRDefault="004950BE" w:rsidP="00F24444">
      <w:pPr>
        <w:pStyle w:val="ListParagraph"/>
        <w:spacing w:before="240" w:after="240"/>
        <w:ind w:left="360"/>
      </w:pPr>
    </w:p>
    <w:p w14:paraId="3B2FA68E" w14:textId="3E999985" w:rsidR="00F24444" w:rsidRDefault="00F24444" w:rsidP="00F24444">
      <w:pPr>
        <w:pStyle w:val="ListParagraph"/>
        <w:numPr>
          <w:ilvl w:val="0"/>
          <w:numId w:val="10"/>
        </w:numPr>
        <w:spacing w:before="240" w:after="240"/>
      </w:pPr>
      <w:r>
        <w:t>I am free to express my opinion</w:t>
      </w:r>
      <w:r w:rsidR="00BD4C93">
        <w:t>s in the workplace</w:t>
      </w:r>
    </w:p>
    <w:p w14:paraId="204DDA2F" w14:textId="77777777" w:rsidR="00BD4C93" w:rsidRDefault="00BD4C93" w:rsidP="00BD4C93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65B80E4B" w14:textId="77777777" w:rsidR="00BD4C93" w:rsidRDefault="00BD4C93" w:rsidP="00BD4C93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61094F8D" w14:textId="77777777" w:rsidR="00BD4C93" w:rsidRDefault="00BD4C93" w:rsidP="00BD4C93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3D3DBB2D" w14:textId="77777777" w:rsidR="00BD4C93" w:rsidRDefault="00BD4C93" w:rsidP="00BD4C93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628D3928" w14:textId="12D2C30D" w:rsidR="00AB1BF6" w:rsidRDefault="00BD4C93" w:rsidP="00AB1BF6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7CE6E364" w14:textId="77777777" w:rsidR="00AB1BF6" w:rsidRDefault="00AB1BF6" w:rsidP="00AB1BF6">
      <w:pPr>
        <w:pStyle w:val="ListParagraph"/>
        <w:spacing w:before="240" w:after="240"/>
        <w:ind w:left="360"/>
      </w:pPr>
    </w:p>
    <w:p w14:paraId="55D681E6" w14:textId="449DD9E0" w:rsidR="00AB1BF6" w:rsidRDefault="00AB1BF6" w:rsidP="00AB1BF6">
      <w:pPr>
        <w:pStyle w:val="ListParagraph"/>
        <w:numPr>
          <w:ilvl w:val="0"/>
          <w:numId w:val="10"/>
        </w:numPr>
        <w:spacing w:before="240" w:after="240"/>
      </w:pPr>
      <w:r>
        <w:t xml:space="preserve">I feel ignored or dismissed by colleagues because I work in a </w:t>
      </w:r>
      <w:r w:rsidR="00B92085">
        <w:t xml:space="preserve">family/carer </w:t>
      </w:r>
      <w:r>
        <w:t>lived experience role</w:t>
      </w:r>
    </w:p>
    <w:p w14:paraId="46A23A5A" w14:textId="77777777" w:rsidR="00AB1BF6" w:rsidRDefault="00AB1BF6" w:rsidP="00AB1BF6">
      <w:pPr>
        <w:pStyle w:val="ListParagraph"/>
        <w:spacing w:before="240" w:after="240"/>
        <w:ind w:left="360"/>
      </w:pPr>
      <w:bookmarkStart w:id="11" w:name="_Hlk163138507"/>
      <w:r>
        <w:t>•</w:t>
      </w:r>
      <w:r>
        <w:tab/>
        <w:t>Strongly Agree</w:t>
      </w:r>
    </w:p>
    <w:p w14:paraId="58A5689C" w14:textId="77777777" w:rsidR="00AB1BF6" w:rsidRDefault="00AB1BF6" w:rsidP="00AB1BF6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5CAB0150" w14:textId="77777777" w:rsidR="00AB1BF6" w:rsidRDefault="00AB1BF6" w:rsidP="00AB1BF6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275E2F55" w14:textId="77777777" w:rsidR="00AB1BF6" w:rsidRDefault="00AB1BF6" w:rsidP="00AB1BF6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12A53EA5" w14:textId="634A9E7A" w:rsidR="00AB1BF6" w:rsidRDefault="00AB1BF6" w:rsidP="00AB1BF6">
      <w:pPr>
        <w:pStyle w:val="ListParagraph"/>
        <w:spacing w:before="240" w:after="240"/>
        <w:ind w:left="360"/>
      </w:pPr>
      <w:r>
        <w:lastRenderedPageBreak/>
        <w:t>•</w:t>
      </w:r>
      <w:r>
        <w:tab/>
        <w:t>Strongly Disagree</w:t>
      </w:r>
    </w:p>
    <w:p w14:paraId="7FDB69D1" w14:textId="77777777" w:rsidR="00DE5BE8" w:rsidRDefault="00DE5BE8" w:rsidP="00AB1BF6">
      <w:pPr>
        <w:pStyle w:val="ListParagraph"/>
        <w:spacing w:before="240" w:after="240"/>
        <w:ind w:left="360"/>
      </w:pPr>
    </w:p>
    <w:bookmarkEnd w:id="11"/>
    <w:p w14:paraId="31037570" w14:textId="5F1702D9" w:rsidR="00DE5BE8" w:rsidRDefault="00DE5BE8" w:rsidP="00DE5BE8">
      <w:pPr>
        <w:pStyle w:val="ListParagraph"/>
        <w:numPr>
          <w:ilvl w:val="0"/>
          <w:numId w:val="10"/>
        </w:numPr>
        <w:spacing w:before="240" w:after="240"/>
      </w:pPr>
      <w:r>
        <w:t>I feel safe to raise my need for support</w:t>
      </w:r>
    </w:p>
    <w:p w14:paraId="30D4A883" w14:textId="77777777" w:rsidR="00DE5BE8" w:rsidRDefault="00DE5BE8" w:rsidP="00DE5BE8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69517EB5" w14:textId="77777777" w:rsidR="00DE5BE8" w:rsidRDefault="00DE5BE8" w:rsidP="00DE5BE8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7676CCC7" w14:textId="77777777" w:rsidR="00DE5BE8" w:rsidRDefault="00DE5BE8" w:rsidP="00DE5BE8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469AE521" w14:textId="77777777" w:rsidR="00DE5BE8" w:rsidRDefault="00DE5BE8" w:rsidP="00DE5BE8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375BFAC1" w14:textId="3F550020" w:rsidR="00DE5BE8" w:rsidRDefault="00DE5BE8" w:rsidP="00DE5BE8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7F779508" w14:textId="57ECAB0D" w:rsidR="00395ACB" w:rsidRDefault="00395ACB" w:rsidP="00F229F6">
      <w:pPr>
        <w:spacing w:before="240" w:after="240"/>
      </w:pPr>
      <w:r w:rsidRPr="00395ACB">
        <w:t>Please comment on your reasons for your rating of this question (open text)</w:t>
      </w:r>
    </w:p>
    <w:p w14:paraId="4A866862" w14:textId="77777777" w:rsidR="00AB1BF6" w:rsidRDefault="00AB1BF6" w:rsidP="00AB1BF6">
      <w:pPr>
        <w:pStyle w:val="ListParagraph"/>
        <w:spacing w:before="240" w:after="240"/>
        <w:ind w:left="360"/>
      </w:pPr>
    </w:p>
    <w:p w14:paraId="1A17FF04" w14:textId="6A0C003F" w:rsidR="009D2B59" w:rsidRPr="00B92085" w:rsidRDefault="001C229B" w:rsidP="009D2B59">
      <w:pPr>
        <w:pStyle w:val="ListParagraph"/>
        <w:numPr>
          <w:ilvl w:val="0"/>
          <w:numId w:val="10"/>
        </w:numPr>
        <w:spacing w:before="240" w:after="240"/>
      </w:pPr>
      <w:r w:rsidRPr="00B92085">
        <w:t>Have you e</w:t>
      </w:r>
      <w:r w:rsidR="009D2B59" w:rsidRPr="00B92085">
        <w:t xml:space="preserve">xperienced </w:t>
      </w:r>
      <w:r w:rsidRPr="00B92085">
        <w:t xml:space="preserve">any of the following: </w:t>
      </w:r>
      <w:r w:rsidR="009D2B59" w:rsidRPr="00B92085">
        <w:t xml:space="preserve">please tick all that apply (optional) </w:t>
      </w:r>
    </w:p>
    <w:p w14:paraId="7E64C72A" w14:textId="77777777" w:rsidR="003E6C87" w:rsidRDefault="003E6C87" w:rsidP="003E6C87">
      <w:pPr>
        <w:pStyle w:val="ListParagraph"/>
        <w:spacing w:before="240" w:after="240"/>
        <w:ind w:left="360"/>
      </w:pPr>
      <w:r>
        <w:t xml:space="preserve">I have witnessed or seen evidence of family/carers being dismissed </w:t>
      </w:r>
    </w:p>
    <w:p w14:paraId="7B398513" w14:textId="77777777" w:rsidR="003E6C87" w:rsidRDefault="003E6C87" w:rsidP="003E6C87">
      <w:pPr>
        <w:pStyle w:val="ListParagraph"/>
        <w:spacing w:before="240" w:after="240"/>
        <w:ind w:left="360"/>
      </w:pPr>
      <w:r>
        <w:t xml:space="preserve">I have witnessed or seen evidence of discriminatory treatment of consumers </w:t>
      </w:r>
    </w:p>
    <w:p w14:paraId="68B31C9E" w14:textId="77777777" w:rsidR="003E6C87" w:rsidRDefault="003E6C87" w:rsidP="003E6C87">
      <w:pPr>
        <w:pStyle w:val="ListParagraph"/>
        <w:spacing w:before="240" w:after="240"/>
        <w:ind w:left="360"/>
      </w:pPr>
      <w:r>
        <w:t>I have witnessed or seen evidence of discriminatory treatment of family/carers</w:t>
      </w:r>
    </w:p>
    <w:p w14:paraId="3A5DB6D6" w14:textId="77777777" w:rsidR="003E6C87" w:rsidRDefault="003E6C87" w:rsidP="003E6C87">
      <w:pPr>
        <w:pStyle w:val="ListParagraph"/>
        <w:spacing w:before="240" w:after="240"/>
        <w:ind w:left="360"/>
      </w:pPr>
      <w:r>
        <w:t xml:space="preserve">I have witnessed or seen evidence of disregard for the recovery goals of the consumer </w:t>
      </w:r>
    </w:p>
    <w:p w14:paraId="383BF6A0" w14:textId="77777777" w:rsidR="003E6C87" w:rsidRDefault="003E6C87" w:rsidP="003E6C87">
      <w:pPr>
        <w:pStyle w:val="ListParagraph"/>
        <w:spacing w:before="240" w:after="240"/>
        <w:ind w:left="360"/>
      </w:pPr>
      <w:r>
        <w:t>I have witnessed or seen evidence of disregard for the wellbeing of families and carers</w:t>
      </w:r>
    </w:p>
    <w:p w14:paraId="0E1CFAD6" w14:textId="6F712B85" w:rsidR="003E6C87" w:rsidRDefault="003E6C87" w:rsidP="003E6C87">
      <w:pPr>
        <w:pStyle w:val="ListParagraph"/>
        <w:spacing w:before="240" w:after="240"/>
        <w:ind w:left="360"/>
      </w:pPr>
      <w:r>
        <w:t>I have witnessed or seen evidence of restrictive practices</w:t>
      </w:r>
    </w:p>
    <w:p w14:paraId="28C8FA18" w14:textId="5E5F6E72" w:rsidR="00E4676F" w:rsidRPr="00B92085" w:rsidRDefault="00E4676F" w:rsidP="009D2B59">
      <w:pPr>
        <w:pStyle w:val="ListParagraph"/>
        <w:spacing w:before="240" w:after="240"/>
        <w:ind w:left="360"/>
      </w:pPr>
      <w:r w:rsidRPr="00B92085">
        <w:t>Other (please specify)</w:t>
      </w:r>
    </w:p>
    <w:p w14:paraId="13AE718D" w14:textId="77777777" w:rsidR="009D2B59" w:rsidRPr="00B92085" w:rsidRDefault="009D2B59" w:rsidP="009D2B59">
      <w:pPr>
        <w:pStyle w:val="ListParagraph"/>
        <w:spacing w:before="240" w:after="240"/>
        <w:ind w:left="360"/>
      </w:pPr>
    </w:p>
    <w:p w14:paraId="2838F1DD" w14:textId="28A2B7EE" w:rsidR="00BD4C93" w:rsidRPr="00B92085" w:rsidRDefault="004F4FC9" w:rsidP="009D2B59">
      <w:pPr>
        <w:pStyle w:val="ListParagraph"/>
        <w:numPr>
          <w:ilvl w:val="0"/>
          <w:numId w:val="10"/>
        </w:numPr>
        <w:spacing w:before="240" w:after="240"/>
      </w:pPr>
      <w:r w:rsidRPr="00B92085">
        <w:t>I have experience</w:t>
      </w:r>
      <w:r w:rsidR="00B751D4" w:rsidRPr="00B92085">
        <w:t>d</w:t>
      </w:r>
      <w:r w:rsidRPr="00B92085">
        <w:t xml:space="preserve"> moral distress in the workplace (Moral distress is when a person is exposed to </w:t>
      </w:r>
      <w:r w:rsidR="00AC381A" w:rsidRPr="00B92085">
        <w:t>events</w:t>
      </w:r>
      <w:r w:rsidRPr="00B92085">
        <w:t xml:space="preserve"> that are morally compromising</w:t>
      </w:r>
      <w:r w:rsidR="005071FE" w:rsidRPr="00B92085">
        <w:t xml:space="preserve"> and go against deeply held beliefs and values</w:t>
      </w:r>
      <w:r w:rsidRPr="00B92085">
        <w:t>)</w:t>
      </w:r>
    </w:p>
    <w:p w14:paraId="3DDD0E56" w14:textId="77777777" w:rsidR="004F4FC9" w:rsidRPr="00B92085" w:rsidRDefault="004F4FC9" w:rsidP="00B92085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Strongly Agree</w:t>
      </w:r>
    </w:p>
    <w:p w14:paraId="647BC944" w14:textId="77777777" w:rsidR="004F4FC9" w:rsidRPr="00B92085" w:rsidRDefault="004F4FC9" w:rsidP="004F4FC9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Agree</w:t>
      </w:r>
    </w:p>
    <w:p w14:paraId="7BE50F3D" w14:textId="77777777" w:rsidR="004F4FC9" w:rsidRPr="00B92085" w:rsidRDefault="004F4FC9" w:rsidP="004F4FC9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Neutral</w:t>
      </w:r>
    </w:p>
    <w:p w14:paraId="1D8699B0" w14:textId="77777777" w:rsidR="004F4FC9" w:rsidRPr="00B92085" w:rsidRDefault="004F4FC9" w:rsidP="004F4FC9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Disagree</w:t>
      </w:r>
    </w:p>
    <w:p w14:paraId="2DE5F5CF" w14:textId="008DFD2B" w:rsidR="003A3147" w:rsidRDefault="004F4FC9" w:rsidP="00B92085">
      <w:pPr>
        <w:pStyle w:val="ListParagraph"/>
        <w:spacing w:before="240" w:after="240"/>
        <w:ind w:left="360"/>
      </w:pPr>
      <w:r w:rsidRPr="00B92085">
        <w:t>•</w:t>
      </w:r>
      <w:r w:rsidRPr="00B92085">
        <w:tab/>
        <w:t>Strongly Disagree</w:t>
      </w:r>
    </w:p>
    <w:p w14:paraId="1D1E4BDA" w14:textId="77777777" w:rsidR="009960EA" w:rsidRPr="00F24444" w:rsidRDefault="009960EA" w:rsidP="007157D9">
      <w:pPr>
        <w:pStyle w:val="ListParagraph"/>
        <w:spacing w:before="240" w:after="240"/>
        <w:ind w:left="360"/>
      </w:pPr>
    </w:p>
    <w:p w14:paraId="4A22B9BB" w14:textId="14737E9E" w:rsidR="00A96A4B" w:rsidRDefault="00A96A4B" w:rsidP="004F4FC9">
      <w:pPr>
        <w:pStyle w:val="ListParagraph"/>
        <w:numPr>
          <w:ilvl w:val="0"/>
          <w:numId w:val="10"/>
        </w:numPr>
        <w:spacing w:before="240" w:after="240"/>
      </w:pPr>
      <w:r>
        <w:t xml:space="preserve">I am paid adequately for my work as a family/carer </w:t>
      </w:r>
      <w:r w:rsidR="008573A8">
        <w:t xml:space="preserve">lived experience </w:t>
      </w:r>
      <w:r>
        <w:t>worker</w:t>
      </w:r>
    </w:p>
    <w:p w14:paraId="1831B641" w14:textId="77777777" w:rsidR="004F4FC9" w:rsidRDefault="004F4FC9" w:rsidP="004F4FC9">
      <w:pPr>
        <w:pStyle w:val="ListParagraph"/>
        <w:spacing w:before="240" w:after="240"/>
        <w:ind w:left="360"/>
      </w:pPr>
      <w:bookmarkStart w:id="12" w:name="_Hlk167439991"/>
      <w:r>
        <w:t>•</w:t>
      </w:r>
      <w:r>
        <w:tab/>
        <w:t>Strongly Agree</w:t>
      </w:r>
    </w:p>
    <w:p w14:paraId="46299D2D" w14:textId="77777777" w:rsidR="004F4FC9" w:rsidRDefault="004F4FC9" w:rsidP="004F4FC9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457F9EB7" w14:textId="77777777" w:rsidR="004F4FC9" w:rsidRDefault="004F4FC9" w:rsidP="004F4FC9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4BF8A460" w14:textId="77777777" w:rsidR="004F4FC9" w:rsidRDefault="004F4FC9" w:rsidP="004F4FC9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0FD29B71" w14:textId="1CC6E52C" w:rsidR="00247B3C" w:rsidRDefault="004F4FC9" w:rsidP="004F4FC9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bookmarkEnd w:id="12"/>
    <w:p w14:paraId="036BC8C4" w14:textId="77777777" w:rsidR="004F4FC9" w:rsidRDefault="004F4FC9" w:rsidP="00247B3C">
      <w:pPr>
        <w:pStyle w:val="ListParagraph"/>
        <w:spacing w:before="240" w:after="240"/>
        <w:ind w:left="360"/>
      </w:pPr>
    </w:p>
    <w:p w14:paraId="000000F7" w14:textId="5C9F6F80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Do you feel that the conditions of your employment are different to </w:t>
      </w:r>
      <w:proofErr w:type="gramStart"/>
      <w:r>
        <w:t>that</w:t>
      </w:r>
      <w:proofErr w:type="gramEnd"/>
      <w:r>
        <w:t xml:space="preserve"> of your non-lived </w:t>
      </w:r>
      <w:proofErr w:type="gramStart"/>
      <w:r>
        <w:t>experience</w:t>
      </w:r>
      <w:proofErr w:type="gramEnd"/>
      <w:r>
        <w:t xml:space="preserve"> colleagues?</w:t>
      </w:r>
      <w:r w:rsidR="00CF650F">
        <w:t xml:space="preserve"> (For example, conditions such as the resources you can access to do your role</w:t>
      </w:r>
      <w:r w:rsidR="00007247">
        <w:t>)</w:t>
      </w:r>
    </w:p>
    <w:p w14:paraId="000000F8" w14:textId="5BD7A24B" w:rsidR="00284D43" w:rsidRDefault="7FEEC5A9" w:rsidP="00154BC1">
      <w:pPr>
        <w:pStyle w:val="ListParagraph"/>
        <w:numPr>
          <w:ilvl w:val="0"/>
          <w:numId w:val="23"/>
        </w:numPr>
        <w:spacing w:before="240" w:after="240"/>
      </w:pPr>
      <w:r>
        <w:t>Yes</w:t>
      </w:r>
    </w:p>
    <w:p w14:paraId="34BCF69D" w14:textId="2A8AF551" w:rsidR="6350D2B3" w:rsidRDefault="7FEEC5A9" w:rsidP="6350D2B3">
      <w:pPr>
        <w:pStyle w:val="ListParagraph"/>
        <w:numPr>
          <w:ilvl w:val="0"/>
          <w:numId w:val="23"/>
        </w:numPr>
        <w:spacing w:before="240" w:after="240"/>
      </w:pPr>
      <w:r>
        <w:t>No</w:t>
      </w:r>
    </w:p>
    <w:p w14:paraId="70165AFF" w14:textId="77777777" w:rsidR="00B92085" w:rsidRDefault="00B92085" w:rsidP="00B92085">
      <w:pPr>
        <w:pStyle w:val="ListParagraph"/>
        <w:spacing w:before="240" w:after="240"/>
        <w:ind w:left="360"/>
      </w:pPr>
    </w:p>
    <w:p w14:paraId="000000FA" w14:textId="0E4985DD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25DECFDE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 xml:space="preserve">If </w:t>
      </w:r>
      <w:proofErr w:type="gramStart"/>
      <w:r>
        <w:t>Yes</w:t>
      </w:r>
      <w:proofErr w:type="gramEnd"/>
      <w:r>
        <w:t>, tick as many as apply</w:t>
      </w:r>
    </w:p>
    <w:p w14:paraId="000000FB" w14:textId="7C62EC03" w:rsidR="00284D43" w:rsidRDefault="7FEEC5A9" w:rsidP="00154BC1">
      <w:pPr>
        <w:pStyle w:val="ListParagraph"/>
        <w:numPr>
          <w:ilvl w:val="0"/>
          <w:numId w:val="24"/>
        </w:numPr>
        <w:spacing w:before="240" w:after="240"/>
      </w:pPr>
      <w:r>
        <w:lastRenderedPageBreak/>
        <w:t>I only have part-time or casual positions available to me</w:t>
      </w:r>
    </w:p>
    <w:p w14:paraId="72CE3AAC" w14:textId="28586730" w:rsidR="009673B7" w:rsidRDefault="009673B7" w:rsidP="00154BC1">
      <w:pPr>
        <w:pStyle w:val="ListParagraph"/>
        <w:numPr>
          <w:ilvl w:val="0"/>
          <w:numId w:val="24"/>
        </w:numPr>
        <w:spacing w:before="240" w:after="240"/>
      </w:pPr>
      <w:r>
        <w:t>No permanent full-time positions are available</w:t>
      </w:r>
    </w:p>
    <w:p w14:paraId="000000FC" w14:textId="71F6B8E0" w:rsidR="00284D43" w:rsidRDefault="7FEEC5A9" w:rsidP="00154BC1">
      <w:pPr>
        <w:pStyle w:val="ListParagraph"/>
        <w:numPr>
          <w:ilvl w:val="0"/>
          <w:numId w:val="24"/>
        </w:numPr>
        <w:spacing w:before="240" w:after="240"/>
      </w:pPr>
      <w:r>
        <w:t>I am not allowed within certain areas of the workplace</w:t>
      </w:r>
    </w:p>
    <w:p w14:paraId="000000FD" w14:textId="4EC5F44B" w:rsidR="00284D43" w:rsidRDefault="7FEEC5A9" w:rsidP="00154BC1">
      <w:pPr>
        <w:pStyle w:val="ListParagraph"/>
        <w:numPr>
          <w:ilvl w:val="0"/>
          <w:numId w:val="24"/>
        </w:numPr>
        <w:spacing w:before="240" w:after="240"/>
      </w:pPr>
      <w:r>
        <w:t xml:space="preserve">I am employed on a fixed-term contract </w:t>
      </w:r>
    </w:p>
    <w:p w14:paraId="000000FE" w14:textId="1CD9953A" w:rsidR="00284D43" w:rsidRDefault="7FEEC5A9" w:rsidP="00154BC1">
      <w:pPr>
        <w:pStyle w:val="ListParagraph"/>
        <w:numPr>
          <w:ilvl w:val="0"/>
          <w:numId w:val="24"/>
        </w:numPr>
        <w:spacing w:before="240" w:after="240"/>
      </w:pPr>
      <w:r>
        <w:t>I get paid less than my non-lived experience colleagues of similar skill level or experience</w:t>
      </w:r>
    </w:p>
    <w:p w14:paraId="000000FF" w14:textId="6DE47B99" w:rsidR="00284D43" w:rsidRDefault="7FEEC5A9" w:rsidP="00154BC1">
      <w:pPr>
        <w:numPr>
          <w:ilvl w:val="0"/>
          <w:numId w:val="24"/>
        </w:numPr>
        <w:spacing w:before="240" w:after="240"/>
      </w:pPr>
      <w:r>
        <w:t xml:space="preserve">I don’t have study leave or </w:t>
      </w:r>
      <w:proofErr w:type="gramStart"/>
      <w:r>
        <w:t>have to</w:t>
      </w:r>
      <w:proofErr w:type="gramEnd"/>
      <w:r>
        <w:t xml:space="preserve"> negotiate to take study leave </w:t>
      </w:r>
    </w:p>
    <w:p w14:paraId="09B0F421" w14:textId="13074FA3" w:rsidR="6350D2B3" w:rsidRDefault="7FEEC5A9" w:rsidP="00154BC1">
      <w:pPr>
        <w:numPr>
          <w:ilvl w:val="0"/>
          <w:numId w:val="24"/>
        </w:numPr>
        <w:spacing w:before="240" w:after="240"/>
      </w:pPr>
      <w:r>
        <w:t>I have access to flexible working arrangements due to my caring role</w:t>
      </w:r>
    </w:p>
    <w:p w14:paraId="75BACC67" w14:textId="3C240EFB" w:rsidR="00C37421" w:rsidRDefault="00C37421" w:rsidP="00154BC1">
      <w:pPr>
        <w:numPr>
          <w:ilvl w:val="0"/>
          <w:numId w:val="24"/>
        </w:numPr>
        <w:spacing w:before="240" w:after="240"/>
      </w:pPr>
      <w:r>
        <w:t>I do not have access to training opportunities</w:t>
      </w:r>
    </w:p>
    <w:p w14:paraId="788D547B" w14:textId="65AB3055" w:rsidR="00D148AD" w:rsidRDefault="7FEEC5A9" w:rsidP="00154BC1">
      <w:pPr>
        <w:pStyle w:val="ListParagraph"/>
        <w:numPr>
          <w:ilvl w:val="0"/>
          <w:numId w:val="24"/>
        </w:numPr>
        <w:spacing w:before="240" w:after="240"/>
      </w:pPr>
      <w:r>
        <w:t xml:space="preserve">I have minimal opportunities for career advancement </w:t>
      </w:r>
    </w:p>
    <w:p w14:paraId="00000101" w14:textId="72AFF377" w:rsidR="00284D43" w:rsidRDefault="7FEEC5A9" w:rsidP="00154BC1">
      <w:pPr>
        <w:pStyle w:val="ListParagraph"/>
        <w:numPr>
          <w:ilvl w:val="0"/>
          <w:numId w:val="24"/>
        </w:numPr>
        <w:spacing w:before="240" w:after="240"/>
      </w:pPr>
      <w:r>
        <w:t xml:space="preserve">Other, please specify </w:t>
      </w:r>
      <w:r w:rsidR="000B335D">
        <w:t>(open text)</w:t>
      </w:r>
    </w:p>
    <w:p w14:paraId="3DD09677" w14:textId="77777777" w:rsidR="000B335D" w:rsidRPr="00247B3C" w:rsidRDefault="000B335D" w:rsidP="00F229F6">
      <w:pPr>
        <w:pStyle w:val="ListParagraph"/>
        <w:spacing w:before="240" w:after="240"/>
        <w:ind w:left="360"/>
      </w:pPr>
    </w:p>
    <w:p w14:paraId="61AE45EA" w14:textId="55E0B061" w:rsidR="00926BEC" w:rsidRDefault="00926BEC" w:rsidP="003D1353">
      <w:pPr>
        <w:pStyle w:val="ListParagraph"/>
        <w:numPr>
          <w:ilvl w:val="0"/>
          <w:numId w:val="10"/>
        </w:numPr>
        <w:spacing w:before="240" w:after="240"/>
      </w:pPr>
    </w:p>
    <w:p w14:paraId="00000119" w14:textId="3BAB35CE" w:rsidR="00284D43" w:rsidRDefault="00022FC9" w:rsidP="00F229F6">
      <w:pPr>
        <w:pStyle w:val="ListParagraph"/>
        <w:spacing w:before="240" w:after="240"/>
        <w:ind w:left="360"/>
      </w:pPr>
      <w:proofErr w:type="gramStart"/>
      <w:r>
        <w:t>R</w:t>
      </w:r>
      <w:r w:rsidR="008F2E88">
        <w:t xml:space="preserve">ecruitment and appointment processes for </w:t>
      </w:r>
      <w:r w:rsidR="00B92085">
        <w:t>f</w:t>
      </w:r>
      <w:r w:rsidR="008F2E88">
        <w:t>amily/carer lived experience role</w:t>
      </w:r>
      <w:r>
        <w:t>s</w:t>
      </w:r>
      <w:r w:rsidR="008F2E88">
        <w:t xml:space="preserve"> are</w:t>
      </w:r>
      <w:proofErr w:type="gramEnd"/>
      <w:r w:rsidR="008F2E88">
        <w:t xml:space="preserve"> fair</w:t>
      </w:r>
      <w:r w:rsidR="005F3E70">
        <w:t xml:space="preserve">? </w:t>
      </w:r>
    </w:p>
    <w:p w14:paraId="0873642E" w14:textId="77777777" w:rsidR="004A5FAE" w:rsidRDefault="004A5FAE" w:rsidP="00F229F6">
      <w:pPr>
        <w:pStyle w:val="ListParagraph"/>
        <w:spacing w:before="240" w:after="240"/>
        <w:ind w:left="360"/>
      </w:pPr>
    </w:p>
    <w:p w14:paraId="7F24D751" w14:textId="77777777" w:rsidR="005F3E70" w:rsidRDefault="005F3E70" w:rsidP="005F3E70">
      <w:pPr>
        <w:pStyle w:val="ListParagraph"/>
        <w:spacing w:before="240" w:after="240"/>
        <w:ind w:left="360"/>
      </w:pPr>
      <w:r>
        <w:t>•</w:t>
      </w:r>
      <w:r>
        <w:tab/>
        <w:t>Strongly Agree</w:t>
      </w:r>
    </w:p>
    <w:p w14:paraId="43653DE1" w14:textId="77777777" w:rsidR="005F3E70" w:rsidRDefault="005F3E70" w:rsidP="005F3E70">
      <w:pPr>
        <w:pStyle w:val="ListParagraph"/>
        <w:spacing w:before="240" w:after="240"/>
        <w:ind w:left="360"/>
      </w:pPr>
      <w:r>
        <w:t>•</w:t>
      </w:r>
      <w:r>
        <w:tab/>
        <w:t>Agree</w:t>
      </w:r>
    </w:p>
    <w:p w14:paraId="1E03B988" w14:textId="77777777" w:rsidR="005F3E70" w:rsidRDefault="005F3E70" w:rsidP="005F3E70">
      <w:pPr>
        <w:pStyle w:val="ListParagraph"/>
        <w:spacing w:before="240" w:after="240"/>
        <w:ind w:left="360"/>
      </w:pPr>
      <w:r>
        <w:t>•</w:t>
      </w:r>
      <w:r>
        <w:tab/>
        <w:t>Neutral</w:t>
      </w:r>
    </w:p>
    <w:p w14:paraId="0FF15340" w14:textId="77777777" w:rsidR="005F3E70" w:rsidRDefault="005F3E70" w:rsidP="005F3E70">
      <w:pPr>
        <w:pStyle w:val="ListParagraph"/>
        <w:spacing w:before="240" w:after="240"/>
        <w:ind w:left="360"/>
      </w:pPr>
      <w:r>
        <w:t>•</w:t>
      </w:r>
      <w:r>
        <w:tab/>
        <w:t>Disagree</w:t>
      </w:r>
    </w:p>
    <w:p w14:paraId="42171152" w14:textId="6FFDC158" w:rsidR="00B92085" w:rsidRDefault="005F3E70" w:rsidP="00B92085">
      <w:pPr>
        <w:pStyle w:val="ListParagraph"/>
        <w:spacing w:before="240" w:after="240"/>
        <w:ind w:left="360"/>
      </w:pPr>
      <w:r>
        <w:t>•</w:t>
      </w:r>
      <w:r>
        <w:tab/>
        <w:t>Strongly Disagree</w:t>
      </w:r>
    </w:p>
    <w:p w14:paraId="17573203" w14:textId="77777777" w:rsidR="00B92085" w:rsidRDefault="00B92085" w:rsidP="00B92085">
      <w:pPr>
        <w:pStyle w:val="ListParagraph"/>
        <w:spacing w:before="240" w:after="240"/>
        <w:ind w:left="360"/>
      </w:pPr>
    </w:p>
    <w:p w14:paraId="50A4D3F1" w14:textId="090112A7" w:rsidR="6350D2B3" w:rsidRPr="00B66A38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00B66A38">
        <w:t xml:space="preserve">Are there any comments you would like to make in relation to your rights as a working carer (e.g. requesting flexible work arrangements, </w:t>
      </w:r>
      <w:proofErr w:type="gramStart"/>
      <w:r w:rsidRPr="00B66A38">
        <w:t>carers</w:t>
      </w:r>
      <w:proofErr w:type="gramEnd"/>
      <w:r w:rsidRPr="00B66A38">
        <w:t xml:space="preserve"> leave) (open ended)</w:t>
      </w:r>
    </w:p>
    <w:p w14:paraId="6FD03600" w14:textId="3CDE68A0" w:rsidR="6350D2B3" w:rsidRPr="00B4225D" w:rsidRDefault="6350D2B3" w:rsidP="25DECFDE">
      <w:pPr>
        <w:pStyle w:val="Heading3"/>
        <w:rPr>
          <w:b/>
          <w:bCs/>
          <w:sz w:val="32"/>
          <w:szCs w:val="32"/>
          <w:highlight w:val="yellow"/>
        </w:rPr>
      </w:pPr>
      <w:r w:rsidRPr="00B4225D">
        <w:rPr>
          <w:b/>
          <w:bCs/>
          <w:sz w:val="32"/>
          <w:szCs w:val="32"/>
        </w:rPr>
        <w:t>Workplace support and supervision</w:t>
      </w:r>
    </w:p>
    <w:p w14:paraId="3C81B84D" w14:textId="77777777" w:rsidR="003C3D63" w:rsidRDefault="23CAB42D" w:rsidP="6350D2B3">
      <w:pPr>
        <w:spacing w:before="240" w:after="240"/>
      </w:pPr>
      <w:r>
        <w:t xml:space="preserve">The following </w:t>
      </w:r>
      <w:r w:rsidR="00B66A38">
        <w:t xml:space="preserve">two </w:t>
      </w:r>
      <w:r>
        <w:t xml:space="preserve">questions relate to your </w:t>
      </w:r>
      <w:r w:rsidR="003C3D63">
        <w:t>line management in your role</w:t>
      </w:r>
      <w:r>
        <w:t>.</w:t>
      </w:r>
    </w:p>
    <w:p w14:paraId="455011A4" w14:textId="204795AA" w:rsidR="6350D2B3" w:rsidRDefault="003C3D63" w:rsidP="6350D2B3">
      <w:pPr>
        <w:spacing w:before="240" w:after="240"/>
        <w:rPr>
          <w:highlight w:val="yellow"/>
        </w:rPr>
      </w:pPr>
      <w:r>
        <w:t xml:space="preserve">Line management </w:t>
      </w:r>
      <w:r w:rsidR="00850725">
        <w:t xml:space="preserve">involves </w:t>
      </w:r>
      <w:r w:rsidRPr="003C3D63">
        <w:t xml:space="preserve">the oversight and guidance of the direct operational activities of the staff </w:t>
      </w:r>
      <w:proofErr w:type="gramStart"/>
      <w:r w:rsidRPr="003C3D63">
        <w:t>member</w:t>
      </w:r>
      <w:proofErr w:type="gramEnd"/>
      <w:r w:rsidRPr="003C3D63">
        <w:t>. This includes workloads, allocation of tasks, contracts, leave, human resource issues, performance development and the overseeing of compliance with policy and targets</w:t>
      </w:r>
      <w:r w:rsidR="00697E62">
        <w:t>.</w:t>
      </w:r>
    </w:p>
    <w:p w14:paraId="25E509B1" w14:textId="1642AB94" w:rsidR="23CAB42D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The professional background of your line manager best aligns with: </w:t>
      </w:r>
    </w:p>
    <w:p w14:paraId="3E0E3400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Family/</w:t>
      </w:r>
      <w:proofErr w:type="gramStart"/>
      <w:r>
        <w:t>carer lived</w:t>
      </w:r>
      <w:proofErr w:type="gramEnd"/>
      <w:r>
        <w:t xml:space="preserve"> experience discipline</w:t>
      </w:r>
    </w:p>
    <w:p w14:paraId="7F316E99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Consumer lived experience discipline</w:t>
      </w:r>
    </w:p>
    <w:p w14:paraId="6D130220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Nursing</w:t>
      </w:r>
    </w:p>
    <w:p w14:paraId="6816D2F2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Social Work</w:t>
      </w:r>
    </w:p>
    <w:p w14:paraId="25F8A5A2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Occupational Therapy</w:t>
      </w:r>
    </w:p>
    <w:p w14:paraId="7D51A2FC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Psychology</w:t>
      </w:r>
    </w:p>
    <w:p w14:paraId="1458634D" w14:textId="77777777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Medicine/psychiatry</w:t>
      </w:r>
    </w:p>
    <w:p w14:paraId="2414057E" w14:textId="7F3A0A72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t>Other</w:t>
      </w:r>
      <w:r w:rsidR="00697E62">
        <w:t xml:space="preserve"> (Please specify)</w:t>
      </w:r>
    </w:p>
    <w:p w14:paraId="13FF7B2D" w14:textId="2084CA0A" w:rsidR="23CAB42D" w:rsidRDefault="7FEEC5A9" w:rsidP="00154BC1">
      <w:pPr>
        <w:pStyle w:val="ListParagraph"/>
        <w:numPr>
          <w:ilvl w:val="0"/>
          <w:numId w:val="33"/>
        </w:numPr>
        <w:spacing w:after="240"/>
      </w:pPr>
      <w:r>
        <w:lastRenderedPageBreak/>
        <w:t>Don’t know</w:t>
      </w:r>
    </w:p>
    <w:p w14:paraId="7C155553" w14:textId="6AA71D51" w:rsidR="23CAB42D" w:rsidRDefault="23CAB42D" w:rsidP="23CAB42D">
      <w:pPr>
        <w:spacing w:before="240" w:after="240"/>
      </w:pPr>
    </w:p>
    <w:p w14:paraId="0DB8AFD1" w14:textId="0BEEE78E" w:rsidR="6350D2B3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 </w:t>
      </w:r>
      <w:proofErr w:type="gramStart"/>
      <w:r>
        <w:t>get given</w:t>
      </w:r>
      <w:proofErr w:type="gramEnd"/>
      <w:r>
        <w:t xml:space="preserve"> feedback from my </w:t>
      </w:r>
      <w:r w:rsidR="00697E62">
        <w:t>line manager</w:t>
      </w:r>
      <w:r>
        <w:t xml:space="preserve"> that enables me to grow in my profession</w:t>
      </w:r>
    </w:p>
    <w:p w14:paraId="48004FD0" w14:textId="77777777" w:rsidR="6350D2B3" w:rsidRDefault="7FEEC5A9" w:rsidP="00154BC1">
      <w:pPr>
        <w:pStyle w:val="ListParagraph"/>
        <w:numPr>
          <w:ilvl w:val="0"/>
          <w:numId w:val="27"/>
        </w:numPr>
        <w:spacing w:before="240" w:after="240"/>
      </w:pPr>
      <w:r>
        <w:t>Strongly Agree</w:t>
      </w:r>
    </w:p>
    <w:p w14:paraId="5DD35660" w14:textId="77777777" w:rsidR="6350D2B3" w:rsidRDefault="7FEEC5A9" w:rsidP="00154BC1">
      <w:pPr>
        <w:pStyle w:val="ListParagraph"/>
        <w:numPr>
          <w:ilvl w:val="0"/>
          <w:numId w:val="27"/>
        </w:numPr>
        <w:spacing w:before="240" w:after="240"/>
      </w:pPr>
      <w:r>
        <w:t>Agree</w:t>
      </w:r>
    </w:p>
    <w:p w14:paraId="5053F29A" w14:textId="77777777" w:rsidR="6350D2B3" w:rsidRDefault="7FEEC5A9" w:rsidP="00154BC1">
      <w:pPr>
        <w:pStyle w:val="ListParagraph"/>
        <w:numPr>
          <w:ilvl w:val="0"/>
          <w:numId w:val="27"/>
        </w:numPr>
        <w:spacing w:before="240" w:after="240"/>
      </w:pPr>
      <w:r>
        <w:t>Neutral</w:t>
      </w:r>
    </w:p>
    <w:p w14:paraId="52EFF10A" w14:textId="77777777" w:rsidR="6350D2B3" w:rsidRDefault="7FEEC5A9" w:rsidP="00154BC1">
      <w:pPr>
        <w:pStyle w:val="ListParagraph"/>
        <w:numPr>
          <w:ilvl w:val="0"/>
          <w:numId w:val="27"/>
        </w:numPr>
        <w:spacing w:before="240" w:after="240"/>
      </w:pPr>
      <w:r>
        <w:t>Disagree</w:t>
      </w:r>
    </w:p>
    <w:p w14:paraId="4D34B85B" w14:textId="77777777" w:rsidR="6350D2B3" w:rsidRDefault="7FEEC5A9" w:rsidP="00154BC1">
      <w:pPr>
        <w:pStyle w:val="ListParagraph"/>
        <w:numPr>
          <w:ilvl w:val="0"/>
          <w:numId w:val="27"/>
        </w:numPr>
        <w:spacing w:before="240" w:after="240"/>
      </w:pPr>
      <w:r>
        <w:t>Strongly Disagree</w:t>
      </w:r>
    </w:p>
    <w:p w14:paraId="5E09AB7D" w14:textId="77777777" w:rsidR="000C6902" w:rsidRDefault="000C6902" w:rsidP="000C6902">
      <w:pPr>
        <w:pStyle w:val="ListParagraph"/>
        <w:spacing w:before="240" w:after="240"/>
        <w:ind w:left="360"/>
      </w:pPr>
    </w:p>
    <w:p w14:paraId="7124D62A" w14:textId="4CA7135A" w:rsidR="6350D2B3" w:rsidRDefault="000C6902" w:rsidP="000C6902">
      <w:pPr>
        <w:pStyle w:val="ListParagraph"/>
        <w:numPr>
          <w:ilvl w:val="0"/>
          <w:numId w:val="10"/>
        </w:numPr>
        <w:spacing w:before="240" w:after="240"/>
      </w:pPr>
      <w:r w:rsidRPr="000C6902">
        <w:t>How often do you have contact with your line manager about your work?</w:t>
      </w:r>
    </w:p>
    <w:p w14:paraId="13FBA7CE" w14:textId="159D324C" w:rsidR="000C6902" w:rsidRDefault="000C6902" w:rsidP="000C6902">
      <w:pPr>
        <w:pStyle w:val="ListParagraph"/>
        <w:spacing w:before="240" w:after="240"/>
        <w:ind w:left="360"/>
      </w:pPr>
      <w:bookmarkStart w:id="13" w:name="_Hlk162364670"/>
      <w:r>
        <w:t>Daily</w:t>
      </w:r>
    </w:p>
    <w:p w14:paraId="5AC75835" w14:textId="414023C0" w:rsidR="000C6902" w:rsidRDefault="000C6902" w:rsidP="000C6902">
      <w:pPr>
        <w:pStyle w:val="ListParagraph"/>
        <w:spacing w:before="240" w:after="240"/>
        <w:ind w:left="360"/>
      </w:pPr>
      <w:r>
        <w:t>Weekly</w:t>
      </w:r>
    </w:p>
    <w:p w14:paraId="58485973" w14:textId="2094C027" w:rsidR="000C6902" w:rsidRDefault="000C6902" w:rsidP="000C6902">
      <w:pPr>
        <w:pStyle w:val="ListParagraph"/>
        <w:spacing w:before="240" w:after="240"/>
        <w:ind w:left="360"/>
      </w:pPr>
      <w:r>
        <w:t>Fortnightly</w:t>
      </w:r>
    </w:p>
    <w:p w14:paraId="579EAFA8" w14:textId="6D006472" w:rsidR="000C6902" w:rsidRDefault="000C6902" w:rsidP="000C6902">
      <w:pPr>
        <w:pStyle w:val="ListParagraph"/>
        <w:spacing w:before="240" w:after="240"/>
        <w:ind w:left="360"/>
      </w:pPr>
      <w:r>
        <w:t>Monthly</w:t>
      </w:r>
    </w:p>
    <w:p w14:paraId="64C6216D" w14:textId="023386EA" w:rsidR="000C6902" w:rsidRDefault="000C6902" w:rsidP="000C6902">
      <w:pPr>
        <w:pStyle w:val="ListParagraph"/>
        <w:spacing w:before="240" w:after="240"/>
        <w:ind w:left="360"/>
      </w:pPr>
      <w:r>
        <w:t>A few times a year</w:t>
      </w:r>
    </w:p>
    <w:p w14:paraId="525280F1" w14:textId="1BD8A159" w:rsidR="000C6902" w:rsidRDefault="000C6902" w:rsidP="000C6902">
      <w:pPr>
        <w:pStyle w:val="ListParagraph"/>
        <w:spacing w:before="240" w:after="240"/>
        <w:ind w:left="360"/>
      </w:pPr>
      <w:r>
        <w:t>Other (please specify)</w:t>
      </w:r>
    </w:p>
    <w:bookmarkEnd w:id="13"/>
    <w:p w14:paraId="49A32B0F" w14:textId="5BCBF065" w:rsidR="008B7887" w:rsidRDefault="008B7887" w:rsidP="008B7887">
      <w:pPr>
        <w:spacing w:before="240" w:after="240"/>
      </w:pPr>
      <w:r w:rsidRPr="008B7887">
        <w:t>The following questions relate to reflective supervision, including family/carer discipline specific supervision, peer supervision and co-reflection.</w:t>
      </w:r>
    </w:p>
    <w:p w14:paraId="3A41C6B8" w14:textId="35ED79C2" w:rsidR="00E410FF" w:rsidRDefault="00E410FF" w:rsidP="008B7887">
      <w:pPr>
        <w:spacing w:before="240" w:after="240"/>
      </w:pPr>
      <w:r w:rsidRPr="00E410FF">
        <w:t>Supervision focuses on reflective practice, the impact of your work, debriefing, and the application of your skills and lived experience in your work. It should be a safe space to explore strengths and strategies as well as problem solving issues, challenges, and tensions.</w:t>
      </w:r>
    </w:p>
    <w:p w14:paraId="0000011C" w14:textId="65889662" w:rsidR="00284D43" w:rsidRPr="00E410FF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00E410FF">
        <w:t>Do you receive supervision in your role?</w:t>
      </w:r>
    </w:p>
    <w:p w14:paraId="0000011D" w14:textId="77D2551E" w:rsidR="00284D43" w:rsidRDefault="003F45F2">
      <w:pPr>
        <w:spacing w:before="240" w:after="240"/>
        <w:ind w:left="1800" w:hanging="360"/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>Yes</w:t>
      </w:r>
    </w:p>
    <w:p w14:paraId="6CAACA53" w14:textId="40076EEB" w:rsidR="00E410FF" w:rsidRDefault="00E410FF">
      <w:pPr>
        <w:spacing w:before="240" w:after="240"/>
        <w:ind w:left="1800" w:hanging="360"/>
      </w:pPr>
      <w:r>
        <w:t>No</w:t>
      </w:r>
      <w:r w:rsidR="00850725">
        <w:t xml:space="preserve"> (go to question 74)</w:t>
      </w:r>
    </w:p>
    <w:p w14:paraId="126CC99E" w14:textId="3E3FAC8D" w:rsidR="00B84FC9" w:rsidRDefault="00293DD6" w:rsidP="00B84FC9">
      <w:pPr>
        <w:pStyle w:val="ListParagraph"/>
        <w:numPr>
          <w:ilvl w:val="0"/>
          <w:numId w:val="10"/>
        </w:numPr>
        <w:spacing w:before="240" w:after="240"/>
      </w:pPr>
      <w:r>
        <w:t xml:space="preserve">Who </w:t>
      </w:r>
      <w:r w:rsidR="00F61E57">
        <w:t>provides your</w:t>
      </w:r>
      <w:r>
        <w:t xml:space="preserve"> primary</w:t>
      </w:r>
      <w:r w:rsidR="00F61E57">
        <w:t xml:space="preserve"> reflective supervision</w:t>
      </w:r>
      <w:proofErr w:type="gramStart"/>
      <w:r>
        <w:t xml:space="preserve"> </w:t>
      </w:r>
      <w:r w:rsidR="00B84FC9" w:rsidRPr="00B84FC9">
        <w:t xml:space="preserve">  (</w:t>
      </w:r>
      <w:proofErr w:type="gramEnd"/>
      <w:r w:rsidR="00F61E57">
        <w:t>Select one</w:t>
      </w:r>
      <w:r w:rsidR="00B84FC9" w:rsidRPr="00B84FC9">
        <w:t>)</w:t>
      </w:r>
    </w:p>
    <w:p w14:paraId="500692E0" w14:textId="0AD36B28" w:rsidR="0066482A" w:rsidRDefault="0066482A" w:rsidP="00B92085">
      <w:pPr>
        <w:pStyle w:val="ListParagraph"/>
        <w:numPr>
          <w:ilvl w:val="0"/>
          <w:numId w:val="43"/>
        </w:numPr>
        <w:spacing w:before="240" w:after="240"/>
      </w:pPr>
      <w:r w:rsidRPr="0066482A">
        <w:t xml:space="preserve">Reflective supervision, provided by my line manager </w:t>
      </w:r>
      <w:r w:rsidR="00B8599E">
        <w:t xml:space="preserve">(additional to line management </w:t>
      </w:r>
      <w:proofErr w:type="gramStart"/>
      <w:r w:rsidR="00B8599E">
        <w:t>supervision)</w:t>
      </w:r>
      <w:r w:rsidRPr="0066482A">
        <w:t>(</w:t>
      </w:r>
      <w:proofErr w:type="gramEnd"/>
      <w:r w:rsidRPr="0066482A">
        <w:t>not line management supervision)</w:t>
      </w:r>
      <w:r w:rsidR="00AA0FCC">
        <w:t xml:space="preserve"> </w:t>
      </w:r>
    </w:p>
    <w:p w14:paraId="1EDE2F50" w14:textId="0CA5B95C" w:rsidR="00A31AF2" w:rsidRDefault="00062387" w:rsidP="00B92085">
      <w:pPr>
        <w:pStyle w:val="ListParagraph"/>
        <w:numPr>
          <w:ilvl w:val="0"/>
          <w:numId w:val="43"/>
        </w:numPr>
        <w:spacing w:before="240" w:after="240"/>
      </w:pPr>
      <w:r w:rsidRPr="00062387">
        <w:t xml:space="preserve">Reflective supervision </w:t>
      </w:r>
      <w:r w:rsidR="003C18A8">
        <w:t xml:space="preserve">provided </w:t>
      </w:r>
      <w:r w:rsidRPr="00062387">
        <w:t xml:space="preserve">by another staff member </w:t>
      </w:r>
      <w:r w:rsidR="003C18A8">
        <w:t>(from a</w:t>
      </w:r>
      <w:r w:rsidR="00A44801">
        <w:t xml:space="preserve"> different discipline) </w:t>
      </w:r>
      <w:r w:rsidRPr="00062387">
        <w:t>in the</w:t>
      </w:r>
      <w:r>
        <w:t xml:space="preserve"> </w:t>
      </w:r>
      <w:proofErr w:type="spellStart"/>
      <w:r>
        <w:t>organisation</w:t>
      </w:r>
      <w:proofErr w:type="spellEnd"/>
    </w:p>
    <w:p w14:paraId="33801BF3" w14:textId="6C87C8DA" w:rsidR="005E716A" w:rsidRDefault="00736E9E" w:rsidP="00B92085">
      <w:pPr>
        <w:pStyle w:val="ListParagraph"/>
        <w:numPr>
          <w:ilvl w:val="0"/>
          <w:numId w:val="43"/>
        </w:numPr>
        <w:spacing w:before="240" w:after="240"/>
      </w:pPr>
      <w:r>
        <w:t>R</w:t>
      </w:r>
      <w:r w:rsidRPr="00736E9E">
        <w:t xml:space="preserve">eflective supervision provided by </w:t>
      </w:r>
      <w:r w:rsidR="003C18A8">
        <w:t xml:space="preserve">family/carer </w:t>
      </w:r>
      <w:r w:rsidRPr="00736E9E">
        <w:t>lived experience worker</w:t>
      </w:r>
      <w:r>
        <w:t xml:space="preserve"> </w:t>
      </w:r>
      <w:r w:rsidRPr="00736E9E">
        <w:t xml:space="preserve">within my </w:t>
      </w:r>
      <w:proofErr w:type="spellStart"/>
      <w:r w:rsidRPr="00736E9E">
        <w:t>organisation</w:t>
      </w:r>
      <w:proofErr w:type="spellEnd"/>
    </w:p>
    <w:p w14:paraId="7647E677" w14:textId="2BE12E17" w:rsidR="00587CFF" w:rsidRDefault="00587CFF" w:rsidP="00B92085">
      <w:pPr>
        <w:pStyle w:val="ListParagraph"/>
        <w:numPr>
          <w:ilvl w:val="0"/>
          <w:numId w:val="43"/>
        </w:numPr>
        <w:spacing w:before="240" w:after="240"/>
      </w:pPr>
      <w:r w:rsidRPr="00587CFF">
        <w:t xml:space="preserve">External </w:t>
      </w:r>
      <w:proofErr w:type="gramStart"/>
      <w:r w:rsidRPr="00587CFF">
        <w:t>supervision,</w:t>
      </w:r>
      <w:proofErr w:type="gramEnd"/>
      <w:r w:rsidRPr="00587CFF">
        <w:t xml:space="preserve"> paid for by my </w:t>
      </w:r>
      <w:proofErr w:type="spellStart"/>
      <w:r w:rsidRPr="00587CFF">
        <w:t>organisation</w:t>
      </w:r>
      <w:proofErr w:type="spellEnd"/>
    </w:p>
    <w:p w14:paraId="63466306" w14:textId="2380A2A2" w:rsidR="00AC392F" w:rsidRDefault="00A44801" w:rsidP="00B92085">
      <w:pPr>
        <w:pStyle w:val="ListParagraph"/>
        <w:numPr>
          <w:ilvl w:val="0"/>
          <w:numId w:val="43"/>
        </w:numPr>
        <w:spacing w:before="240" w:after="240"/>
      </w:pPr>
      <w:r>
        <w:t xml:space="preserve">External supervision, </w:t>
      </w:r>
      <w:r w:rsidR="00587CFF" w:rsidRPr="00587CFF">
        <w:t>I pay for my</w:t>
      </w:r>
      <w:r>
        <w:t>self</w:t>
      </w:r>
    </w:p>
    <w:p w14:paraId="1FE0E2C4" w14:textId="47BD9AA5" w:rsidR="003A299C" w:rsidRDefault="003A299C" w:rsidP="00B92085">
      <w:pPr>
        <w:pStyle w:val="ListParagraph"/>
        <w:numPr>
          <w:ilvl w:val="0"/>
          <w:numId w:val="43"/>
        </w:numPr>
        <w:spacing w:before="240" w:after="240"/>
      </w:pPr>
      <w:r w:rsidRPr="003A299C">
        <w:t>Other, please specify</w:t>
      </w:r>
    </w:p>
    <w:p w14:paraId="37589CBE" w14:textId="46DFB077" w:rsidR="003418AA" w:rsidRDefault="003418AA" w:rsidP="00B92085">
      <w:pPr>
        <w:pStyle w:val="ListParagraph"/>
        <w:numPr>
          <w:ilvl w:val="0"/>
          <w:numId w:val="43"/>
        </w:numPr>
        <w:spacing w:before="240" w:after="240"/>
      </w:pPr>
      <w:r>
        <w:t>I am not provided with any reflective supervision</w:t>
      </w:r>
    </w:p>
    <w:p w14:paraId="5B781AC4" w14:textId="77777777" w:rsidR="00B92085" w:rsidRDefault="00B92085" w:rsidP="00B92085">
      <w:pPr>
        <w:pStyle w:val="ListParagraph"/>
        <w:spacing w:before="240" w:after="240"/>
      </w:pPr>
    </w:p>
    <w:p w14:paraId="7D7DDC4F" w14:textId="18EBDCCC" w:rsidR="002B3E21" w:rsidRDefault="002B3E21" w:rsidP="00154BC1">
      <w:pPr>
        <w:pStyle w:val="ListParagraph"/>
        <w:numPr>
          <w:ilvl w:val="0"/>
          <w:numId w:val="10"/>
        </w:numPr>
        <w:spacing w:before="240" w:after="240"/>
      </w:pPr>
      <w:bookmarkStart w:id="14" w:name="_Hlk162364830"/>
      <w:r w:rsidRPr="002B3E21">
        <w:t xml:space="preserve">What kind of reflective supervision is </w:t>
      </w:r>
      <w:proofErr w:type="gramStart"/>
      <w:r w:rsidRPr="002B3E21">
        <w:t>provided  (</w:t>
      </w:r>
      <w:proofErr w:type="gramEnd"/>
      <w:r w:rsidRPr="002B3E21">
        <w:t>tick all that apply)</w:t>
      </w:r>
    </w:p>
    <w:p w14:paraId="56586E12" w14:textId="4681E7B2" w:rsidR="002B3E21" w:rsidRDefault="002B3E21" w:rsidP="002B3E21">
      <w:pPr>
        <w:pStyle w:val="ListParagraph"/>
        <w:spacing w:before="240" w:after="240"/>
        <w:ind w:left="360"/>
      </w:pPr>
      <w:r>
        <w:lastRenderedPageBreak/>
        <w:t>Individual</w:t>
      </w:r>
    </w:p>
    <w:p w14:paraId="3CDF62D5" w14:textId="5E5A9652" w:rsidR="002B3E21" w:rsidRDefault="002B3E21" w:rsidP="002B3E21">
      <w:pPr>
        <w:pStyle w:val="ListParagraph"/>
        <w:spacing w:before="240" w:after="240"/>
        <w:ind w:left="360"/>
      </w:pPr>
      <w:r>
        <w:t>Group Supervision</w:t>
      </w:r>
    </w:p>
    <w:bookmarkEnd w:id="14"/>
    <w:p w14:paraId="5D4ADA19" w14:textId="77777777" w:rsidR="007A5745" w:rsidRDefault="007A5745" w:rsidP="002B3E21">
      <w:pPr>
        <w:pStyle w:val="ListParagraph"/>
        <w:spacing w:before="240" w:after="240"/>
        <w:ind w:left="360"/>
      </w:pPr>
    </w:p>
    <w:p w14:paraId="0E6D6E21" w14:textId="2CAA5355" w:rsidR="002B3E21" w:rsidRDefault="002B3E21" w:rsidP="002B3E21">
      <w:pPr>
        <w:pStyle w:val="ListParagraph"/>
        <w:numPr>
          <w:ilvl w:val="0"/>
          <w:numId w:val="10"/>
        </w:numPr>
        <w:spacing w:before="240" w:after="240"/>
      </w:pPr>
      <w:bookmarkStart w:id="15" w:name="_Hlk162364882"/>
      <w:r>
        <w:t>How often do you access reflective supervision?</w:t>
      </w:r>
    </w:p>
    <w:p w14:paraId="4426A69E" w14:textId="77777777" w:rsidR="002B3E21" w:rsidRDefault="002B3E21" w:rsidP="002B3E21">
      <w:pPr>
        <w:pStyle w:val="ListParagraph"/>
        <w:spacing w:before="240" w:after="240"/>
        <w:ind w:left="360"/>
      </w:pPr>
      <w:r>
        <w:t>Daily</w:t>
      </w:r>
    </w:p>
    <w:p w14:paraId="19D2D4CA" w14:textId="77777777" w:rsidR="002B3E21" w:rsidRDefault="002B3E21" w:rsidP="002B3E21">
      <w:pPr>
        <w:pStyle w:val="ListParagraph"/>
        <w:spacing w:before="240" w:after="240"/>
        <w:ind w:left="360"/>
      </w:pPr>
      <w:r>
        <w:t>Weekly</w:t>
      </w:r>
    </w:p>
    <w:p w14:paraId="483A179C" w14:textId="77777777" w:rsidR="002B3E21" w:rsidRDefault="002B3E21" w:rsidP="002B3E21">
      <w:pPr>
        <w:pStyle w:val="ListParagraph"/>
        <w:spacing w:before="240" w:after="240"/>
        <w:ind w:left="360"/>
      </w:pPr>
      <w:r>
        <w:t>Fortnightly</w:t>
      </w:r>
    </w:p>
    <w:p w14:paraId="77A8876C" w14:textId="77777777" w:rsidR="002B3E21" w:rsidRDefault="002B3E21" w:rsidP="002B3E21">
      <w:pPr>
        <w:pStyle w:val="ListParagraph"/>
        <w:spacing w:before="240" w:after="240"/>
        <w:ind w:left="360"/>
      </w:pPr>
      <w:r>
        <w:t>Monthly</w:t>
      </w:r>
    </w:p>
    <w:p w14:paraId="17602C94" w14:textId="77777777" w:rsidR="002B3E21" w:rsidRDefault="002B3E21" w:rsidP="002B3E21">
      <w:pPr>
        <w:pStyle w:val="ListParagraph"/>
        <w:spacing w:before="240" w:after="240"/>
        <w:ind w:left="360"/>
      </w:pPr>
      <w:r>
        <w:t>A few times a year</w:t>
      </w:r>
    </w:p>
    <w:p w14:paraId="30B6F7D1" w14:textId="5F9AE46F" w:rsidR="002B3E21" w:rsidRDefault="002B3E21" w:rsidP="002B3E21">
      <w:pPr>
        <w:pStyle w:val="ListParagraph"/>
        <w:spacing w:before="240" w:after="240"/>
        <w:ind w:left="360"/>
      </w:pPr>
      <w:r>
        <w:t>Other (please specify)</w:t>
      </w:r>
    </w:p>
    <w:bookmarkEnd w:id="15"/>
    <w:p w14:paraId="0B953A73" w14:textId="77777777" w:rsidR="002B3E21" w:rsidRDefault="002B3E21" w:rsidP="002B3E21">
      <w:pPr>
        <w:pStyle w:val="ListParagraph"/>
        <w:spacing w:before="240" w:after="240"/>
        <w:ind w:left="360"/>
      </w:pPr>
    </w:p>
    <w:p w14:paraId="7D36DEC0" w14:textId="1D4BB52E" w:rsidR="00001A93" w:rsidRDefault="00811953" w:rsidP="00154BC1">
      <w:pPr>
        <w:pStyle w:val="ListParagraph"/>
        <w:numPr>
          <w:ilvl w:val="0"/>
          <w:numId w:val="10"/>
        </w:numPr>
        <w:spacing w:before="240" w:after="240"/>
      </w:pPr>
      <w:r w:rsidRPr="00811953">
        <w:t>Please rate to what degree you find the reflective supervision helpful</w:t>
      </w:r>
    </w:p>
    <w:p w14:paraId="576B2A94" w14:textId="24224E88" w:rsidR="00001A93" w:rsidRDefault="7FEEC5A9" w:rsidP="00154BC1">
      <w:pPr>
        <w:pStyle w:val="ListParagraph"/>
        <w:numPr>
          <w:ilvl w:val="0"/>
          <w:numId w:val="26"/>
        </w:numPr>
        <w:spacing w:before="240" w:after="240"/>
      </w:pPr>
      <w:r>
        <w:t>Very helpful</w:t>
      </w:r>
    </w:p>
    <w:p w14:paraId="532B6FC0" w14:textId="1BCBB38F" w:rsidR="00001A93" w:rsidRDefault="7FEEC5A9" w:rsidP="00154BC1">
      <w:pPr>
        <w:pStyle w:val="ListParagraph"/>
        <w:numPr>
          <w:ilvl w:val="0"/>
          <w:numId w:val="26"/>
        </w:numPr>
        <w:spacing w:before="240" w:after="240"/>
      </w:pPr>
      <w:r>
        <w:t>Helpful</w:t>
      </w:r>
    </w:p>
    <w:p w14:paraId="70B422CD" w14:textId="457466E6" w:rsidR="00001A93" w:rsidRDefault="7FEEC5A9" w:rsidP="00154BC1">
      <w:pPr>
        <w:pStyle w:val="ListParagraph"/>
        <w:numPr>
          <w:ilvl w:val="0"/>
          <w:numId w:val="26"/>
        </w:numPr>
        <w:spacing w:before="240" w:after="240"/>
      </w:pPr>
      <w:r>
        <w:t>Neutral</w:t>
      </w:r>
    </w:p>
    <w:p w14:paraId="1D9C53A2" w14:textId="05E1EEC8" w:rsidR="00001A93" w:rsidRDefault="00735E41" w:rsidP="00154BC1">
      <w:pPr>
        <w:pStyle w:val="ListParagraph"/>
        <w:numPr>
          <w:ilvl w:val="0"/>
          <w:numId w:val="26"/>
        </w:numPr>
        <w:spacing w:before="240" w:after="240"/>
      </w:pPr>
      <w:r>
        <w:t>Unh</w:t>
      </w:r>
      <w:r w:rsidR="7FEEC5A9">
        <w:t>elpful</w:t>
      </w:r>
    </w:p>
    <w:p w14:paraId="079CF930" w14:textId="7698DEC8" w:rsidR="007A5745" w:rsidRDefault="7FEEC5A9" w:rsidP="00850725">
      <w:pPr>
        <w:pStyle w:val="ListParagraph"/>
        <w:numPr>
          <w:ilvl w:val="0"/>
          <w:numId w:val="26"/>
        </w:numPr>
        <w:spacing w:before="240" w:after="240"/>
      </w:pPr>
      <w:r>
        <w:t>Very helpful</w:t>
      </w:r>
    </w:p>
    <w:p w14:paraId="07DACAAB" w14:textId="4CEB70D7" w:rsidR="002C43CC" w:rsidRDefault="002C43CC" w:rsidP="00AD4A31">
      <w:pPr>
        <w:pStyle w:val="ListParagraph"/>
        <w:spacing w:before="240" w:after="240"/>
        <w:ind w:left="360"/>
      </w:pPr>
    </w:p>
    <w:p w14:paraId="0000017B" w14:textId="38B6D3F2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25DECFDE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>I have had the following offered to me to support my learning in this role (tick as many as appl</w:t>
      </w:r>
      <w:r w:rsidR="00F94BD2">
        <w:t>y</w:t>
      </w:r>
      <w:r>
        <w:t>):</w:t>
      </w:r>
    </w:p>
    <w:p w14:paraId="0000017C" w14:textId="4DD0D8DF" w:rsidR="00284D43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 xml:space="preserve">I have received relevant training within my </w:t>
      </w:r>
      <w:proofErr w:type="spellStart"/>
      <w:r>
        <w:t>organisation</w:t>
      </w:r>
      <w:proofErr w:type="spellEnd"/>
    </w:p>
    <w:p w14:paraId="0000017D" w14:textId="21140443" w:rsidR="00284D43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 xml:space="preserve">I have been granted study leave to pursue further training </w:t>
      </w:r>
      <w:r w:rsidR="00C24CA1">
        <w:t xml:space="preserve">(paid/unpaid) </w:t>
      </w:r>
      <w:r>
        <w:t xml:space="preserve">outside of my </w:t>
      </w:r>
      <w:proofErr w:type="spellStart"/>
      <w:r>
        <w:t>organisation</w:t>
      </w:r>
      <w:proofErr w:type="spellEnd"/>
    </w:p>
    <w:p w14:paraId="0000017E" w14:textId="264FC8F4" w:rsidR="00284D43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>My employer has funded further training</w:t>
      </w:r>
    </w:p>
    <w:p w14:paraId="2A2F8B56" w14:textId="77777777" w:rsidR="00571A6C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>My employer has paid for conference attendance</w:t>
      </w:r>
    </w:p>
    <w:p w14:paraId="00000180" w14:textId="368BBF1D" w:rsidR="00284D43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>I have had access to scholarships/grants to further my training</w:t>
      </w:r>
    </w:p>
    <w:p w14:paraId="00000181" w14:textId="2DDCA4B6" w:rsidR="00284D43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>Other (please specify)</w:t>
      </w:r>
    </w:p>
    <w:p w14:paraId="00000182" w14:textId="58EDCA12" w:rsidR="00284D43" w:rsidRDefault="7FEEC5A9" w:rsidP="00154BC1">
      <w:pPr>
        <w:pStyle w:val="ListParagraph"/>
        <w:numPr>
          <w:ilvl w:val="0"/>
          <w:numId w:val="31"/>
        </w:numPr>
        <w:spacing w:before="240" w:after="240"/>
      </w:pPr>
      <w:r>
        <w:t xml:space="preserve">I have not received any support for </w:t>
      </w:r>
      <w:r w:rsidR="00773C69">
        <w:t>my learning in this role</w:t>
      </w:r>
    </w:p>
    <w:p w14:paraId="0FA49795" w14:textId="77777777" w:rsidR="00496CC3" w:rsidRDefault="00496CC3" w:rsidP="00496CC3">
      <w:pPr>
        <w:pStyle w:val="ListParagraph"/>
        <w:spacing w:before="240" w:after="240"/>
      </w:pPr>
    </w:p>
    <w:p w14:paraId="51B3AA75" w14:textId="77777777" w:rsidR="00D8735D" w:rsidRDefault="00D8735D" w:rsidP="00496CC3">
      <w:pPr>
        <w:pStyle w:val="ListParagraph"/>
        <w:spacing w:before="240" w:after="240"/>
        <w:ind w:left="360"/>
      </w:pPr>
    </w:p>
    <w:p w14:paraId="0DA8ADCA" w14:textId="1DC6D3F1" w:rsidR="00496CC3" w:rsidRDefault="00D8735D" w:rsidP="00D8735D">
      <w:pPr>
        <w:pStyle w:val="ListParagraph"/>
        <w:numPr>
          <w:ilvl w:val="0"/>
          <w:numId w:val="10"/>
        </w:numPr>
        <w:spacing w:before="240" w:after="240"/>
      </w:pPr>
      <w:r>
        <w:t>Do you access any other forms of support to enable you to thrive in your position?</w:t>
      </w:r>
    </w:p>
    <w:p w14:paraId="55085B50" w14:textId="65C28545" w:rsidR="00D8735D" w:rsidRDefault="00D8735D" w:rsidP="00D8735D">
      <w:pPr>
        <w:pStyle w:val="ListParagraph"/>
        <w:spacing w:before="240" w:after="240"/>
        <w:ind w:left="360"/>
      </w:pPr>
      <w:r>
        <w:t>Yes, please specify</w:t>
      </w:r>
      <w:r w:rsidR="00773C69">
        <w:t xml:space="preserve"> (open text)</w:t>
      </w:r>
    </w:p>
    <w:p w14:paraId="40E6DAA8" w14:textId="2640DE41" w:rsidR="00D8735D" w:rsidRDefault="00D8735D" w:rsidP="00D8735D">
      <w:pPr>
        <w:pStyle w:val="ListParagraph"/>
        <w:spacing w:before="240" w:after="240"/>
        <w:ind w:left="360"/>
      </w:pPr>
      <w:r>
        <w:t>No</w:t>
      </w:r>
    </w:p>
    <w:p w14:paraId="015B50E6" w14:textId="16907566" w:rsidR="002D0E77" w:rsidRDefault="00401F1A" w:rsidP="002D0E77">
      <w:pPr>
        <w:pStyle w:val="ListParagraph"/>
        <w:numPr>
          <w:ilvl w:val="0"/>
          <w:numId w:val="10"/>
        </w:numPr>
        <w:spacing w:before="240" w:after="240"/>
      </w:pPr>
      <w:r>
        <w:t>Please share a</w:t>
      </w:r>
      <w:r w:rsidR="002D0E77">
        <w:t xml:space="preserve">ny additional comments about </w:t>
      </w:r>
      <w:proofErr w:type="gramStart"/>
      <w:r w:rsidR="002D0E77">
        <w:t>support?</w:t>
      </w:r>
      <w:proofErr w:type="gramEnd"/>
    </w:p>
    <w:p w14:paraId="06BD5516" w14:textId="77777777" w:rsidR="008B6A25" w:rsidRDefault="008B6A25" w:rsidP="008B6A25">
      <w:pPr>
        <w:spacing w:before="240" w:after="240"/>
      </w:pPr>
    </w:p>
    <w:p w14:paraId="5EFCF9FA" w14:textId="5F85881D" w:rsidR="00CB6651" w:rsidRDefault="00CB6651" w:rsidP="008B6A25">
      <w:pPr>
        <w:spacing w:before="240" w:after="240"/>
      </w:pPr>
      <w:r>
        <w:t xml:space="preserve">Please </w:t>
      </w:r>
      <w:r w:rsidRPr="00CB6651">
        <w:t>rate the following statements</w:t>
      </w:r>
      <w:r w:rsidR="00C05C73">
        <w:t>.</w:t>
      </w:r>
    </w:p>
    <w:p w14:paraId="05D31532" w14:textId="3405AC6E" w:rsidR="00C05C73" w:rsidRDefault="00753A6E" w:rsidP="00753A6E">
      <w:pPr>
        <w:pStyle w:val="ListParagraph"/>
        <w:numPr>
          <w:ilvl w:val="0"/>
          <w:numId w:val="10"/>
        </w:numPr>
        <w:spacing w:before="240" w:after="240"/>
      </w:pPr>
      <w:r w:rsidRPr="00753A6E">
        <w:t>As a family/carer lived experience worker there is a clear pathway for professional development</w:t>
      </w:r>
    </w:p>
    <w:p w14:paraId="650C609C" w14:textId="77777777" w:rsidR="00BC3BDB" w:rsidRDefault="7FEEC5A9" w:rsidP="00154BC1">
      <w:pPr>
        <w:pStyle w:val="ListParagraph"/>
        <w:numPr>
          <w:ilvl w:val="0"/>
          <w:numId w:val="28"/>
        </w:numPr>
        <w:spacing w:before="240" w:after="240"/>
      </w:pPr>
      <w:r>
        <w:t>Strongly Agree</w:t>
      </w:r>
    </w:p>
    <w:p w14:paraId="26E320CF" w14:textId="77777777" w:rsidR="00BC3BDB" w:rsidRDefault="7FEEC5A9" w:rsidP="00154BC1">
      <w:pPr>
        <w:pStyle w:val="ListParagraph"/>
        <w:numPr>
          <w:ilvl w:val="0"/>
          <w:numId w:val="28"/>
        </w:numPr>
        <w:spacing w:before="240" w:after="240"/>
      </w:pPr>
      <w:r>
        <w:t>Agree</w:t>
      </w:r>
    </w:p>
    <w:p w14:paraId="726E5A65" w14:textId="77777777" w:rsidR="00BC3BDB" w:rsidRDefault="7FEEC5A9" w:rsidP="00154BC1">
      <w:pPr>
        <w:pStyle w:val="ListParagraph"/>
        <w:numPr>
          <w:ilvl w:val="0"/>
          <w:numId w:val="28"/>
        </w:numPr>
        <w:spacing w:before="240" w:after="240"/>
      </w:pPr>
      <w:r>
        <w:t>Neutral</w:t>
      </w:r>
    </w:p>
    <w:p w14:paraId="0E8ED38C" w14:textId="77777777" w:rsidR="00BC3BDB" w:rsidRDefault="7FEEC5A9" w:rsidP="00154BC1">
      <w:pPr>
        <w:pStyle w:val="ListParagraph"/>
        <w:numPr>
          <w:ilvl w:val="0"/>
          <w:numId w:val="28"/>
        </w:numPr>
        <w:spacing w:before="240" w:after="240"/>
      </w:pPr>
      <w:r>
        <w:lastRenderedPageBreak/>
        <w:t>Disagree</w:t>
      </w:r>
    </w:p>
    <w:p w14:paraId="18566945" w14:textId="59387EB6" w:rsidR="00BC3BDB" w:rsidRDefault="7FEEC5A9" w:rsidP="00154BC1">
      <w:pPr>
        <w:pStyle w:val="ListParagraph"/>
        <w:numPr>
          <w:ilvl w:val="0"/>
          <w:numId w:val="28"/>
        </w:numPr>
        <w:spacing w:before="240" w:after="240"/>
      </w:pPr>
      <w:r>
        <w:t>Strongly Disagree</w:t>
      </w:r>
    </w:p>
    <w:p w14:paraId="6761E428" w14:textId="77777777" w:rsidR="00A80BED" w:rsidRDefault="00A80BED" w:rsidP="00753A6E">
      <w:pPr>
        <w:pStyle w:val="ListParagraph"/>
        <w:spacing w:before="240" w:after="240"/>
        <w:ind w:left="360"/>
      </w:pPr>
    </w:p>
    <w:p w14:paraId="1817D9A7" w14:textId="77777777" w:rsidR="00A80BED" w:rsidRDefault="00A80BED" w:rsidP="00A80BED">
      <w:pPr>
        <w:pStyle w:val="ListParagraph"/>
        <w:numPr>
          <w:ilvl w:val="0"/>
          <w:numId w:val="10"/>
        </w:numPr>
        <w:spacing w:before="240" w:after="240"/>
      </w:pPr>
      <w:r>
        <w:t>I have received enough training to allow me to fulfill my role to the best of my ability.</w:t>
      </w:r>
    </w:p>
    <w:p w14:paraId="6605A625" w14:textId="77777777" w:rsidR="00A80BED" w:rsidRDefault="00A80BED" w:rsidP="00304548">
      <w:pPr>
        <w:pStyle w:val="ListParagraph"/>
        <w:spacing w:before="240" w:after="240"/>
        <w:ind w:left="360"/>
      </w:pPr>
      <w:bookmarkStart w:id="16" w:name="_Hlk162419345"/>
      <w:r>
        <w:t>Strongly Agree</w:t>
      </w:r>
    </w:p>
    <w:p w14:paraId="01C3C86A" w14:textId="77777777" w:rsidR="00A80BED" w:rsidRDefault="00A80BED" w:rsidP="00304548">
      <w:pPr>
        <w:pStyle w:val="ListParagraph"/>
        <w:spacing w:before="240" w:after="240"/>
        <w:ind w:left="360"/>
      </w:pPr>
      <w:r>
        <w:t>Agree</w:t>
      </w:r>
    </w:p>
    <w:p w14:paraId="4EEC3E5C" w14:textId="77777777" w:rsidR="00A80BED" w:rsidRDefault="00A80BED" w:rsidP="00304548">
      <w:pPr>
        <w:pStyle w:val="ListParagraph"/>
        <w:spacing w:before="240" w:after="240"/>
        <w:ind w:left="360"/>
      </w:pPr>
      <w:r>
        <w:t>Neutral</w:t>
      </w:r>
    </w:p>
    <w:p w14:paraId="58211D93" w14:textId="77777777" w:rsidR="00A80BED" w:rsidRDefault="00A80BED" w:rsidP="00304548">
      <w:pPr>
        <w:pStyle w:val="ListParagraph"/>
        <w:spacing w:before="240" w:after="240"/>
        <w:ind w:left="360"/>
      </w:pPr>
      <w:r>
        <w:t>Disagree</w:t>
      </w:r>
    </w:p>
    <w:p w14:paraId="09786C31" w14:textId="77777777" w:rsidR="00A80BED" w:rsidRDefault="00A80BED" w:rsidP="00304548">
      <w:pPr>
        <w:pStyle w:val="ListParagraph"/>
        <w:spacing w:before="240" w:after="240"/>
        <w:ind w:left="360"/>
      </w:pPr>
      <w:r>
        <w:t>Strongly Disagree</w:t>
      </w:r>
    </w:p>
    <w:bookmarkEnd w:id="16"/>
    <w:p w14:paraId="3362D089" w14:textId="545F76B4" w:rsidR="7FEEC5A9" w:rsidRDefault="7FEEC5A9" w:rsidP="7FEEC5A9">
      <w:pPr>
        <w:spacing w:before="240" w:after="240"/>
      </w:pPr>
    </w:p>
    <w:p w14:paraId="4A327E5F" w14:textId="03DB1135" w:rsidR="00BC3BDB" w:rsidRDefault="7FEEC5A9" w:rsidP="00304548">
      <w:pPr>
        <w:pStyle w:val="ListParagraph"/>
        <w:numPr>
          <w:ilvl w:val="0"/>
          <w:numId w:val="10"/>
        </w:numPr>
        <w:spacing w:before="240" w:after="240"/>
      </w:pPr>
      <w:r w:rsidRPr="00304548">
        <w:t xml:space="preserve">I am </w:t>
      </w:r>
      <w:r w:rsidR="00D12FCD" w:rsidRPr="00304548">
        <w:t xml:space="preserve">often </w:t>
      </w:r>
      <w:r w:rsidRPr="00304548">
        <w:t xml:space="preserve">asked to perform roles outside of my job description </w:t>
      </w:r>
    </w:p>
    <w:p w14:paraId="46E1BE0E" w14:textId="77777777" w:rsidR="00304548" w:rsidRDefault="00304548" w:rsidP="00304548">
      <w:pPr>
        <w:pStyle w:val="ListParagraph"/>
        <w:spacing w:before="240" w:after="240"/>
        <w:ind w:left="360"/>
      </w:pPr>
      <w:r>
        <w:t>Strongly Agree</w:t>
      </w:r>
    </w:p>
    <w:p w14:paraId="5D44FE65" w14:textId="77777777" w:rsidR="00304548" w:rsidRDefault="00304548" w:rsidP="00304548">
      <w:pPr>
        <w:pStyle w:val="ListParagraph"/>
        <w:spacing w:before="240" w:after="240"/>
        <w:ind w:left="360"/>
      </w:pPr>
      <w:r>
        <w:t>Agree</w:t>
      </w:r>
    </w:p>
    <w:p w14:paraId="3AE04454" w14:textId="77777777" w:rsidR="00304548" w:rsidRDefault="00304548" w:rsidP="00304548">
      <w:pPr>
        <w:pStyle w:val="ListParagraph"/>
        <w:spacing w:before="240" w:after="240"/>
        <w:ind w:left="360"/>
      </w:pPr>
      <w:r>
        <w:t>Neutral</w:t>
      </w:r>
    </w:p>
    <w:p w14:paraId="48AA29F9" w14:textId="77777777" w:rsidR="00304548" w:rsidRDefault="00304548" w:rsidP="00304548">
      <w:pPr>
        <w:pStyle w:val="ListParagraph"/>
        <w:spacing w:before="240" w:after="240"/>
        <w:ind w:left="360"/>
      </w:pPr>
      <w:r>
        <w:t>Disagree</w:t>
      </w:r>
    </w:p>
    <w:p w14:paraId="74347D1A" w14:textId="43191F08" w:rsidR="00304548" w:rsidRDefault="00304548" w:rsidP="00304548">
      <w:pPr>
        <w:pStyle w:val="ListParagraph"/>
        <w:spacing w:before="240" w:after="240"/>
        <w:ind w:left="360"/>
      </w:pPr>
      <w:r>
        <w:t>Strongly Disagree</w:t>
      </w:r>
    </w:p>
    <w:p w14:paraId="4000C83E" w14:textId="77777777" w:rsidR="00304548" w:rsidRPr="00304548" w:rsidRDefault="00304548" w:rsidP="00304548">
      <w:pPr>
        <w:pStyle w:val="ListParagraph"/>
        <w:spacing w:before="240" w:after="240"/>
        <w:ind w:left="360"/>
      </w:pPr>
    </w:p>
    <w:p w14:paraId="00000197" w14:textId="57C70D1E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 I have a good understanding of what I am required to do in my role</w:t>
      </w:r>
    </w:p>
    <w:p w14:paraId="44179A01" w14:textId="77777777" w:rsidR="00BC3BDB" w:rsidRDefault="7FEEC5A9" w:rsidP="00304548">
      <w:pPr>
        <w:pStyle w:val="ListParagraph"/>
        <w:spacing w:before="240" w:after="240"/>
        <w:ind w:left="360"/>
      </w:pPr>
      <w:r>
        <w:t>Strongly Agree</w:t>
      </w:r>
    </w:p>
    <w:p w14:paraId="587BEA7C" w14:textId="77777777" w:rsidR="00BC3BDB" w:rsidRDefault="7FEEC5A9" w:rsidP="00304548">
      <w:pPr>
        <w:pStyle w:val="ListParagraph"/>
        <w:spacing w:before="240" w:after="240"/>
        <w:ind w:left="360"/>
      </w:pPr>
      <w:r>
        <w:t>Agree</w:t>
      </w:r>
    </w:p>
    <w:p w14:paraId="24DF73E3" w14:textId="77777777" w:rsidR="00BC3BDB" w:rsidRDefault="7FEEC5A9" w:rsidP="00304548">
      <w:pPr>
        <w:pStyle w:val="ListParagraph"/>
        <w:spacing w:before="240" w:after="240"/>
        <w:ind w:left="360"/>
      </w:pPr>
      <w:r>
        <w:t>Neutral</w:t>
      </w:r>
    </w:p>
    <w:p w14:paraId="2B6D80F7" w14:textId="77777777" w:rsidR="00BC3BDB" w:rsidRDefault="7FEEC5A9" w:rsidP="00304548">
      <w:pPr>
        <w:pStyle w:val="ListParagraph"/>
        <w:spacing w:before="240" w:after="240"/>
        <w:ind w:left="360"/>
      </w:pPr>
      <w:r>
        <w:t>Disagree</w:t>
      </w:r>
    </w:p>
    <w:p w14:paraId="22F951BC" w14:textId="77777777" w:rsidR="00BC3BDB" w:rsidRDefault="7FEEC5A9" w:rsidP="00304548">
      <w:pPr>
        <w:pStyle w:val="ListParagraph"/>
        <w:spacing w:before="240" w:after="240"/>
        <w:ind w:left="360"/>
      </w:pPr>
      <w:r>
        <w:t>Strongly Disagree</w:t>
      </w:r>
    </w:p>
    <w:p w14:paraId="00000199" w14:textId="5B689A0B" w:rsidR="00284D43" w:rsidRDefault="00D12FCD">
      <w:pPr>
        <w:spacing w:before="240" w:after="240"/>
        <w:ind w:left="360"/>
      </w:pPr>
      <w:r>
        <w:t xml:space="preserve">  </w:t>
      </w:r>
    </w:p>
    <w:p w14:paraId="7FCD4DFE" w14:textId="725520F6" w:rsidR="00BC3BDB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>I have the necessary resources to do my job (</w:t>
      </w:r>
      <w:proofErr w:type="spellStart"/>
      <w:r>
        <w:t>eg</w:t>
      </w:r>
      <w:proofErr w:type="spellEnd"/>
      <w:r>
        <w:t>: phone, office space, equipment)</w:t>
      </w:r>
    </w:p>
    <w:p w14:paraId="02360715" w14:textId="77777777" w:rsidR="00BC3BDB" w:rsidRDefault="7FEEC5A9" w:rsidP="00304548">
      <w:pPr>
        <w:pStyle w:val="ListParagraph"/>
        <w:spacing w:before="240" w:after="240"/>
        <w:ind w:left="360"/>
      </w:pPr>
      <w:r>
        <w:t>Strongly Agree</w:t>
      </w:r>
    </w:p>
    <w:p w14:paraId="6DBA6334" w14:textId="77777777" w:rsidR="00BC3BDB" w:rsidRDefault="7FEEC5A9" w:rsidP="00304548">
      <w:pPr>
        <w:pStyle w:val="ListParagraph"/>
        <w:spacing w:before="240" w:after="240"/>
        <w:ind w:left="360"/>
      </w:pPr>
      <w:r>
        <w:t>Agree</w:t>
      </w:r>
    </w:p>
    <w:p w14:paraId="227CB309" w14:textId="77777777" w:rsidR="00BC3BDB" w:rsidRDefault="7FEEC5A9" w:rsidP="00304548">
      <w:pPr>
        <w:pStyle w:val="ListParagraph"/>
        <w:spacing w:before="240" w:after="240"/>
        <w:ind w:left="360"/>
      </w:pPr>
      <w:r>
        <w:t>Neutral</w:t>
      </w:r>
    </w:p>
    <w:p w14:paraId="24ED3577" w14:textId="77777777" w:rsidR="00BC3BDB" w:rsidRDefault="7FEEC5A9" w:rsidP="00304548">
      <w:pPr>
        <w:pStyle w:val="ListParagraph"/>
        <w:spacing w:before="240" w:after="240"/>
        <w:ind w:left="360"/>
      </w:pPr>
      <w:r>
        <w:t>Disagree</w:t>
      </w:r>
    </w:p>
    <w:p w14:paraId="3B28DDDD" w14:textId="77777777" w:rsidR="00BC3BDB" w:rsidRDefault="7FEEC5A9" w:rsidP="00304548">
      <w:pPr>
        <w:pStyle w:val="ListParagraph"/>
        <w:spacing w:before="240" w:after="240"/>
        <w:ind w:left="360"/>
      </w:pPr>
      <w:r>
        <w:t>Strongly Disagree</w:t>
      </w:r>
    </w:p>
    <w:p w14:paraId="373BA364" w14:textId="77777777" w:rsidR="001D2CD6" w:rsidRDefault="001D2CD6" w:rsidP="001D2CD6">
      <w:pPr>
        <w:pStyle w:val="ListParagraph"/>
        <w:spacing w:before="240" w:after="240"/>
        <w:ind w:left="360"/>
      </w:pPr>
    </w:p>
    <w:p w14:paraId="04603F0D" w14:textId="60DDC959" w:rsidR="00BC3BDB" w:rsidRDefault="00304548" w:rsidP="00F73601">
      <w:pPr>
        <w:pStyle w:val="ListParagraph"/>
        <w:numPr>
          <w:ilvl w:val="0"/>
          <w:numId w:val="10"/>
        </w:numPr>
        <w:spacing w:before="240" w:after="240"/>
      </w:pPr>
      <w:r>
        <w:t>Any additional comments about resources that would enable you to do your job?</w:t>
      </w:r>
      <w:r w:rsidR="0087578E">
        <w:t xml:space="preserve"> (open text)</w:t>
      </w:r>
    </w:p>
    <w:p w14:paraId="278FE4B6" w14:textId="77777777" w:rsidR="009F39CA" w:rsidRDefault="009F39CA" w:rsidP="00F73601">
      <w:pPr>
        <w:pStyle w:val="ListParagraph"/>
        <w:numPr>
          <w:ilvl w:val="0"/>
          <w:numId w:val="10"/>
        </w:numPr>
        <w:spacing w:before="240" w:after="240"/>
      </w:pPr>
    </w:p>
    <w:p w14:paraId="0000019A" w14:textId="70FDFAB8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bookmarkStart w:id="17" w:name="_Hlk167445440"/>
      <w:bookmarkEnd w:id="2"/>
      <w:r w:rsidRPr="25DECFDE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t xml:space="preserve">Have you left, or considered leaving </w:t>
      </w:r>
      <w:r w:rsidR="00F73601">
        <w:t>the</w:t>
      </w:r>
      <w:r>
        <w:t xml:space="preserve"> family/carer</w:t>
      </w:r>
      <w:r w:rsidR="009F39CA">
        <w:t xml:space="preserve"> lived experience</w:t>
      </w:r>
      <w:r>
        <w:t xml:space="preserve"> role</w:t>
      </w:r>
      <w:r w:rsidR="00F73601">
        <w:t xml:space="preserve"> you have chosen to tell us about</w:t>
      </w:r>
      <w:r>
        <w:t>?</w:t>
      </w:r>
    </w:p>
    <w:p w14:paraId="0000019B" w14:textId="4A652267" w:rsidR="00284D43" w:rsidRDefault="00F73601" w:rsidP="00154BC1">
      <w:pPr>
        <w:pStyle w:val="ListParagraph"/>
        <w:numPr>
          <w:ilvl w:val="0"/>
          <w:numId w:val="32"/>
        </w:numPr>
        <w:spacing w:before="240" w:after="240"/>
      </w:pPr>
      <w:r>
        <w:t>I have left my family/carer</w:t>
      </w:r>
      <w:r w:rsidR="009F39CA">
        <w:t xml:space="preserve"> lived experience</w:t>
      </w:r>
      <w:r>
        <w:t xml:space="preserve"> role</w:t>
      </w:r>
    </w:p>
    <w:p w14:paraId="4C501E73" w14:textId="3A9ED30F" w:rsidR="00F73601" w:rsidRDefault="00F73601" w:rsidP="00154BC1">
      <w:pPr>
        <w:pStyle w:val="ListParagraph"/>
        <w:numPr>
          <w:ilvl w:val="0"/>
          <w:numId w:val="32"/>
        </w:numPr>
        <w:spacing w:before="240" w:after="240"/>
      </w:pPr>
      <w:r>
        <w:t xml:space="preserve">I have considered leaving my family/carer </w:t>
      </w:r>
      <w:r w:rsidR="009F39CA">
        <w:t xml:space="preserve">lived experience </w:t>
      </w:r>
      <w:r>
        <w:t>role</w:t>
      </w:r>
    </w:p>
    <w:p w14:paraId="0000019C" w14:textId="3883C771" w:rsidR="00284D43" w:rsidRDefault="7FEEC5A9" w:rsidP="00154BC1">
      <w:pPr>
        <w:pStyle w:val="ListParagraph"/>
        <w:numPr>
          <w:ilvl w:val="0"/>
          <w:numId w:val="32"/>
        </w:numPr>
        <w:spacing w:before="240" w:after="240"/>
      </w:pPr>
      <w:r>
        <w:t>No (redirect to question</w:t>
      </w:r>
      <w:proofErr w:type="gramStart"/>
      <w:r>
        <w:t xml:space="preserve"> </w:t>
      </w:r>
      <w:r w:rsidR="008D2B4D">
        <w:t>..</w:t>
      </w:r>
      <w:proofErr w:type="gramEnd"/>
      <w:r>
        <w:t xml:space="preserve">) </w:t>
      </w:r>
    </w:p>
    <w:p w14:paraId="04A27187" w14:textId="77777777" w:rsidR="008D2B4D" w:rsidRDefault="008D2B4D" w:rsidP="00154BC1">
      <w:pPr>
        <w:pStyle w:val="ListParagraph"/>
        <w:numPr>
          <w:ilvl w:val="0"/>
          <w:numId w:val="32"/>
        </w:numPr>
        <w:spacing w:before="240" w:after="240"/>
      </w:pPr>
    </w:p>
    <w:p w14:paraId="0000019D" w14:textId="20C39A3A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r w:rsidRPr="25DECFDE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="008D2B4D">
        <w:t>Why</w:t>
      </w:r>
      <w:r>
        <w:t xml:space="preserve"> did you leave</w:t>
      </w:r>
      <w:r w:rsidR="0087578E">
        <w:t xml:space="preserve"> or </w:t>
      </w:r>
      <w:r>
        <w:t>consider leaving? (tick a</w:t>
      </w:r>
      <w:r w:rsidR="008D2B4D">
        <w:t>ll that</w:t>
      </w:r>
      <w:r>
        <w:t xml:space="preserve"> apply) </w:t>
      </w:r>
    </w:p>
    <w:p w14:paraId="0000019E" w14:textId="581A3D76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ound another more suitable family/carer role</w:t>
      </w:r>
    </w:p>
    <w:p w14:paraId="0000019F" w14:textId="3D0D216D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lastRenderedPageBreak/>
        <w:t>I found a consumer role</w:t>
      </w:r>
    </w:p>
    <w:p w14:paraId="000001A0" w14:textId="2966280B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ound another non-lived experience role in the mental health field</w:t>
      </w:r>
    </w:p>
    <w:p w14:paraId="000001A1" w14:textId="178F908F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ound another role outside of the mental health field</w:t>
      </w:r>
    </w:p>
    <w:p w14:paraId="000001A2" w14:textId="1ECE98A4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elt unsafe in the workplace</w:t>
      </w:r>
    </w:p>
    <w:p w14:paraId="000001A3" w14:textId="0C560184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elt unvalued in the workplace</w:t>
      </w:r>
    </w:p>
    <w:p w14:paraId="000001A4" w14:textId="0ABB2013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elt unsupported in the workplace</w:t>
      </w:r>
    </w:p>
    <w:p w14:paraId="000001A5" w14:textId="7BD769C1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felt that I was not paid enough</w:t>
      </w:r>
    </w:p>
    <w:p w14:paraId="6F464D7E" w14:textId="01E04857" w:rsidR="00BC3BDB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I needed a job with more hours</w:t>
      </w:r>
    </w:p>
    <w:p w14:paraId="000001A7" w14:textId="77AC866E" w:rsidR="00284D43" w:rsidRDefault="7FEEC5A9" w:rsidP="00154BC1">
      <w:pPr>
        <w:pStyle w:val="ListParagraph"/>
        <w:numPr>
          <w:ilvl w:val="0"/>
          <w:numId w:val="29"/>
        </w:numPr>
        <w:spacing w:before="240" w:after="240"/>
      </w:pPr>
      <w:r>
        <w:t>My role was made redundant</w:t>
      </w:r>
    </w:p>
    <w:p w14:paraId="47733FBB" w14:textId="77777777" w:rsidR="00BE585E" w:rsidRDefault="7FEEC5A9" w:rsidP="00BC3BDB">
      <w:pPr>
        <w:pStyle w:val="ListParagraph"/>
        <w:numPr>
          <w:ilvl w:val="0"/>
          <w:numId w:val="29"/>
        </w:numPr>
        <w:spacing w:before="240" w:after="240"/>
      </w:pPr>
      <w:r>
        <w:t>I decided to retire</w:t>
      </w:r>
    </w:p>
    <w:p w14:paraId="15D06F4C" w14:textId="079ADC26" w:rsidR="001C6CA6" w:rsidRDefault="001C6CA6" w:rsidP="00BC3BDB">
      <w:pPr>
        <w:pStyle w:val="ListParagraph"/>
        <w:numPr>
          <w:ilvl w:val="0"/>
          <w:numId w:val="29"/>
        </w:numPr>
        <w:spacing w:before="240" w:after="240"/>
      </w:pPr>
      <w:r>
        <w:t>My contract ended</w:t>
      </w:r>
    </w:p>
    <w:p w14:paraId="078F8349" w14:textId="728084CA" w:rsidR="00BC3BDB" w:rsidRPr="00BE585E" w:rsidRDefault="7FEEC5A9" w:rsidP="00BC3BDB">
      <w:pPr>
        <w:pStyle w:val="ListParagraph"/>
        <w:numPr>
          <w:ilvl w:val="0"/>
          <w:numId w:val="29"/>
        </w:numPr>
        <w:spacing w:before="240" w:after="240"/>
      </w:pPr>
      <w:r>
        <w:t>Other (please specify)</w:t>
      </w:r>
    </w:p>
    <w:p w14:paraId="000001A9" w14:textId="74FF7745" w:rsidR="00284D43" w:rsidRDefault="003F45F2" w:rsidP="00BC3BDB">
      <w:pPr>
        <w:spacing w:before="240" w:after="240"/>
        <w:rPr>
          <w:b/>
        </w:rPr>
      </w:pPr>
      <w:r>
        <w:rPr>
          <w:b/>
        </w:rPr>
        <w:t xml:space="preserve"> Open ended</w:t>
      </w:r>
    </w:p>
    <w:p w14:paraId="728CBB46" w14:textId="602F864C" w:rsidR="00987966" w:rsidRDefault="00B20FFD" w:rsidP="00275FE7">
      <w:pPr>
        <w:pStyle w:val="ListParagraph"/>
        <w:numPr>
          <w:ilvl w:val="0"/>
          <w:numId w:val="10"/>
        </w:numPr>
        <w:spacing w:before="240" w:after="240"/>
      </w:pPr>
      <w:r>
        <w:t>You ha</w:t>
      </w:r>
      <w:r w:rsidR="00275FE7">
        <w:t>v</w:t>
      </w:r>
      <w:r>
        <w:t xml:space="preserve">e answered this survey in relation to a specific role. If you have </w:t>
      </w:r>
      <w:r w:rsidR="00CA319E">
        <w:t xml:space="preserve">or have had other </w:t>
      </w:r>
      <w:r w:rsidR="009F39CA">
        <w:t>f</w:t>
      </w:r>
      <w:r w:rsidR="00CA319E">
        <w:t xml:space="preserve">amily/Carer lived experience roles, do you have </w:t>
      </w:r>
      <w:r w:rsidR="00761805">
        <w:t xml:space="preserve">any comments (negative or positive) </w:t>
      </w:r>
      <w:r w:rsidR="007B1827">
        <w:t xml:space="preserve">about your </w:t>
      </w:r>
      <w:r w:rsidR="004C5B5F">
        <w:t>other roles</w:t>
      </w:r>
      <w:r w:rsidR="00275FE7">
        <w:t>?</w:t>
      </w:r>
      <w:r w:rsidR="004C5B5F">
        <w:t xml:space="preserve"> (open text)</w:t>
      </w:r>
    </w:p>
    <w:p w14:paraId="1F28AEAA" w14:textId="77777777" w:rsidR="00275FE7" w:rsidRDefault="00275FE7" w:rsidP="00F229F6">
      <w:pPr>
        <w:pStyle w:val="ListParagraph"/>
        <w:spacing w:before="240" w:after="240"/>
        <w:ind w:left="360"/>
      </w:pPr>
    </w:p>
    <w:p w14:paraId="000001AA" w14:textId="53928409" w:rsidR="00284D43" w:rsidRDefault="00063F35" w:rsidP="00063F35">
      <w:pPr>
        <w:pStyle w:val="ListParagraph"/>
        <w:numPr>
          <w:ilvl w:val="0"/>
          <w:numId w:val="10"/>
        </w:numPr>
        <w:spacing w:before="240" w:after="240"/>
      </w:pPr>
      <w:r w:rsidRPr="00063F35">
        <w:t xml:space="preserve">What advice would you give to an </w:t>
      </w:r>
      <w:proofErr w:type="spellStart"/>
      <w:r w:rsidRPr="00063F35">
        <w:t>organisation</w:t>
      </w:r>
      <w:proofErr w:type="spellEnd"/>
      <w:r w:rsidRPr="00063F35">
        <w:t xml:space="preserve"> who is planning on employing family/</w:t>
      </w:r>
      <w:proofErr w:type="gramStart"/>
      <w:r w:rsidRPr="00063F35">
        <w:t>carer</w:t>
      </w:r>
      <w:r w:rsidR="00E5201D">
        <w:t xml:space="preserve"> lived</w:t>
      </w:r>
      <w:proofErr w:type="gramEnd"/>
      <w:r w:rsidR="00E5201D">
        <w:t xml:space="preserve"> </w:t>
      </w:r>
      <w:proofErr w:type="gramStart"/>
      <w:r w:rsidR="00E5201D">
        <w:t>experience</w:t>
      </w:r>
      <w:proofErr w:type="gramEnd"/>
      <w:r w:rsidRPr="00063F35">
        <w:t xml:space="preserve"> workers?</w:t>
      </w:r>
    </w:p>
    <w:p w14:paraId="4F138B5F" w14:textId="16BEA127" w:rsidR="7FEEC5A9" w:rsidRDefault="7FEEC5A9" w:rsidP="7FEEC5A9">
      <w:pPr>
        <w:spacing w:before="240" w:after="240"/>
      </w:pPr>
    </w:p>
    <w:p w14:paraId="000001B1" w14:textId="700ABDD3" w:rsidR="00284D43" w:rsidRDefault="7FEEC5A9" w:rsidP="00154BC1">
      <w:pPr>
        <w:pStyle w:val="ListParagraph"/>
        <w:numPr>
          <w:ilvl w:val="0"/>
          <w:numId w:val="10"/>
        </w:numPr>
        <w:spacing w:before="240" w:after="240"/>
      </w:pPr>
      <w:r>
        <w:t xml:space="preserve">Is there anything else you would like to tell us about your experience as a </w:t>
      </w:r>
      <w:r w:rsidR="009F39CA">
        <w:t xml:space="preserve">family/carer </w:t>
      </w:r>
      <w:r w:rsidR="002F245F">
        <w:t>lived experience</w:t>
      </w:r>
      <w:r w:rsidR="009F39CA">
        <w:t xml:space="preserve"> worker</w:t>
      </w:r>
      <w:r>
        <w:t xml:space="preserve">? </w:t>
      </w:r>
      <w:r w:rsidR="002E249D">
        <w:t>(open-ended)</w:t>
      </w:r>
    </w:p>
    <w:bookmarkEnd w:id="17"/>
    <w:p w14:paraId="6A048BC4" w14:textId="0D327BCC" w:rsidR="001B013C" w:rsidRDefault="001B013C"/>
    <w:sectPr w:rsidR="001B013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m/C6mGJeQTWOW1" id="Gwdbgqt8"/>
  </int:Manifest>
  <int:Observations>
    <int:Content id="Gwdbgqt8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E2AD4"/>
    <w:multiLevelType w:val="hybridMultilevel"/>
    <w:tmpl w:val="F0708244"/>
    <w:lvl w:ilvl="0" w:tplc="0C090011">
      <w:start w:val="9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C2D08"/>
    <w:multiLevelType w:val="multilevel"/>
    <w:tmpl w:val="72E89EA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11DE2660"/>
    <w:multiLevelType w:val="hybridMultilevel"/>
    <w:tmpl w:val="61323B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B83DA7"/>
    <w:multiLevelType w:val="hybridMultilevel"/>
    <w:tmpl w:val="E0B8966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52789E"/>
    <w:multiLevelType w:val="hybridMultilevel"/>
    <w:tmpl w:val="298406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73E48D8"/>
    <w:multiLevelType w:val="multilevel"/>
    <w:tmpl w:val="B156A2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7AE20FF"/>
    <w:multiLevelType w:val="hybridMultilevel"/>
    <w:tmpl w:val="3146A40A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C063A6A"/>
    <w:multiLevelType w:val="hybridMultilevel"/>
    <w:tmpl w:val="6B24A3DE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C117BB7"/>
    <w:multiLevelType w:val="hybridMultilevel"/>
    <w:tmpl w:val="F886E442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CB3449D"/>
    <w:multiLevelType w:val="hybridMultilevel"/>
    <w:tmpl w:val="D9A649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DCA05C5"/>
    <w:multiLevelType w:val="hybridMultilevel"/>
    <w:tmpl w:val="1A8E3C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723DEE"/>
    <w:multiLevelType w:val="hybridMultilevel"/>
    <w:tmpl w:val="FFFFFFFF"/>
    <w:lvl w:ilvl="0" w:tplc="4DEA93E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B9CCA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F8D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9074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2BA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F253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90ED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686A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E462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EF00A9"/>
    <w:multiLevelType w:val="hybridMultilevel"/>
    <w:tmpl w:val="F3E2C2BE"/>
    <w:lvl w:ilvl="0" w:tplc="66D69B32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1" w:tplc="4984A930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2" w:tplc="0E24D214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3" w:tplc="01068528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4" w:tplc="F6F60530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5" w:tplc="6278F5EA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6" w:tplc="CE10E7B8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7" w:tplc="FAAC53F2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  <w:lvl w:ilvl="8" w:tplc="DE9A3BD0">
      <w:start w:val="1"/>
      <w:numFmt w:val="bullet"/>
      <w:lvlText w:val=""/>
      <w:lvlJc w:val="left"/>
      <w:pPr>
        <w:ind w:left="2220" w:hanging="360"/>
      </w:pPr>
      <w:rPr>
        <w:rFonts w:ascii="Symbol" w:hAnsi="Symbol"/>
      </w:rPr>
    </w:lvl>
  </w:abstractNum>
  <w:abstractNum w:abstractNumId="13" w15:restartNumberingAfterBreak="0">
    <w:nsid w:val="24964869"/>
    <w:multiLevelType w:val="hybridMultilevel"/>
    <w:tmpl w:val="4B904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17432"/>
    <w:multiLevelType w:val="hybridMultilevel"/>
    <w:tmpl w:val="98AC6E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9B67088"/>
    <w:multiLevelType w:val="hybridMultilevel"/>
    <w:tmpl w:val="AD46E6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C6C6758"/>
    <w:multiLevelType w:val="hybridMultilevel"/>
    <w:tmpl w:val="BDDC44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013D8B"/>
    <w:multiLevelType w:val="hybridMultilevel"/>
    <w:tmpl w:val="7CB2217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DAC4E34"/>
    <w:multiLevelType w:val="hybridMultilevel"/>
    <w:tmpl w:val="FFFFFFFF"/>
    <w:lvl w:ilvl="0" w:tplc="B3345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B275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A6D9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BA88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0614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5C48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4A75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DE7C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FADB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3D4DDE"/>
    <w:multiLevelType w:val="hybridMultilevel"/>
    <w:tmpl w:val="1F78AB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FC38BC"/>
    <w:multiLevelType w:val="multilevel"/>
    <w:tmpl w:val="67E8CE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4C05F16"/>
    <w:multiLevelType w:val="hybridMultilevel"/>
    <w:tmpl w:val="16B0BB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1076AE"/>
    <w:multiLevelType w:val="hybridMultilevel"/>
    <w:tmpl w:val="FFFFFFFF"/>
    <w:lvl w:ilvl="0" w:tplc="9AA8B7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36EA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889A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483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9EE8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2284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989A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8C5D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2A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EC7DD6"/>
    <w:multiLevelType w:val="hybridMultilevel"/>
    <w:tmpl w:val="9F1200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110" w:hanging="390"/>
      </w:pPr>
      <w:rPr>
        <w:rFonts w:ascii="Symbol" w:hAnsi="Symbo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9D31E55"/>
    <w:multiLevelType w:val="hybridMultilevel"/>
    <w:tmpl w:val="D0086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70" w:hanging="390"/>
      </w:pPr>
      <w:rPr>
        <w:rFonts w:ascii="Symbol" w:hAnsi="Symbo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FA1624"/>
    <w:multiLevelType w:val="hybridMultilevel"/>
    <w:tmpl w:val="FFFFFFFF"/>
    <w:lvl w:ilvl="0" w:tplc="0DFE0C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01038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C49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DC1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2BD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C6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EA1F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00E3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1CD4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7C750F"/>
    <w:multiLevelType w:val="hybridMultilevel"/>
    <w:tmpl w:val="FFFFFFFF"/>
    <w:lvl w:ilvl="0" w:tplc="1E24C3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E24D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C8C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00C0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101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503B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56CA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5086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FA82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237DC7"/>
    <w:multiLevelType w:val="hybridMultilevel"/>
    <w:tmpl w:val="175A3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B42C8A"/>
    <w:multiLevelType w:val="hybridMultilevel"/>
    <w:tmpl w:val="D932FF4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D64291B"/>
    <w:multiLevelType w:val="hybridMultilevel"/>
    <w:tmpl w:val="374CD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70" w:hanging="390"/>
      </w:pPr>
      <w:rPr>
        <w:rFonts w:ascii="Symbol" w:hAnsi="Symbol" w:hint="default"/>
        <w:color w:val="000000"/>
        <w:sz w:val="22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8C35F6"/>
    <w:multiLevelType w:val="hybridMultilevel"/>
    <w:tmpl w:val="FFFFFFFF"/>
    <w:lvl w:ilvl="0" w:tplc="95185E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DAF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52B5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A19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4F3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54B4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800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B04F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6642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F87AC6"/>
    <w:multiLevelType w:val="hybridMultilevel"/>
    <w:tmpl w:val="FFFFFFFF"/>
    <w:lvl w:ilvl="0" w:tplc="BFD29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36EC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8207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0C1C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A4B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38CD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EE5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2EBF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C289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002F23"/>
    <w:multiLevelType w:val="multilevel"/>
    <w:tmpl w:val="1AC66D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69E2855"/>
    <w:multiLevelType w:val="hybridMultilevel"/>
    <w:tmpl w:val="6C8E1B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FC2F3D"/>
    <w:multiLevelType w:val="hybridMultilevel"/>
    <w:tmpl w:val="CADAA39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89D5A8D"/>
    <w:multiLevelType w:val="hybridMultilevel"/>
    <w:tmpl w:val="5768A0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CE1703"/>
    <w:multiLevelType w:val="hybridMultilevel"/>
    <w:tmpl w:val="22881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B949AF"/>
    <w:multiLevelType w:val="hybridMultilevel"/>
    <w:tmpl w:val="E2F67D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875E2"/>
    <w:multiLevelType w:val="multilevel"/>
    <w:tmpl w:val="4866E3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DD7D50"/>
    <w:multiLevelType w:val="hybridMultilevel"/>
    <w:tmpl w:val="FFFFFFFF"/>
    <w:lvl w:ilvl="0" w:tplc="88F6D3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C4FB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64C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10E2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403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D08B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EA6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20D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3A5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7941E3"/>
    <w:multiLevelType w:val="hybridMultilevel"/>
    <w:tmpl w:val="DA662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CF0376"/>
    <w:multiLevelType w:val="hybridMultilevel"/>
    <w:tmpl w:val="CBF643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DFA1100">
      <w:numFmt w:val="bullet"/>
      <w:lvlText w:val="·"/>
      <w:lvlJc w:val="left"/>
      <w:pPr>
        <w:ind w:left="1110" w:hanging="390"/>
      </w:pPr>
      <w:rPr>
        <w:rFonts w:ascii="Arial" w:eastAsia="Times New Roman" w:hAnsi="Arial" w:cs="Arial" w:hint="default"/>
        <w:color w:val="000000"/>
        <w:sz w:val="22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28B13BE"/>
    <w:multiLevelType w:val="hybridMultilevel"/>
    <w:tmpl w:val="1B7837F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97A0D79"/>
    <w:multiLevelType w:val="multilevel"/>
    <w:tmpl w:val="315E65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E6F3F32"/>
    <w:multiLevelType w:val="hybridMultilevel"/>
    <w:tmpl w:val="5D5291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8334649">
    <w:abstractNumId w:val="30"/>
  </w:num>
  <w:num w:numId="2" w16cid:durableId="1155335513">
    <w:abstractNumId w:val="31"/>
  </w:num>
  <w:num w:numId="3" w16cid:durableId="297489456">
    <w:abstractNumId w:val="39"/>
  </w:num>
  <w:num w:numId="4" w16cid:durableId="1795178287">
    <w:abstractNumId w:val="32"/>
  </w:num>
  <w:num w:numId="5" w16cid:durableId="1303970096">
    <w:abstractNumId w:val="1"/>
  </w:num>
  <w:num w:numId="6" w16cid:durableId="16927286">
    <w:abstractNumId w:val="20"/>
  </w:num>
  <w:num w:numId="7" w16cid:durableId="129444036">
    <w:abstractNumId w:val="38"/>
  </w:num>
  <w:num w:numId="8" w16cid:durableId="1941794439">
    <w:abstractNumId w:val="5"/>
  </w:num>
  <w:num w:numId="9" w16cid:durableId="1097091142">
    <w:abstractNumId w:val="43"/>
  </w:num>
  <w:num w:numId="10" w16cid:durableId="1251769512">
    <w:abstractNumId w:val="8"/>
  </w:num>
  <w:num w:numId="11" w16cid:durableId="9988007">
    <w:abstractNumId w:val="44"/>
  </w:num>
  <w:num w:numId="12" w16cid:durableId="144323430">
    <w:abstractNumId w:val="24"/>
  </w:num>
  <w:num w:numId="13" w16cid:durableId="118887537">
    <w:abstractNumId w:val="36"/>
  </w:num>
  <w:num w:numId="14" w16cid:durableId="1661081108">
    <w:abstractNumId w:val="35"/>
  </w:num>
  <w:num w:numId="15" w16cid:durableId="12265386">
    <w:abstractNumId w:val="40"/>
  </w:num>
  <w:num w:numId="16" w16cid:durableId="165875082">
    <w:abstractNumId w:val="4"/>
  </w:num>
  <w:num w:numId="17" w16cid:durableId="660423407">
    <w:abstractNumId w:val="16"/>
  </w:num>
  <w:num w:numId="18" w16cid:durableId="801581514">
    <w:abstractNumId w:val="7"/>
  </w:num>
  <w:num w:numId="19" w16cid:durableId="1669215895">
    <w:abstractNumId w:val="6"/>
  </w:num>
  <w:num w:numId="20" w16cid:durableId="791247939">
    <w:abstractNumId w:val="41"/>
  </w:num>
  <w:num w:numId="21" w16cid:durableId="12925084">
    <w:abstractNumId w:val="14"/>
  </w:num>
  <w:num w:numId="22" w16cid:durableId="2042582118">
    <w:abstractNumId w:val="28"/>
  </w:num>
  <w:num w:numId="23" w16cid:durableId="1485659297">
    <w:abstractNumId w:val="23"/>
  </w:num>
  <w:num w:numId="24" w16cid:durableId="615334259">
    <w:abstractNumId w:val="2"/>
  </w:num>
  <w:num w:numId="25" w16cid:durableId="536167268">
    <w:abstractNumId w:val="19"/>
  </w:num>
  <w:num w:numId="26" w16cid:durableId="1438139959">
    <w:abstractNumId w:val="17"/>
  </w:num>
  <w:num w:numId="27" w16cid:durableId="597443332">
    <w:abstractNumId w:val="15"/>
  </w:num>
  <w:num w:numId="28" w16cid:durableId="1374764911">
    <w:abstractNumId w:val="10"/>
  </w:num>
  <w:num w:numId="29" w16cid:durableId="1040662691">
    <w:abstractNumId w:val="13"/>
  </w:num>
  <w:num w:numId="30" w16cid:durableId="1105924965">
    <w:abstractNumId w:val="27"/>
  </w:num>
  <w:num w:numId="31" w16cid:durableId="289942939">
    <w:abstractNumId w:val="37"/>
  </w:num>
  <w:num w:numId="32" w16cid:durableId="2120486784">
    <w:abstractNumId w:val="29"/>
  </w:num>
  <w:num w:numId="33" w16cid:durableId="431244706">
    <w:abstractNumId w:val="18"/>
  </w:num>
  <w:num w:numId="34" w16cid:durableId="1282951617">
    <w:abstractNumId w:val="22"/>
  </w:num>
  <w:num w:numId="35" w16cid:durableId="1385791006">
    <w:abstractNumId w:val="11"/>
  </w:num>
  <w:num w:numId="36" w16cid:durableId="1206065421">
    <w:abstractNumId w:val="25"/>
  </w:num>
  <w:num w:numId="37" w16cid:durableId="743064460">
    <w:abstractNumId w:val="26"/>
  </w:num>
  <w:num w:numId="38" w16cid:durableId="319040184">
    <w:abstractNumId w:val="3"/>
  </w:num>
  <w:num w:numId="39" w16cid:durableId="352610893">
    <w:abstractNumId w:val="21"/>
  </w:num>
  <w:num w:numId="40" w16cid:durableId="826092465">
    <w:abstractNumId w:val="34"/>
  </w:num>
  <w:num w:numId="41" w16cid:durableId="173963706">
    <w:abstractNumId w:val="12"/>
  </w:num>
  <w:num w:numId="42" w16cid:durableId="588659398">
    <w:abstractNumId w:val="42"/>
  </w:num>
  <w:num w:numId="43" w16cid:durableId="667098929">
    <w:abstractNumId w:val="33"/>
  </w:num>
  <w:num w:numId="44" w16cid:durableId="2012641405">
    <w:abstractNumId w:val="9"/>
  </w:num>
  <w:num w:numId="45" w16cid:durableId="2004117500">
    <w:abstractNumId w:val="0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jC1NDAyNzYwMTRV0lEKTi0uzszPAykwrQUA8yi9nSwAAAA="/>
  </w:docVars>
  <w:rsids>
    <w:rsidRoot w:val="00284D43"/>
    <w:rsid w:val="00001A93"/>
    <w:rsid w:val="00007247"/>
    <w:rsid w:val="0000787B"/>
    <w:rsid w:val="00020D54"/>
    <w:rsid w:val="00022FC9"/>
    <w:rsid w:val="000239E5"/>
    <w:rsid w:val="00025DD5"/>
    <w:rsid w:val="00026197"/>
    <w:rsid w:val="00037F24"/>
    <w:rsid w:val="00041549"/>
    <w:rsid w:val="0004162B"/>
    <w:rsid w:val="000429AE"/>
    <w:rsid w:val="000435D4"/>
    <w:rsid w:val="000504FE"/>
    <w:rsid w:val="00050E78"/>
    <w:rsid w:val="000603C2"/>
    <w:rsid w:val="00062387"/>
    <w:rsid w:val="00062FF3"/>
    <w:rsid w:val="00063F35"/>
    <w:rsid w:val="00072B0B"/>
    <w:rsid w:val="000769F5"/>
    <w:rsid w:val="00077AAB"/>
    <w:rsid w:val="00081AE6"/>
    <w:rsid w:val="000830FF"/>
    <w:rsid w:val="00083720"/>
    <w:rsid w:val="0008438B"/>
    <w:rsid w:val="00086498"/>
    <w:rsid w:val="00087CC5"/>
    <w:rsid w:val="000A72EB"/>
    <w:rsid w:val="000B0F84"/>
    <w:rsid w:val="000B24E2"/>
    <w:rsid w:val="000B335D"/>
    <w:rsid w:val="000B5EB1"/>
    <w:rsid w:val="000B636B"/>
    <w:rsid w:val="000B6E9B"/>
    <w:rsid w:val="000B77C1"/>
    <w:rsid w:val="000C6902"/>
    <w:rsid w:val="000E1111"/>
    <w:rsid w:val="000E2994"/>
    <w:rsid w:val="000E5997"/>
    <w:rsid w:val="000E5E5B"/>
    <w:rsid w:val="000F293D"/>
    <w:rsid w:val="000F3134"/>
    <w:rsid w:val="000F5356"/>
    <w:rsid w:val="001005C5"/>
    <w:rsid w:val="0010124D"/>
    <w:rsid w:val="001030AA"/>
    <w:rsid w:val="001039CD"/>
    <w:rsid w:val="00105100"/>
    <w:rsid w:val="00106BC1"/>
    <w:rsid w:val="00107F78"/>
    <w:rsid w:val="0011376C"/>
    <w:rsid w:val="00113DA2"/>
    <w:rsid w:val="0013602A"/>
    <w:rsid w:val="00141A30"/>
    <w:rsid w:val="00142C1D"/>
    <w:rsid w:val="00143799"/>
    <w:rsid w:val="00144C3F"/>
    <w:rsid w:val="00144E15"/>
    <w:rsid w:val="001528F8"/>
    <w:rsid w:val="001541AB"/>
    <w:rsid w:val="00154BC1"/>
    <w:rsid w:val="00160258"/>
    <w:rsid w:val="00160CC2"/>
    <w:rsid w:val="0016195A"/>
    <w:rsid w:val="00162057"/>
    <w:rsid w:val="001779B2"/>
    <w:rsid w:val="00177B50"/>
    <w:rsid w:val="001878D9"/>
    <w:rsid w:val="0019180A"/>
    <w:rsid w:val="00193AB2"/>
    <w:rsid w:val="001974FA"/>
    <w:rsid w:val="001A111B"/>
    <w:rsid w:val="001A258F"/>
    <w:rsid w:val="001A72E7"/>
    <w:rsid w:val="001A7593"/>
    <w:rsid w:val="001B013C"/>
    <w:rsid w:val="001B01D8"/>
    <w:rsid w:val="001B0826"/>
    <w:rsid w:val="001B729F"/>
    <w:rsid w:val="001C0322"/>
    <w:rsid w:val="001C229B"/>
    <w:rsid w:val="001C5AA5"/>
    <w:rsid w:val="001C6CA6"/>
    <w:rsid w:val="001C7504"/>
    <w:rsid w:val="001C7F18"/>
    <w:rsid w:val="001D2CD6"/>
    <w:rsid w:val="001D565A"/>
    <w:rsid w:val="001E3749"/>
    <w:rsid w:val="001F3CE4"/>
    <w:rsid w:val="001F4BE7"/>
    <w:rsid w:val="001F6EA8"/>
    <w:rsid w:val="001F7C95"/>
    <w:rsid w:val="00200470"/>
    <w:rsid w:val="002016E5"/>
    <w:rsid w:val="00203630"/>
    <w:rsid w:val="002046D6"/>
    <w:rsid w:val="002125A8"/>
    <w:rsid w:val="002141D5"/>
    <w:rsid w:val="00216186"/>
    <w:rsid w:val="00221797"/>
    <w:rsid w:val="0022185D"/>
    <w:rsid w:val="00230575"/>
    <w:rsid w:val="0023117D"/>
    <w:rsid w:val="0023265A"/>
    <w:rsid w:val="00232722"/>
    <w:rsid w:val="0023491C"/>
    <w:rsid w:val="00234D2C"/>
    <w:rsid w:val="002350B1"/>
    <w:rsid w:val="002401ED"/>
    <w:rsid w:val="00241EE0"/>
    <w:rsid w:val="0024224C"/>
    <w:rsid w:val="00242A64"/>
    <w:rsid w:val="00247B3C"/>
    <w:rsid w:val="00253C50"/>
    <w:rsid w:val="002542F4"/>
    <w:rsid w:val="0025528C"/>
    <w:rsid w:val="0026139C"/>
    <w:rsid w:val="0026306B"/>
    <w:rsid w:val="00267728"/>
    <w:rsid w:val="0027233B"/>
    <w:rsid w:val="00273498"/>
    <w:rsid w:val="00273E46"/>
    <w:rsid w:val="00275FE7"/>
    <w:rsid w:val="00276BF7"/>
    <w:rsid w:val="00283CA4"/>
    <w:rsid w:val="00284D43"/>
    <w:rsid w:val="002874CB"/>
    <w:rsid w:val="00287A77"/>
    <w:rsid w:val="00291425"/>
    <w:rsid w:val="00293DD6"/>
    <w:rsid w:val="00297414"/>
    <w:rsid w:val="002A17BF"/>
    <w:rsid w:val="002A2BB2"/>
    <w:rsid w:val="002A39D9"/>
    <w:rsid w:val="002A3A09"/>
    <w:rsid w:val="002A7FFD"/>
    <w:rsid w:val="002B18E9"/>
    <w:rsid w:val="002B2C0C"/>
    <w:rsid w:val="002B3E21"/>
    <w:rsid w:val="002C43CC"/>
    <w:rsid w:val="002C578A"/>
    <w:rsid w:val="002D0E77"/>
    <w:rsid w:val="002D10DA"/>
    <w:rsid w:val="002D16F2"/>
    <w:rsid w:val="002D50C3"/>
    <w:rsid w:val="002D5A19"/>
    <w:rsid w:val="002D7D70"/>
    <w:rsid w:val="002E01DA"/>
    <w:rsid w:val="002E249D"/>
    <w:rsid w:val="002E40A6"/>
    <w:rsid w:val="002F0735"/>
    <w:rsid w:val="002F07B7"/>
    <w:rsid w:val="002F245F"/>
    <w:rsid w:val="002F38D2"/>
    <w:rsid w:val="0030444C"/>
    <w:rsid w:val="00304548"/>
    <w:rsid w:val="00304C89"/>
    <w:rsid w:val="00307EE0"/>
    <w:rsid w:val="00313C12"/>
    <w:rsid w:val="00316923"/>
    <w:rsid w:val="0032338D"/>
    <w:rsid w:val="00324DB7"/>
    <w:rsid w:val="00332206"/>
    <w:rsid w:val="003418AA"/>
    <w:rsid w:val="0035496F"/>
    <w:rsid w:val="003624B5"/>
    <w:rsid w:val="0036512D"/>
    <w:rsid w:val="00370CF3"/>
    <w:rsid w:val="00371E6D"/>
    <w:rsid w:val="0037528C"/>
    <w:rsid w:val="003907AA"/>
    <w:rsid w:val="00395ACB"/>
    <w:rsid w:val="003A0453"/>
    <w:rsid w:val="003A0F5D"/>
    <w:rsid w:val="003A299C"/>
    <w:rsid w:val="003A3147"/>
    <w:rsid w:val="003A69C2"/>
    <w:rsid w:val="003B60E8"/>
    <w:rsid w:val="003B7764"/>
    <w:rsid w:val="003C017A"/>
    <w:rsid w:val="003C04E6"/>
    <w:rsid w:val="003C09E4"/>
    <w:rsid w:val="003C18A8"/>
    <w:rsid w:val="003C3D63"/>
    <w:rsid w:val="003D1353"/>
    <w:rsid w:val="003D1738"/>
    <w:rsid w:val="003D3B4C"/>
    <w:rsid w:val="003E0BBE"/>
    <w:rsid w:val="003E6C87"/>
    <w:rsid w:val="003F0A6A"/>
    <w:rsid w:val="003F1570"/>
    <w:rsid w:val="003F23E4"/>
    <w:rsid w:val="003F45F2"/>
    <w:rsid w:val="003F702A"/>
    <w:rsid w:val="00401F1A"/>
    <w:rsid w:val="00407608"/>
    <w:rsid w:val="00412852"/>
    <w:rsid w:val="00414C98"/>
    <w:rsid w:val="00416C0B"/>
    <w:rsid w:val="0042089A"/>
    <w:rsid w:val="00424971"/>
    <w:rsid w:val="00425AC5"/>
    <w:rsid w:val="004270D9"/>
    <w:rsid w:val="004306E3"/>
    <w:rsid w:val="00430C22"/>
    <w:rsid w:val="004340BC"/>
    <w:rsid w:val="00444129"/>
    <w:rsid w:val="00444D29"/>
    <w:rsid w:val="00446C3F"/>
    <w:rsid w:val="00450509"/>
    <w:rsid w:val="004556D9"/>
    <w:rsid w:val="00457092"/>
    <w:rsid w:val="00462FA6"/>
    <w:rsid w:val="004703DD"/>
    <w:rsid w:val="0047195C"/>
    <w:rsid w:val="00473037"/>
    <w:rsid w:val="004741E0"/>
    <w:rsid w:val="00474722"/>
    <w:rsid w:val="00475267"/>
    <w:rsid w:val="00475ECD"/>
    <w:rsid w:val="004819E4"/>
    <w:rsid w:val="004829E5"/>
    <w:rsid w:val="004901A4"/>
    <w:rsid w:val="0049054C"/>
    <w:rsid w:val="0049401E"/>
    <w:rsid w:val="00494C48"/>
    <w:rsid w:val="004950BE"/>
    <w:rsid w:val="00496CC3"/>
    <w:rsid w:val="004A08DA"/>
    <w:rsid w:val="004A1269"/>
    <w:rsid w:val="004A5FAE"/>
    <w:rsid w:val="004B51E4"/>
    <w:rsid w:val="004B56D5"/>
    <w:rsid w:val="004B5867"/>
    <w:rsid w:val="004C279C"/>
    <w:rsid w:val="004C3D98"/>
    <w:rsid w:val="004C5072"/>
    <w:rsid w:val="004C5B5F"/>
    <w:rsid w:val="004D03B4"/>
    <w:rsid w:val="004D1C11"/>
    <w:rsid w:val="004D38EB"/>
    <w:rsid w:val="004D6903"/>
    <w:rsid w:val="004F07B4"/>
    <w:rsid w:val="004F1931"/>
    <w:rsid w:val="004F1B5B"/>
    <w:rsid w:val="004F4FC9"/>
    <w:rsid w:val="004F687A"/>
    <w:rsid w:val="004F7D80"/>
    <w:rsid w:val="00500C02"/>
    <w:rsid w:val="00503A38"/>
    <w:rsid w:val="005071FE"/>
    <w:rsid w:val="00510FB3"/>
    <w:rsid w:val="0051256E"/>
    <w:rsid w:val="00530090"/>
    <w:rsid w:val="00534836"/>
    <w:rsid w:val="00535090"/>
    <w:rsid w:val="0053606B"/>
    <w:rsid w:val="00536747"/>
    <w:rsid w:val="00536C4C"/>
    <w:rsid w:val="00547798"/>
    <w:rsid w:val="005536E8"/>
    <w:rsid w:val="00554D45"/>
    <w:rsid w:val="00555CED"/>
    <w:rsid w:val="00562561"/>
    <w:rsid w:val="00564D99"/>
    <w:rsid w:val="005653B2"/>
    <w:rsid w:val="00567356"/>
    <w:rsid w:val="00567D69"/>
    <w:rsid w:val="005706CC"/>
    <w:rsid w:val="00571A6C"/>
    <w:rsid w:val="00583F28"/>
    <w:rsid w:val="00584E09"/>
    <w:rsid w:val="00587CFF"/>
    <w:rsid w:val="00592375"/>
    <w:rsid w:val="0059467A"/>
    <w:rsid w:val="005964A7"/>
    <w:rsid w:val="00596B37"/>
    <w:rsid w:val="005A4AED"/>
    <w:rsid w:val="005A4E7F"/>
    <w:rsid w:val="005B107D"/>
    <w:rsid w:val="005B1C78"/>
    <w:rsid w:val="005B3CB5"/>
    <w:rsid w:val="005B4785"/>
    <w:rsid w:val="005B5D2B"/>
    <w:rsid w:val="005C3017"/>
    <w:rsid w:val="005C4463"/>
    <w:rsid w:val="005C758E"/>
    <w:rsid w:val="005D033F"/>
    <w:rsid w:val="005D1158"/>
    <w:rsid w:val="005D1DD3"/>
    <w:rsid w:val="005D2C80"/>
    <w:rsid w:val="005E1098"/>
    <w:rsid w:val="005E6FFB"/>
    <w:rsid w:val="005E716A"/>
    <w:rsid w:val="005F21A7"/>
    <w:rsid w:val="005F3858"/>
    <w:rsid w:val="005F3E70"/>
    <w:rsid w:val="005F4275"/>
    <w:rsid w:val="005F5AA0"/>
    <w:rsid w:val="005F7279"/>
    <w:rsid w:val="00603222"/>
    <w:rsid w:val="006144C6"/>
    <w:rsid w:val="006356E0"/>
    <w:rsid w:val="00635DDB"/>
    <w:rsid w:val="00642084"/>
    <w:rsid w:val="0064339A"/>
    <w:rsid w:val="00646646"/>
    <w:rsid w:val="0064693B"/>
    <w:rsid w:val="00646E3D"/>
    <w:rsid w:val="00652FA9"/>
    <w:rsid w:val="006538CB"/>
    <w:rsid w:val="00661F81"/>
    <w:rsid w:val="00662272"/>
    <w:rsid w:val="0066482A"/>
    <w:rsid w:val="00664F7B"/>
    <w:rsid w:val="00665D4B"/>
    <w:rsid w:val="0066758D"/>
    <w:rsid w:val="00671EE1"/>
    <w:rsid w:val="00674066"/>
    <w:rsid w:val="00675CAC"/>
    <w:rsid w:val="00682BB4"/>
    <w:rsid w:val="00685C4B"/>
    <w:rsid w:val="00686CA5"/>
    <w:rsid w:val="00696657"/>
    <w:rsid w:val="0069667E"/>
    <w:rsid w:val="00697E62"/>
    <w:rsid w:val="006A3C36"/>
    <w:rsid w:val="006B3843"/>
    <w:rsid w:val="006B51F9"/>
    <w:rsid w:val="006C1864"/>
    <w:rsid w:val="006C43C0"/>
    <w:rsid w:val="006C4DB3"/>
    <w:rsid w:val="006C76E7"/>
    <w:rsid w:val="006D3289"/>
    <w:rsid w:val="006D6EFD"/>
    <w:rsid w:val="006D774A"/>
    <w:rsid w:val="006DEC04"/>
    <w:rsid w:val="006E329D"/>
    <w:rsid w:val="006E3DDA"/>
    <w:rsid w:val="00703FED"/>
    <w:rsid w:val="0070446C"/>
    <w:rsid w:val="00704638"/>
    <w:rsid w:val="007157D9"/>
    <w:rsid w:val="0071622B"/>
    <w:rsid w:val="00723D1C"/>
    <w:rsid w:val="00727FDC"/>
    <w:rsid w:val="00730ABA"/>
    <w:rsid w:val="0073248B"/>
    <w:rsid w:val="00733F3D"/>
    <w:rsid w:val="00735122"/>
    <w:rsid w:val="00735E41"/>
    <w:rsid w:val="00736E9E"/>
    <w:rsid w:val="00750AF0"/>
    <w:rsid w:val="0075130F"/>
    <w:rsid w:val="00753A6E"/>
    <w:rsid w:val="007574DA"/>
    <w:rsid w:val="007602ED"/>
    <w:rsid w:val="00760A6C"/>
    <w:rsid w:val="00761805"/>
    <w:rsid w:val="007650BD"/>
    <w:rsid w:val="00765227"/>
    <w:rsid w:val="00772424"/>
    <w:rsid w:val="00773C69"/>
    <w:rsid w:val="007926BA"/>
    <w:rsid w:val="0079447E"/>
    <w:rsid w:val="007A0A09"/>
    <w:rsid w:val="007A3203"/>
    <w:rsid w:val="007A5745"/>
    <w:rsid w:val="007A745D"/>
    <w:rsid w:val="007B1827"/>
    <w:rsid w:val="007B58B1"/>
    <w:rsid w:val="007B59DF"/>
    <w:rsid w:val="007C1C00"/>
    <w:rsid w:val="007C770F"/>
    <w:rsid w:val="007D07E2"/>
    <w:rsid w:val="007D13C9"/>
    <w:rsid w:val="007D3585"/>
    <w:rsid w:val="007D669E"/>
    <w:rsid w:val="007E262E"/>
    <w:rsid w:val="007F40E9"/>
    <w:rsid w:val="007F473B"/>
    <w:rsid w:val="007F5CB1"/>
    <w:rsid w:val="008076AE"/>
    <w:rsid w:val="0081006C"/>
    <w:rsid w:val="00811953"/>
    <w:rsid w:val="00813304"/>
    <w:rsid w:val="008200D1"/>
    <w:rsid w:val="00821A7F"/>
    <w:rsid w:val="0082588C"/>
    <w:rsid w:val="008259AF"/>
    <w:rsid w:val="00831AE1"/>
    <w:rsid w:val="00832091"/>
    <w:rsid w:val="00836C6F"/>
    <w:rsid w:val="00847B92"/>
    <w:rsid w:val="0085007F"/>
    <w:rsid w:val="00850725"/>
    <w:rsid w:val="008510A3"/>
    <w:rsid w:val="00854225"/>
    <w:rsid w:val="008573A8"/>
    <w:rsid w:val="00863091"/>
    <w:rsid w:val="00867F2A"/>
    <w:rsid w:val="00872250"/>
    <w:rsid w:val="00873E2C"/>
    <w:rsid w:val="0087578E"/>
    <w:rsid w:val="00880B01"/>
    <w:rsid w:val="0088272B"/>
    <w:rsid w:val="0088520A"/>
    <w:rsid w:val="0088647F"/>
    <w:rsid w:val="00894F99"/>
    <w:rsid w:val="008A3CA5"/>
    <w:rsid w:val="008A4A30"/>
    <w:rsid w:val="008A5988"/>
    <w:rsid w:val="008A669B"/>
    <w:rsid w:val="008B6A25"/>
    <w:rsid w:val="008B7887"/>
    <w:rsid w:val="008C0477"/>
    <w:rsid w:val="008C7337"/>
    <w:rsid w:val="008C767D"/>
    <w:rsid w:val="008D109B"/>
    <w:rsid w:val="008D2B4D"/>
    <w:rsid w:val="008D55CB"/>
    <w:rsid w:val="008D5691"/>
    <w:rsid w:val="008E144C"/>
    <w:rsid w:val="008E27DE"/>
    <w:rsid w:val="008E4DEC"/>
    <w:rsid w:val="008E66E6"/>
    <w:rsid w:val="008F174D"/>
    <w:rsid w:val="008F2E88"/>
    <w:rsid w:val="008F3C1B"/>
    <w:rsid w:val="00900B60"/>
    <w:rsid w:val="00903CA2"/>
    <w:rsid w:val="00904FAB"/>
    <w:rsid w:val="0090576E"/>
    <w:rsid w:val="009065A2"/>
    <w:rsid w:val="00907369"/>
    <w:rsid w:val="00907C76"/>
    <w:rsid w:val="009101D3"/>
    <w:rsid w:val="00914409"/>
    <w:rsid w:val="00916887"/>
    <w:rsid w:val="009211F2"/>
    <w:rsid w:val="00921D24"/>
    <w:rsid w:val="00923719"/>
    <w:rsid w:val="00925367"/>
    <w:rsid w:val="00926BEC"/>
    <w:rsid w:val="009323F1"/>
    <w:rsid w:val="00934B2B"/>
    <w:rsid w:val="0094072B"/>
    <w:rsid w:val="00941A14"/>
    <w:rsid w:val="00945C7A"/>
    <w:rsid w:val="0095128A"/>
    <w:rsid w:val="00952D21"/>
    <w:rsid w:val="0096541F"/>
    <w:rsid w:val="00967061"/>
    <w:rsid w:val="009673B7"/>
    <w:rsid w:val="009764F7"/>
    <w:rsid w:val="009769FC"/>
    <w:rsid w:val="009825A9"/>
    <w:rsid w:val="009845B7"/>
    <w:rsid w:val="0098594E"/>
    <w:rsid w:val="009873BA"/>
    <w:rsid w:val="00987966"/>
    <w:rsid w:val="0099017C"/>
    <w:rsid w:val="0099189F"/>
    <w:rsid w:val="00992A1E"/>
    <w:rsid w:val="009960EA"/>
    <w:rsid w:val="009A1BF4"/>
    <w:rsid w:val="009A29B3"/>
    <w:rsid w:val="009B3516"/>
    <w:rsid w:val="009B3728"/>
    <w:rsid w:val="009C4DB4"/>
    <w:rsid w:val="009C59DD"/>
    <w:rsid w:val="009C6420"/>
    <w:rsid w:val="009C7124"/>
    <w:rsid w:val="009C88B0"/>
    <w:rsid w:val="009D28C0"/>
    <w:rsid w:val="009D2B59"/>
    <w:rsid w:val="009D5204"/>
    <w:rsid w:val="009E0AB0"/>
    <w:rsid w:val="009E5093"/>
    <w:rsid w:val="009E59BE"/>
    <w:rsid w:val="009E74C1"/>
    <w:rsid w:val="009E7A2B"/>
    <w:rsid w:val="009E7FB4"/>
    <w:rsid w:val="009F0DED"/>
    <w:rsid w:val="009F114E"/>
    <w:rsid w:val="009F35D1"/>
    <w:rsid w:val="009F39CA"/>
    <w:rsid w:val="009F3A46"/>
    <w:rsid w:val="009F3D61"/>
    <w:rsid w:val="009F594F"/>
    <w:rsid w:val="009F7071"/>
    <w:rsid w:val="009F7DEB"/>
    <w:rsid w:val="00A13D8E"/>
    <w:rsid w:val="00A16C7E"/>
    <w:rsid w:val="00A211FC"/>
    <w:rsid w:val="00A23F7F"/>
    <w:rsid w:val="00A256D0"/>
    <w:rsid w:val="00A26E73"/>
    <w:rsid w:val="00A31AF2"/>
    <w:rsid w:val="00A32B0E"/>
    <w:rsid w:val="00A41C39"/>
    <w:rsid w:val="00A44801"/>
    <w:rsid w:val="00A604A2"/>
    <w:rsid w:val="00A60A2A"/>
    <w:rsid w:val="00A67A4F"/>
    <w:rsid w:val="00A702CC"/>
    <w:rsid w:val="00A7291F"/>
    <w:rsid w:val="00A72C20"/>
    <w:rsid w:val="00A80BED"/>
    <w:rsid w:val="00A848FF"/>
    <w:rsid w:val="00A93584"/>
    <w:rsid w:val="00A946C9"/>
    <w:rsid w:val="00A96A4B"/>
    <w:rsid w:val="00AA0CAF"/>
    <w:rsid w:val="00AA0FCC"/>
    <w:rsid w:val="00AB1BF6"/>
    <w:rsid w:val="00AB490C"/>
    <w:rsid w:val="00AB4D61"/>
    <w:rsid w:val="00AB69B9"/>
    <w:rsid w:val="00AB7267"/>
    <w:rsid w:val="00AC381A"/>
    <w:rsid w:val="00AC392F"/>
    <w:rsid w:val="00AC3E88"/>
    <w:rsid w:val="00AC4AEA"/>
    <w:rsid w:val="00AC4E6E"/>
    <w:rsid w:val="00AD4A31"/>
    <w:rsid w:val="00AD58C2"/>
    <w:rsid w:val="00AD7BB1"/>
    <w:rsid w:val="00AF2AB2"/>
    <w:rsid w:val="00AF5DB8"/>
    <w:rsid w:val="00B00700"/>
    <w:rsid w:val="00B022EA"/>
    <w:rsid w:val="00B077C0"/>
    <w:rsid w:val="00B13BCF"/>
    <w:rsid w:val="00B152D5"/>
    <w:rsid w:val="00B20FFD"/>
    <w:rsid w:val="00B27ED5"/>
    <w:rsid w:val="00B303AD"/>
    <w:rsid w:val="00B36DE1"/>
    <w:rsid w:val="00B4225D"/>
    <w:rsid w:val="00B427F9"/>
    <w:rsid w:val="00B44B7B"/>
    <w:rsid w:val="00B45CF0"/>
    <w:rsid w:val="00B47E46"/>
    <w:rsid w:val="00B54F43"/>
    <w:rsid w:val="00B55218"/>
    <w:rsid w:val="00B60D27"/>
    <w:rsid w:val="00B62843"/>
    <w:rsid w:val="00B66A38"/>
    <w:rsid w:val="00B74AD5"/>
    <w:rsid w:val="00B751D4"/>
    <w:rsid w:val="00B777AD"/>
    <w:rsid w:val="00B77F35"/>
    <w:rsid w:val="00B84FC9"/>
    <w:rsid w:val="00B8599E"/>
    <w:rsid w:val="00B92085"/>
    <w:rsid w:val="00B92124"/>
    <w:rsid w:val="00BA12BD"/>
    <w:rsid w:val="00BA2CF6"/>
    <w:rsid w:val="00BA36D6"/>
    <w:rsid w:val="00BA3ED7"/>
    <w:rsid w:val="00BA7260"/>
    <w:rsid w:val="00BA7CDA"/>
    <w:rsid w:val="00BB13A0"/>
    <w:rsid w:val="00BB4220"/>
    <w:rsid w:val="00BB50F4"/>
    <w:rsid w:val="00BB52ED"/>
    <w:rsid w:val="00BB7D77"/>
    <w:rsid w:val="00BB7DD6"/>
    <w:rsid w:val="00BC1895"/>
    <w:rsid w:val="00BC3BDB"/>
    <w:rsid w:val="00BC524F"/>
    <w:rsid w:val="00BC54FF"/>
    <w:rsid w:val="00BC6180"/>
    <w:rsid w:val="00BD02AD"/>
    <w:rsid w:val="00BD145F"/>
    <w:rsid w:val="00BD1F09"/>
    <w:rsid w:val="00BD4C93"/>
    <w:rsid w:val="00BD56AB"/>
    <w:rsid w:val="00BD714A"/>
    <w:rsid w:val="00BD7F56"/>
    <w:rsid w:val="00BE45B5"/>
    <w:rsid w:val="00BE585E"/>
    <w:rsid w:val="00BE62DD"/>
    <w:rsid w:val="00BE774A"/>
    <w:rsid w:val="00C05C73"/>
    <w:rsid w:val="00C14EDA"/>
    <w:rsid w:val="00C24BAB"/>
    <w:rsid w:val="00C24BE3"/>
    <w:rsid w:val="00C24CA1"/>
    <w:rsid w:val="00C3625F"/>
    <w:rsid w:val="00C37421"/>
    <w:rsid w:val="00C44D77"/>
    <w:rsid w:val="00C455D2"/>
    <w:rsid w:val="00C46186"/>
    <w:rsid w:val="00C4760C"/>
    <w:rsid w:val="00C515D2"/>
    <w:rsid w:val="00C523CC"/>
    <w:rsid w:val="00C53079"/>
    <w:rsid w:val="00C53E32"/>
    <w:rsid w:val="00C57213"/>
    <w:rsid w:val="00C5797A"/>
    <w:rsid w:val="00C65AA8"/>
    <w:rsid w:val="00C67E6D"/>
    <w:rsid w:val="00C67E98"/>
    <w:rsid w:val="00C70354"/>
    <w:rsid w:val="00C76C44"/>
    <w:rsid w:val="00C807D8"/>
    <w:rsid w:val="00C83DD9"/>
    <w:rsid w:val="00C8585E"/>
    <w:rsid w:val="00C85D36"/>
    <w:rsid w:val="00C864BB"/>
    <w:rsid w:val="00C9050E"/>
    <w:rsid w:val="00C951BF"/>
    <w:rsid w:val="00CA050B"/>
    <w:rsid w:val="00CA2646"/>
    <w:rsid w:val="00CA2A96"/>
    <w:rsid w:val="00CA319E"/>
    <w:rsid w:val="00CA3870"/>
    <w:rsid w:val="00CA3F0C"/>
    <w:rsid w:val="00CA5350"/>
    <w:rsid w:val="00CA55E7"/>
    <w:rsid w:val="00CB61B2"/>
    <w:rsid w:val="00CB6651"/>
    <w:rsid w:val="00CB68A2"/>
    <w:rsid w:val="00CB693C"/>
    <w:rsid w:val="00CB6EEF"/>
    <w:rsid w:val="00CB753F"/>
    <w:rsid w:val="00CC2797"/>
    <w:rsid w:val="00CC2FCB"/>
    <w:rsid w:val="00CC4452"/>
    <w:rsid w:val="00CC5B3D"/>
    <w:rsid w:val="00CC632E"/>
    <w:rsid w:val="00CC799D"/>
    <w:rsid w:val="00CD08AF"/>
    <w:rsid w:val="00CD1BA8"/>
    <w:rsid w:val="00CD7C5A"/>
    <w:rsid w:val="00CE4217"/>
    <w:rsid w:val="00CF01BD"/>
    <w:rsid w:val="00CF5930"/>
    <w:rsid w:val="00CF650F"/>
    <w:rsid w:val="00D00001"/>
    <w:rsid w:val="00D01201"/>
    <w:rsid w:val="00D05161"/>
    <w:rsid w:val="00D0535C"/>
    <w:rsid w:val="00D06C6C"/>
    <w:rsid w:val="00D12FCD"/>
    <w:rsid w:val="00D148AD"/>
    <w:rsid w:val="00D237AF"/>
    <w:rsid w:val="00D26ABE"/>
    <w:rsid w:val="00D27703"/>
    <w:rsid w:val="00D278F5"/>
    <w:rsid w:val="00D27BEC"/>
    <w:rsid w:val="00D27C26"/>
    <w:rsid w:val="00D301D1"/>
    <w:rsid w:val="00D314FE"/>
    <w:rsid w:val="00D316D0"/>
    <w:rsid w:val="00D35B43"/>
    <w:rsid w:val="00D37772"/>
    <w:rsid w:val="00D41305"/>
    <w:rsid w:val="00D439DC"/>
    <w:rsid w:val="00D44526"/>
    <w:rsid w:val="00D45E69"/>
    <w:rsid w:val="00D50D7D"/>
    <w:rsid w:val="00D52A0F"/>
    <w:rsid w:val="00D5456E"/>
    <w:rsid w:val="00D57E49"/>
    <w:rsid w:val="00D609CC"/>
    <w:rsid w:val="00D6188D"/>
    <w:rsid w:val="00D64CBD"/>
    <w:rsid w:val="00D71C33"/>
    <w:rsid w:val="00D75C06"/>
    <w:rsid w:val="00D76D1A"/>
    <w:rsid w:val="00D85E38"/>
    <w:rsid w:val="00D8735D"/>
    <w:rsid w:val="00D90111"/>
    <w:rsid w:val="00D90970"/>
    <w:rsid w:val="00DA7FEC"/>
    <w:rsid w:val="00DB17EB"/>
    <w:rsid w:val="00DB27F3"/>
    <w:rsid w:val="00DB2F4E"/>
    <w:rsid w:val="00DC3DE9"/>
    <w:rsid w:val="00DC5330"/>
    <w:rsid w:val="00DC7E28"/>
    <w:rsid w:val="00DD48A7"/>
    <w:rsid w:val="00DD49AC"/>
    <w:rsid w:val="00DE374F"/>
    <w:rsid w:val="00DE5BE8"/>
    <w:rsid w:val="00DF1E8B"/>
    <w:rsid w:val="00E00D73"/>
    <w:rsid w:val="00E05065"/>
    <w:rsid w:val="00E17C1A"/>
    <w:rsid w:val="00E17D36"/>
    <w:rsid w:val="00E26B9D"/>
    <w:rsid w:val="00E30472"/>
    <w:rsid w:val="00E31FD5"/>
    <w:rsid w:val="00E33F17"/>
    <w:rsid w:val="00E410FF"/>
    <w:rsid w:val="00E44780"/>
    <w:rsid w:val="00E4676F"/>
    <w:rsid w:val="00E470AD"/>
    <w:rsid w:val="00E5201D"/>
    <w:rsid w:val="00E54250"/>
    <w:rsid w:val="00E57831"/>
    <w:rsid w:val="00E60B9B"/>
    <w:rsid w:val="00E655A8"/>
    <w:rsid w:val="00E7046A"/>
    <w:rsid w:val="00E72E9D"/>
    <w:rsid w:val="00E74BDD"/>
    <w:rsid w:val="00E75041"/>
    <w:rsid w:val="00E75D4A"/>
    <w:rsid w:val="00E80C57"/>
    <w:rsid w:val="00E811D0"/>
    <w:rsid w:val="00E9400A"/>
    <w:rsid w:val="00EA0EB3"/>
    <w:rsid w:val="00EA219F"/>
    <w:rsid w:val="00EA27BE"/>
    <w:rsid w:val="00EA3D80"/>
    <w:rsid w:val="00EA67DD"/>
    <w:rsid w:val="00EB55DC"/>
    <w:rsid w:val="00EB6069"/>
    <w:rsid w:val="00EC070F"/>
    <w:rsid w:val="00ED0B9A"/>
    <w:rsid w:val="00ED3280"/>
    <w:rsid w:val="00ED599A"/>
    <w:rsid w:val="00ED659F"/>
    <w:rsid w:val="00ED6CBB"/>
    <w:rsid w:val="00EE2774"/>
    <w:rsid w:val="00EE4753"/>
    <w:rsid w:val="00EE573F"/>
    <w:rsid w:val="00EE6F49"/>
    <w:rsid w:val="00F0087D"/>
    <w:rsid w:val="00F15D15"/>
    <w:rsid w:val="00F223CF"/>
    <w:rsid w:val="00F229F6"/>
    <w:rsid w:val="00F24444"/>
    <w:rsid w:val="00F25419"/>
    <w:rsid w:val="00F30B43"/>
    <w:rsid w:val="00F31C2A"/>
    <w:rsid w:val="00F33FA4"/>
    <w:rsid w:val="00F349E1"/>
    <w:rsid w:val="00F3788D"/>
    <w:rsid w:val="00F4383C"/>
    <w:rsid w:val="00F45970"/>
    <w:rsid w:val="00F47304"/>
    <w:rsid w:val="00F51921"/>
    <w:rsid w:val="00F52526"/>
    <w:rsid w:val="00F55AD4"/>
    <w:rsid w:val="00F55FF1"/>
    <w:rsid w:val="00F56E93"/>
    <w:rsid w:val="00F60982"/>
    <w:rsid w:val="00F61E57"/>
    <w:rsid w:val="00F664A8"/>
    <w:rsid w:val="00F664E0"/>
    <w:rsid w:val="00F66E20"/>
    <w:rsid w:val="00F72D33"/>
    <w:rsid w:val="00F7321A"/>
    <w:rsid w:val="00F73601"/>
    <w:rsid w:val="00F76AD7"/>
    <w:rsid w:val="00F7786A"/>
    <w:rsid w:val="00F86A35"/>
    <w:rsid w:val="00F86D69"/>
    <w:rsid w:val="00F9208A"/>
    <w:rsid w:val="00F93CD2"/>
    <w:rsid w:val="00F94BD2"/>
    <w:rsid w:val="00FA0B2F"/>
    <w:rsid w:val="00FA4D67"/>
    <w:rsid w:val="00FA6FC8"/>
    <w:rsid w:val="00FB2F71"/>
    <w:rsid w:val="00FB42E0"/>
    <w:rsid w:val="00FB580A"/>
    <w:rsid w:val="00FB5FE3"/>
    <w:rsid w:val="00FB70FB"/>
    <w:rsid w:val="00FB79DE"/>
    <w:rsid w:val="00FC1D17"/>
    <w:rsid w:val="00FD1CDB"/>
    <w:rsid w:val="00FE1C08"/>
    <w:rsid w:val="00FE1F66"/>
    <w:rsid w:val="00FE2932"/>
    <w:rsid w:val="00FE48E7"/>
    <w:rsid w:val="00FE4C4B"/>
    <w:rsid w:val="02732CD3"/>
    <w:rsid w:val="027862C0"/>
    <w:rsid w:val="04CA1679"/>
    <w:rsid w:val="05B8BE73"/>
    <w:rsid w:val="06BF4FD4"/>
    <w:rsid w:val="071B252D"/>
    <w:rsid w:val="07564536"/>
    <w:rsid w:val="0772A122"/>
    <w:rsid w:val="07DD8F48"/>
    <w:rsid w:val="07E59B7C"/>
    <w:rsid w:val="07EF75AD"/>
    <w:rsid w:val="0889A243"/>
    <w:rsid w:val="08D4009F"/>
    <w:rsid w:val="0B15300A"/>
    <w:rsid w:val="0B32BB25"/>
    <w:rsid w:val="0C360495"/>
    <w:rsid w:val="0C4ED1E8"/>
    <w:rsid w:val="0CD03030"/>
    <w:rsid w:val="0D5B2D28"/>
    <w:rsid w:val="0DD3DC3F"/>
    <w:rsid w:val="0E6DC6F9"/>
    <w:rsid w:val="0EDE9C80"/>
    <w:rsid w:val="0EEA4E2C"/>
    <w:rsid w:val="1070A9E8"/>
    <w:rsid w:val="11330EA3"/>
    <w:rsid w:val="116283A8"/>
    <w:rsid w:val="11ABC0AF"/>
    <w:rsid w:val="11CB8328"/>
    <w:rsid w:val="1297C8ED"/>
    <w:rsid w:val="12C7EE98"/>
    <w:rsid w:val="13AF885B"/>
    <w:rsid w:val="13FF67D2"/>
    <w:rsid w:val="152CBFA4"/>
    <w:rsid w:val="1537CDCA"/>
    <w:rsid w:val="16244547"/>
    <w:rsid w:val="16500941"/>
    <w:rsid w:val="176B6CE1"/>
    <w:rsid w:val="1793E067"/>
    <w:rsid w:val="187CEABD"/>
    <w:rsid w:val="18EA388C"/>
    <w:rsid w:val="1A58CF65"/>
    <w:rsid w:val="1A969829"/>
    <w:rsid w:val="1B57DCFF"/>
    <w:rsid w:val="1CB205D8"/>
    <w:rsid w:val="1D0BEB15"/>
    <w:rsid w:val="1DD46F14"/>
    <w:rsid w:val="1E2D9CAD"/>
    <w:rsid w:val="1E533DA6"/>
    <w:rsid w:val="1EDE1D5B"/>
    <w:rsid w:val="1F1906F8"/>
    <w:rsid w:val="1F39DA04"/>
    <w:rsid w:val="1FB66BCF"/>
    <w:rsid w:val="207CF7F4"/>
    <w:rsid w:val="2128822C"/>
    <w:rsid w:val="213E508A"/>
    <w:rsid w:val="22FA771D"/>
    <w:rsid w:val="2342085A"/>
    <w:rsid w:val="23CAB42D"/>
    <w:rsid w:val="24229118"/>
    <w:rsid w:val="243266B6"/>
    <w:rsid w:val="250D6F7E"/>
    <w:rsid w:val="25DECFDE"/>
    <w:rsid w:val="2691FC98"/>
    <w:rsid w:val="269672D4"/>
    <w:rsid w:val="2AA85B3D"/>
    <w:rsid w:val="2B1834A5"/>
    <w:rsid w:val="2B29A152"/>
    <w:rsid w:val="2BDDB8FD"/>
    <w:rsid w:val="2BE9061D"/>
    <w:rsid w:val="2BEC9912"/>
    <w:rsid w:val="2C0C6CFC"/>
    <w:rsid w:val="2C59C72B"/>
    <w:rsid w:val="2D15A186"/>
    <w:rsid w:val="2DAE43B8"/>
    <w:rsid w:val="2E36A8ED"/>
    <w:rsid w:val="2E86A8A7"/>
    <w:rsid w:val="2EFA7779"/>
    <w:rsid w:val="304AB12D"/>
    <w:rsid w:val="3125B06A"/>
    <w:rsid w:val="3133C413"/>
    <w:rsid w:val="31F56A18"/>
    <w:rsid w:val="323C6433"/>
    <w:rsid w:val="32A8634F"/>
    <w:rsid w:val="32AA8478"/>
    <w:rsid w:val="33556401"/>
    <w:rsid w:val="33D5F3FF"/>
    <w:rsid w:val="33E82554"/>
    <w:rsid w:val="33FE13F1"/>
    <w:rsid w:val="34402DBB"/>
    <w:rsid w:val="3481015D"/>
    <w:rsid w:val="34FDD6B6"/>
    <w:rsid w:val="35169A6C"/>
    <w:rsid w:val="35E9DEF4"/>
    <w:rsid w:val="374A1245"/>
    <w:rsid w:val="3AF69BD5"/>
    <w:rsid w:val="3BB93266"/>
    <w:rsid w:val="3BBF8C18"/>
    <w:rsid w:val="3BCF00C4"/>
    <w:rsid w:val="3C6FC3B7"/>
    <w:rsid w:val="3D25F0B7"/>
    <w:rsid w:val="3D9B05DB"/>
    <w:rsid w:val="3F1915E5"/>
    <w:rsid w:val="3F1B0A06"/>
    <w:rsid w:val="3F9222FB"/>
    <w:rsid w:val="3FAEAEF4"/>
    <w:rsid w:val="402B086E"/>
    <w:rsid w:val="40C9FA61"/>
    <w:rsid w:val="4121F28F"/>
    <w:rsid w:val="42E194F1"/>
    <w:rsid w:val="42E20026"/>
    <w:rsid w:val="430D3620"/>
    <w:rsid w:val="43625CBC"/>
    <w:rsid w:val="4488FD68"/>
    <w:rsid w:val="44906691"/>
    <w:rsid w:val="46546F17"/>
    <w:rsid w:val="46FD46CE"/>
    <w:rsid w:val="477C03A8"/>
    <w:rsid w:val="47E57E58"/>
    <w:rsid w:val="48249DA0"/>
    <w:rsid w:val="4829359A"/>
    <w:rsid w:val="48FC7A22"/>
    <w:rsid w:val="4A768F18"/>
    <w:rsid w:val="4AAC436E"/>
    <w:rsid w:val="4BEB4BAC"/>
    <w:rsid w:val="4C23C289"/>
    <w:rsid w:val="4C6E2558"/>
    <w:rsid w:val="4CF70711"/>
    <w:rsid w:val="4D83A8CB"/>
    <w:rsid w:val="4DFD86BA"/>
    <w:rsid w:val="4E059F9B"/>
    <w:rsid w:val="4E5392B9"/>
    <w:rsid w:val="4E6151FC"/>
    <w:rsid w:val="4E7BB759"/>
    <w:rsid w:val="4E93A1BB"/>
    <w:rsid w:val="51127D9A"/>
    <w:rsid w:val="51494CBD"/>
    <w:rsid w:val="5185B416"/>
    <w:rsid w:val="51D8BEAE"/>
    <w:rsid w:val="527981A1"/>
    <w:rsid w:val="52BAF54B"/>
    <w:rsid w:val="53745C3E"/>
    <w:rsid w:val="53B4A356"/>
    <w:rsid w:val="545B26B3"/>
    <w:rsid w:val="550BB296"/>
    <w:rsid w:val="555293D8"/>
    <w:rsid w:val="55A39B9A"/>
    <w:rsid w:val="56F05C77"/>
    <w:rsid w:val="57280A06"/>
    <w:rsid w:val="58505CF7"/>
    <w:rsid w:val="5874DAE9"/>
    <w:rsid w:val="58B7AD44"/>
    <w:rsid w:val="58CEDC68"/>
    <w:rsid w:val="5B0900C9"/>
    <w:rsid w:val="5B5AC2CE"/>
    <w:rsid w:val="5CF4354F"/>
    <w:rsid w:val="5D473FE7"/>
    <w:rsid w:val="5DC3EEFD"/>
    <w:rsid w:val="5DFF0B16"/>
    <w:rsid w:val="5E679590"/>
    <w:rsid w:val="5F95364B"/>
    <w:rsid w:val="61AB4D4A"/>
    <w:rsid w:val="6232EC53"/>
    <w:rsid w:val="62B3EC19"/>
    <w:rsid w:val="62EBF3B7"/>
    <w:rsid w:val="6300C4FB"/>
    <w:rsid w:val="6350D2B3"/>
    <w:rsid w:val="63B7564C"/>
    <w:rsid w:val="63B8B80D"/>
    <w:rsid w:val="64042F2E"/>
    <w:rsid w:val="649D5FA5"/>
    <w:rsid w:val="64F06A3D"/>
    <w:rsid w:val="6633AAF8"/>
    <w:rsid w:val="67E27C98"/>
    <w:rsid w:val="68569C18"/>
    <w:rsid w:val="68E30179"/>
    <w:rsid w:val="6955059A"/>
    <w:rsid w:val="69A174BD"/>
    <w:rsid w:val="6B03B784"/>
    <w:rsid w:val="6C290B80"/>
    <w:rsid w:val="6CAE65D7"/>
    <w:rsid w:val="6CC65F44"/>
    <w:rsid w:val="700BE0DE"/>
    <w:rsid w:val="70B591E9"/>
    <w:rsid w:val="721DE39B"/>
    <w:rsid w:val="7267EAEB"/>
    <w:rsid w:val="72CE1065"/>
    <w:rsid w:val="72D9854D"/>
    <w:rsid w:val="73318C86"/>
    <w:rsid w:val="744DFD58"/>
    <w:rsid w:val="75150657"/>
    <w:rsid w:val="75510086"/>
    <w:rsid w:val="78BF0BC4"/>
    <w:rsid w:val="7929CE6E"/>
    <w:rsid w:val="7A66EBFD"/>
    <w:rsid w:val="7AABE2EC"/>
    <w:rsid w:val="7ADC77D6"/>
    <w:rsid w:val="7B3CC5A9"/>
    <w:rsid w:val="7B55F42B"/>
    <w:rsid w:val="7B8BE5EA"/>
    <w:rsid w:val="7B925B84"/>
    <w:rsid w:val="7DB59F93"/>
    <w:rsid w:val="7EEDAC77"/>
    <w:rsid w:val="7F82FA82"/>
    <w:rsid w:val="7FEEC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E861B"/>
  <w15:docId w15:val="{2372E65B-2858-48B9-BD59-925247CC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6D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5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5F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45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F4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apple-tab-span">
    <w:name w:val="apple-tab-span"/>
    <w:basedOn w:val="DefaultParagraphFont"/>
    <w:rsid w:val="003F45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5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5D4B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1B013C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7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2c12782877d84b04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AC65CBC61EE409515CBF414A83705" ma:contentTypeVersion="15" ma:contentTypeDescription="Create a new document." ma:contentTypeScope="" ma:versionID="5fd751fdf7cd0da69f3db61c85484634">
  <xsd:schema xmlns:xsd="http://www.w3.org/2001/XMLSchema" xmlns:xs="http://www.w3.org/2001/XMLSchema" xmlns:p="http://schemas.microsoft.com/office/2006/metadata/properties" xmlns:ns3="6adb1f5a-db31-4491-ad28-fe09cf2f8543" xmlns:ns4="b30493f0-d62f-4a68-9b43-03c4ad4beacd" targetNamespace="http://schemas.microsoft.com/office/2006/metadata/properties" ma:root="true" ma:fieldsID="a76ec9efac9ae6ec72059a9715e813d9" ns3:_="" ns4:_="">
    <xsd:import namespace="6adb1f5a-db31-4491-ad28-fe09cf2f8543"/>
    <xsd:import namespace="b30493f0-d62f-4a68-9b43-03c4ad4bea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db1f5a-db31-4491-ad28-fe09cf2f85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493f0-d62f-4a68-9b43-03c4ad4bea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db1f5a-db31-4491-ad28-fe09cf2f8543" xsi:nil="true"/>
  </documentManagement>
</p:properties>
</file>

<file path=customXml/itemProps1.xml><?xml version="1.0" encoding="utf-8"?>
<ds:datastoreItem xmlns:ds="http://schemas.openxmlformats.org/officeDocument/2006/customXml" ds:itemID="{7F95037C-560C-4DFE-B94B-1F00FF4C3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db1f5a-db31-4491-ad28-fe09cf2f8543"/>
    <ds:schemaRef ds:uri="b30493f0-d62f-4a68-9b43-03c4ad4bea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CBB118-E4BB-4F02-9EAF-42AAC3B528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5CC7EA-7DFB-41A4-A9D1-6BC10469C662}">
  <ds:schemaRefs>
    <ds:schemaRef ds:uri="http://schemas.microsoft.com/office/2006/metadata/properties"/>
    <ds:schemaRef ds:uri="http://schemas.microsoft.com/office/infopath/2007/PartnerControls"/>
    <ds:schemaRef ds:uri="6adb1f5a-db31-4491-ad28-fe09cf2f8543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960</Words>
  <Characters>16132</Characters>
  <Application>Microsoft Office Word</Application>
  <DocSecurity>0</DocSecurity>
  <Lines>701</Lines>
  <Paragraphs>6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Sellick</dc:creator>
  <cp:keywords/>
  <cp:lastModifiedBy>Katherine Reid</cp:lastModifiedBy>
  <cp:revision>3</cp:revision>
  <dcterms:created xsi:type="dcterms:W3CDTF">2026-03-15T00:50:00Z</dcterms:created>
  <dcterms:modified xsi:type="dcterms:W3CDTF">2026-03-15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AC65CBC61EE409515CBF414A83705</vt:lpwstr>
  </property>
</Properties>
</file>